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12559" w14:textId="0C2594D4" w:rsidR="00D72534" w:rsidRPr="00884AE3" w:rsidRDefault="00BD4FB7" w:rsidP="001E54AC">
      <w:pPr>
        <w:rPr>
          <w:b/>
          <w:bCs/>
          <w:sz w:val="22"/>
          <w:szCs w:val="22"/>
        </w:rPr>
      </w:pPr>
      <w:r w:rsidRPr="00884AE3">
        <w:rPr>
          <w:b/>
          <w:bCs/>
          <w:sz w:val="22"/>
          <w:szCs w:val="22"/>
        </w:rPr>
        <w:t>SUPPLEMENTARY</w:t>
      </w:r>
      <w:r w:rsidR="00126895" w:rsidRPr="00884AE3">
        <w:rPr>
          <w:b/>
          <w:bCs/>
          <w:sz w:val="22"/>
          <w:szCs w:val="22"/>
        </w:rPr>
        <w:t xml:space="preserve"> FIGURES</w:t>
      </w:r>
    </w:p>
    <w:p w14:paraId="6FE2651D" w14:textId="77777777" w:rsidR="007979ED" w:rsidRPr="00884AE3" w:rsidRDefault="007979ED" w:rsidP="001E54AC">
      <w:pPr>
        <w:rPr>
          <w:b/>
          <w:bCs/>
          <w:sz w:val="22"/>
          <w:szCs w:val="22"/>
        </w:rPr>
      </w:pPr>
    </w:p>
    <w:p w14:paraId="3DFF746A" w14:textId="4B26B98D" w:rsidR="007979ED" w:rsidRPr="00884AE3" w:rsidRDefault="00BD4FB7" w:rsidP="001E54AC">
      <w:pPr>
        <w:rPr>
          <w:sz w:val="22"/>
          <w:szCs w:val="22"/>
        </w:rPr>
      </w:pPr>
      <w:r w:rsidRPr="00884AE3">
        <w:rPr>
          <w:b/>
          <w:bCs/>
          <w:sz w:val="22"/>
          <w:szCs w:val="22"/>
        </w:rPr>
        <w:t>Supplementary</w:t>
      </w:r>
      <w:r w:rsidR="007979ED" w:rsidRPr="00884AE3">
        <w:rPr>
          <w:b/>
          <w:bCs/>
          <w:sz w:val="22"/>
          <w:szCs w:val="22"/>
        </w:rPr>
        <w:t xml:space="preserve"> Figure 1. </w:t>
      </w:r>
      <w:r w:rsidR="007979ED" w:rsidRPr="00884AE3">
        <w:rPr>
          <w:sz w:val="22"/>
          <w:szCs w:val="22"/>
        </w:rPr>
        <w:t>Sample flow chart</w:t>
      </w:r>
    </w:p>
    <w:p w14:paraId="0A102EDD" w14:textId="6493BCA4" w:rsidR="007979ED" w:rsidRPr="00884AE3" w:rsidRDefault="002421BD" w:rsidP="001E54AC">
      <w:pPr>
        <w:rPr>
          <w:sz w:val="22"/>
          <w:szCs w:val="22"/>
        </w:rPr>
      </w:pPr>
      <w:r>
        <w:rPr>
          <w:noProof/>
          <w:sz w:val="22"/>
          <w:szCs w:val="22"/>
          <w14:ligatures w14:val="standardContextual"/>
        </w:rPr>
        <w:drawing>
          <wp:inline distT="0" distB="0" distL="0" distR="0" wp14:anchorId="12B8D61E" wp14:editId="5C3C44E1">
            <wp:extent cx="5880533" cy="2928826"/>
            <wp:effectExtent l="0" t="0" r="0" b="5080"/>
            <wp:docPr id="492690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69050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0533" cy="2928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BBB41" w14:textId="666364C7" w:rsidR="00126895" w:rsidRPr="00884AE3" w:rsidRDefault="007979ED" w:rsidP="001E54AC">
      <w:pPr>
        <w:rPr>
          <w:b/>
          <w:bCs/>
          <w:sz w:val="22"/>
          <w:szCs w:val="22"/>
        </w:rPr>
      </w:pPr>
      <w:r w:rsidRPr="00884AE3">
        <w:rPr>
          <w:b/>
          <w:bCs/>
          <w:sz w:val="22"/>
          <w:szCs w:val="22"/>
        </w:rPr>
        <w:t xml:space="preserve"> </w:t>
      </w:r>
    </w:p>
    <w:p w14:paraId="0421EFDC" w14:textId="4F443718" w:rsidR="00DE01ED" w:rsidRPr="00884AE3" w:rsidRDefault="00DE01ED">
      <w:pPr>
        <w:rPr>
          <w:b/>
          <w:bCs/>
          <w:sz w:val="22"/>
          <w:szCs w:val="22"/>
        </w:rPr>
      </w:pPr>
      <w:r w:rsidRPr="00884AE3">
        <w:rPr>
          <w:b/>
          <w:bCs/>
          <w:sz w:val="22"/>
          <w:szCs w:val="22"/>
        </w:rPr>
        <w:br w:type="page"/>
      </w:r>
    </w:p>
    <w:p w14:paraId="7970D1CE" w14:textId="62C4E3D4" w:rsidR="00242A94" w:rsidRPr="00884AE3" w:rsidRDefault="00BD4FB7" w:rsidP="00DE01ED">
      <w:pPr>
        <w:rPr>
          <w:sz w:val="22"/>
          <w:szCs w:val="22"/>
        </w:rPr>
      </w:pPr>
      <w:r w:rsidRPr="00884AE3">
        <w:rPr>
          <w:b/>
          <w:bCs/>
          <w:sz w:val="22"/>
          <w:szCs w:val="22"/>
        </w:rPr>
        <w:lastRenderedPageBreak/>
        <w:t>Supplementary</w:t>
      </w:r>
      <w:r w:rsidR="00DE01ED" w:rsidRPr="00884AE3">
        <w:rPr>
          <w:b/>
          <w:bCs/>
          <w:sz w:val="22"/>
          <w:szCs w:val="22"/>
        </w:rPr>
        <w:t xml:space="preserve"> Figure 2.</w:t>
      </w:r>
      <w:r w:rsidR="00DE01ED" w:rsidRPr="00884AE3">
        <w:rPr>
          <w:sz w:val="22"/>
          <w:szCs w:val="22"/>
        </w:rPr>
        <w:t xml:space="preserve"> </w:t>
      </w:r>
      <w:r w:rsidR="00242A94" w:rsidRPr="00242A94">
        <w:rPr>
          <w:sz w:val="22"/>
          <w:szCs w:val="22"/>
        </w:rPr>
        <w:t>Forest plot of logistic regression estimates of PRS on</w:t>
      </w:r>
      <w:r w:rsidR="00242A94">
        <w:rPr>
          <w:sz w:val="22"/>
          <w:szCs w:val="22"/>
        </w:rPr>
        <w:t xml:space="preserve"> the expanded definition of</w:t>
      </w:r>
      <w:r w:rsidR="00242A94" w:rsidRPr="00242A94">
        <w:rPr>
          <w:sz w:val="22"/>
          <w:szCs w:val="22"/>
        </w:rPr>
        <w:t xml:space="preserve"> lifetime depression stratified by genetic ancestry both overall and further stratified by state of residence in the EHR genomic subsample </w:t>
      </w:r>
    </w:p>
    <w:p w14:paraId="1BC65F30" w14:textId="1E1AA5AC" w:rsidR="00DE01ED" w:rsidRPr="00884AE3" w:rsidRDefault="00FE1E15" w:rsidP="00DE01ED">
      <w:pPr>
        <w:rPr>
          <w:sz w:val="22"/>
          <w:szCs w:val="22"/>
        </w:rPr>
      </w:pPr>
      <w:r>
        <w:rPr>
          <w:noProof/>
          <w:sz w:val="22"/>
          <w:szCs w:val="22"/>
          <w14:ligatures w14:val="standardContextual"/>
        </w:rPr>
        <w:drawing>
          <wp:inline distT="0" distB="0" distL="0" distR="0" wp14:anchorId="7F5276F2" wp14:editId="6099F20A">
            <wp:extent cx="5943600" cy="3962400"/>
            <wp:effectExtent l="0" t="0" r="0" b="0"/>
            <wp:docPr id="37173519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735197" name="Picture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E6C75" w14:textId="6AC5FE2F" w:rsidR="00B2250B" w:rsidRDefault="007601D3" w:rsidP="00242A94">
      <w:pPr>
        <w:rPr>
          <w:sz w:val="16"/>
          <w:szCs w:val="16"/>
        </w:rPr>
      </w:pPr>
      <w:r w:rsidRPr="00884AE3">
        <w:rPr>
          <w:i/>
          <w:iCs/>
          <w:sz w:val="16"/>
          <w:szCs w:val="16"/>
        </w:rPr>
        <w:t xml:space="preserve">Notes: </w:t>
      </w:r>
      <w:r w:rsidRPr="00884AE3">
        <w:rPr>
          <w:sz w:val="16"/>
          <w:szCs w:val="16"/>
        </w:rPr>
        <w:t>States and corresponding estimates in blue denote locations of All of Us enrollment centers.</w:t>
      </w:r>
      <w:r w:rsidR="00331146" w:rsidRPr="00884AE3">
        <w:rPr>
          <w:sz w:val="16"/>
          <w:szCs w:val="16"/>
        </w:rPr>
        <w:fldChar w:fldCharType="begin" w:fldLock="1"/>
      </w:r>
      <w:r w:rsidR="007A54E3">
        <w:rPr>
          <w:sz w:val="16"/>
          <w:szCs w:val="16"/>
        </w:rPr>
        <w:instrText>ADDIN CSL_CITATION {"citationItems":[{"id":"ITEM-1","itemData":{"author":[{"dropping-particle":"","family":"All of Us Research Program","given":"","non-dropping-particle":"","parse-names":false,"suffix":""}],"id":"ITEM-1","issued":{"date-parts":[["2024"]]},"title":"Health Care Provider Organizations (HPOs)","type":"webpage"},"uris":["http://www.mendeley.com/documents/?uuid=0842d3d3-63cc-4f6d-ba1c-f9729ebc71b3","http://www.mendeley.com/documents/?uuid=20e1f4f6-9fab-4ed9-90db-edb4b79d6ea4"]}],"mendeley":{"formattedCitation":"&lt;sup&gt;19&lt;/sup&gt;","plainTextFormattedCitation":"19","previouslyFormattedCitation":"&lt;sup&gt;19&lt;/sup&gt;"},"properties":{"noteIndex":0},"schema":"https://github.com/citation-style-language/schema/raw/master/csl-citation.json"}</w:instrText>
      </w:r>
      <w:r w:rsidR="00331146" w:rsidRPr="00884AE3">
        <w:rPr>
          <w:sz w:val="16"/>
          <w:szCs w:val="16"/>
        </w:rPr>
        <w:fldChar w:fldCharType="separate"/>
      </w:r>
      <w:r w:rsidR="009F78B7" w:rsidRPr="00884AE3">
        <w:rPr>
          <w:noProof/>
          <w:sz w:val="16"/>
          <w:szCs w:val="16"/>
          <w:vertAlign w:val="superscript"/>
        </w:rPr>
        <w:t>19</w:t>
      </w:r>
      <w:r w:rsidR="00331146" w:rsidRPr="00884AE3">
        <w:rPr>
          <w:sz w:val="16"/>
          <w:szCs w:val="16"/>
        </w:rPr>
        <w:fldChar w:fldCharType="end"/>
      </w:r>
      <w:r w:rsidRPr="00884AE3">
        <w:rPr>
          <w:sz w:val="16"/>
          <w:szCs w:val="16"/>
        </w:rPr>
        <w:t xml:space="preserve"> </w:t>
      </w:r>
      <w:r w:rsidR="00242A94">
        <w:rPr>
          <w:sz w:val="16"/>
          <w:szCs w:val="16"/>
        </w:rPr>
        <w:t>Models adjusted for</w:t>
      </w:r>
      <w:r w:rsidR="00242A94" w:rsidRPr="00F67D73">
        <w:rPr>
          <w:sz w:val="16"/>
          <w:szCs w:val="16"/>
        </w:rPr>
        <w:t xml:space="preserve"> 10 PCs. </w:t>
      </w:r>
      <w:r w:rsidR="00242A94" w:rsidRPr="00BC16F1">
        <w:rPr>
          <w:sz w:val="16"/>
          <w:szCs w:val="16"/>
        </w:rPr>
        <w:t>Models with sample sizes &lt;</w:t>
      </w:r>
      <w:r w:rsidR="00082E99">
        <w:rPr>
          <w:sz w:val="16"/>
          <w:szCs w:val="16"/>
        </w:rPr>
        <w:t>500</w:t>
      </w:r>
      <w:r w:rsidR="00242A94" w:rsidRPr="00BC16F1">
        <w:rPr>
          <w:sz w:val="16"/>
          <w:szCs w:val="16"/>
        </w:rPr>
        <w:t xml:space="preserve"> overall and/or</w:t>
      </w:r>
      <w:r w:rsidR="00711175">
        <w:rPr>
          <w:sz w:val="16"/>
          <w:szCs w:val="16"/>
        </w:rPr>
        <w:t xml:space="preserve"> </w:t>
      </w:r>
      <w:r w:rsidR="00242A94" w:rsidRPr="00BC16F1">
        <w:rPr>
          <w:sz w:val="16"/>
          <w:szCs w:val="16"/>
        </w:rPr>
        <w:t xml:space="preserve">≤ 5 for either response to a binary depression outcome were excluded from analyses </w:t>
      </w:r>
      <w:proofErr w:type="gramStart"/>
      <w:r w:rsidR="00242A94" w:rsidRPr="00BC16F1">
        <w:rPr>
          <w:sz w:val="16"/>
          <w:szCs w:val="16"/>
        </w:rPr>
        <w:t>in order to</w:t>
      </w:r>
      <w:proofErr w:type="gramEnd"/>
      <w:r w:rsidR="00242A94" w:rsidRPr="00BC16F1">
        <w:rPr>
          <w:sz w:val="16"/>
          <w:szCs w:val="16"/>
        </w:rPr>
        <w:t xml:space="preserve"> ensure statistical power and compliance with data dissemination policies</w:t>
      </w:r>
      <w:r w:rsidR="00242A94" w:rsidRPr="00F67D73">
        <w:rPr>
          <w:sz w:val="16"/>
          <w:szCs w:val="16"/>
        </w:rPr>
        <w:t xml:space="preserve">. </w:t>
      </w:r>
      <w:r w:rsidR="00242A94">
        <w:rPr>
          <w:sz w:val="16"/>
          <w:szCs w:val="16"/>
        </w:rPr>
        <w:t>E</w:t>
      </w:r>
      <w:r w:rsidR="00242A94" w:rsidRPr="00884AE3">
        <w:rPr>
          <w:sz w:val="16"/>
          <w:szCs w:val="16"/>
        </w:rPr>
        <w:t xml:space="preserve">stimates </w:t>
      </w:r>
      <w:r w:rsidR="00242A94">
        <w:rPr>
          <w:sz w:val="16"/>
          <w:szCs w:val="16"/>
        </w:rPr>
        <w:t xml:space="preserve">in subgroups with smaller sample sizes </w:t>
      </w:r>
      <w:r w:rsidR="00242A94" w:rsidRPr="00884AE3">
        <w:rPr>
          <w:sz w:val="16"/>
          <w:szCs w:val="16"/>
        </w:rPr>
        <w:t>should be interpreted with caution.</w:t>
      </w:r>
      <w:r w:rsidR="0039724C">
        <w:rPr>
          <w:sz w:val="16"/>
          <w:szCs w:val="16"/>
        </w:rPr>
        <w:t xml:space="preserve"> </w:t>
      </w:r>
    </w:p>
    <w:p w14:paraId="26763CAE" w14:textId="48B53DDF" w:rsidR="00B2250B" w:rsidRPr="00884AE3" w:rsidRDefault="00B2250B" w:rsidP="00B2250B">
      <w:pPr>
        <w:rPr>
          <w:sz w:val="16"/>
          <w:szCs w:val="16"/>
        </w:rPr>
      </w:pPr>
      <w:r>
        <w:rPr>
          <w:sz w:val="16"/>
          <w:szCs w:val="16"/>
        </w:rPr>
        <w:t xml:space="preserve">* </w:t>
      </w:r>
      <w:proofErr w:type="gramStart"/>
      <w:r>
        <w:rPr>
          <w:sz w:val="16"/>
          <w:szCs w:val="16"/>
        </w:rPr>
        <w:t>denotes</w:t>
      </w:r>
      <w:proofErr w:type="gramEnd"/>
      <w:r>
        <w:rPr>
          <w:sz w:val="16"/>
          <w:szCs w:val="16"/>
        </w:rPr>
        <w:t xml:space="preserve"> statistical significance after false discovery rate correction.</w:t>
      </w:r>
    </w:p>
    <w:p w14:paraId="18B9C520" w14:textId="77777777" w:rsidR="006739A3" w:rsidRDefault="006739A3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3CB3DEBA" w14:textId="496EB062" w:rsidR="00242A94" w:rsidRDefault="006739A3" w:rsidP="00242A94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</w:t>
      </w:r>
      <w:r w:rsidRPr="00884AE3">
        <w:rPr>
          <w:b/>
          <w:bCs/>
          <w:sz w:val="22"/>
          <w:szCs w:val="22"/>
        </w:rPr>
        <w:t xml:space="preserve">Figure </w:t>
      </w:r>
      <w:r>
        <w:rPr>
          <w:b/>
          <w:bCs/>
          <w:sz w:val="22"/>
          <w:szCs w:val="22"/>
        </w:rPr>
        <w:t>3</w:t>
      </w:r>
      <w:r w:rsidRPr="00884AE3">
        <w:rPr>
          <w:b/>
          <w:bCs/>
          <w:sz w:val="22"/>
          <w:szCs w:val="22"/>
        </w:rPr>
        <w:t>.</w:t>
      </w:r>
      <w:r w:rsidRPr="00884AE3">
        <w:rPr>
          <w:sz w:val="22"/>
          <w:szCs w:val="22"/>
        </w:rPr>
        <w:t xml:space="preserve"> Forest plot of logistic regression estimates of PRS on </w:t>
      </w:r>
      <w:r>
        <w:rPr>
          <w:sz w:val="22"/>
          <w:szCs w:val="22"/>
        </w:rPr>
        <w:t xml:space="preserve">the expanded definition of </w:t>
      </w:r>
      <w:r w:rsidRPr="00884AE3">
        <w:rPr>
          <w:sz w:val="22"/>
          <w:szCs w:val="22"/>
        </w:rPr>
        <w:t xml:space="preserve">lifetime depression </w:t>
      </w:r>
      <w:r w:rsidR="00630D1A">
        <w:rPr>
          <w:sz w:val="22"/>
          <w:szCs w:val="22"/>
        </w:rPr>
        <w:t xml:space="preserve">overall and </w:t>
      </w:r>
      <w:r>
        <w:rPr>
          <w:sz w:val="22"/>
          <w:szCs w:val="22"/>
        </w:rPr>
        <w:t xml:space="preserve">stratified by </w:t>
      </w:r>
      <w:r w:rsidRPr="00884AE3">
        <w:rPr>
          <w:sz w:val="22"/>
          <w:szCs w:val="22"/>
        </w:rPr>
        <w:t>state of residence</w:t>
      </w:r>
      <w:r w:rsidRPr="00884AE3" w:rsidDel="002421BD">
        <w:rPr>
          <w:sz w:val="22"/>
          <w:szCs w:val="22"/>
        </w:rPr>
        <w:t xml:space="preserve"> </w:t>
      </w:r>
      <w:r w:rsidRPr="00884AE3">
        <w:rPr>
          <w:sz w:val="22"/>
          <w:szCs w:val="22"/>
        </w:rPr>
        <w:t xml:space="preserve">in </w:t>
      </w:r>
      <w:r>
        <w:rPr>
          <w:sz w:val="22"/>
          <w:szCs w:val="22"/>
        </w:rPr>
        <w:t xml:space="preserve">the EHR </w:t>
      </w:r>
      <w:r w:rsidRPr="00884AE3">
        <w:rPr>
          <w:sz w:val="22"/>
          <w:szCs w:val="22"/>
        </w:rPr>
        <w:t>genomic subsample</w:t>
      </w:r>
    </w:p>
    <w:p w14:paraId="5A55014B" w14:textId="77777777" w:rsidR="006739A3" w:rsidRDefault="006739A3" w:rsidP="00242A94">
      <w:pPr>
        <w:rPr>
          <w:sz w:val="22"/>
          <w:szCs w:val="22"/>
        </w:rPr>
      </w:pPr>
    </w:p>
    <w:p w14:paraId="2F4CF0F4" w14:textId="0681D7F8" w:rsidR="006739A3" w:rsidRDefault="00FE1E15" w:rsidP="00242A94">
      <w:pPr>
        <w:rPr>
          <w:sz w:val="22"/>
          <w:szCs w:val="22"/>
        </w:rPr>
      </w:pPr>
      <w:r>
        <w:rPr>
          <w:noProof/>
          <w:sz w:val="22"/>
          <w:szCs w:val="22"/>
          <w14:ligatures w14:val="standardContextual"/>
        </w:rPr>
        <w:drawing>
          <wp:inline distT="0" distB="0" distL="0" distR="0" wp14:anchorId="3E46FC8B" wp14:editId="25F5C52C">
            <wp:extent cx="5943600" cy="4457700"/>
            <wp:effectExtent l="0" t="0" r="0" b="0"/>
            <wp:docPr id="20679879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98795" name="Picture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2B87B" w14:textId="77777777" w:rsidR="006739A3" w:rsidRDefault="006739A3" w:rsidP="00242A94">
      <w:pPr>
        <w:rPr>
          <w:sz w:val="22"/>
          <w:szCs w:val="22"/>
        </w:rPr>
      </w:pPr>
    </w:p>
    <w:p w14:paraId="0892F1B5" w14:textId="77777777" w:rsidR="00B2250B" w:rsidRDefault="006739A3" w:rsidP="006739A3">
      <w:pPr>
        <w:rPr>
          <w:sz w:val="16"/>
          <w:szCs w:val="16"/>
        </w:rPr>
      </w:pPr>
      <w:r w:rsidRPr="00884AE3">
        <w:rPr>
          <w:i/>
          <w:iCs/>
          <w:sz w:val="16"/>
          <w:szCs w:val="16"/>
        </w:rPr>
        <w:t xml:space="preserve">Notes: </w:t>
      </w:r>
      <w:r>
        <w:rPr>
          <w:sz w:val="16"/>
          <w:szCs w:val="16"/>
        </w:rPr>
        <w:t xml:space="preserve">Models </w:t>
      </w:r>
      <w:r w:rsidRPr="00884AE3">
        <w:rPr>
          <w:sz w:val="16"/>
          <w:szCs w:val="16"/>
        </w:rPr>
        <w:t xml:space="preserve">adjusted for </w:t>
      </w:r>
      <w:r>
        <w:rPr>
          <w:sz w:val="16"/>
          <w:szCs w:val="16"/>
        </w:rPr>
        <w:t>10 PCs</w:t>
      </w:r>
      <w:r w:rsidRPr="00884AE3">
        <w:rPr>
          <w:sz w:val="16"/>
          <w:szCs w:val="16"/>
        </w:rPr>
        <w:t xml:space="preserve">. </w:t>
      </w:r>
    </w:p>
    <w:p w14:paraId="3F4E3B5B" w14:textId="66027C8B" w:rsidR="00B2250B" w:rsidRPr="00884AE3" w:rsidRDefault="00B2250B" w:rsidP="00B2250B">
      <w:pPr>
        <w:rPr>
          <w:sz w:val="16"/>
          <w:szCs w:val="16"/>
        </w:rPr>
      </w:pPr>
      <w:r>
        <w:rPr>
          <w:sz w:val="16"/>
          <w:szCs w:val="16"/>
        </w:rPr>
        <w:t xml:space="preserve">* </w:t>
      </w:r>
      <w:proofErr w:type="gramStart"/>
      <w:r>
        <w:rPr>
          <w:sz w:val="16"/>
          <w:szCs w:val="16"/>
        </w:rPr>
        <w:t>denotes</w:t>
      </w:r>
      <w:proofErr w:type="gramEnd"/>
      <w:r>
        <w:rPr>
          <w:sz w:val="16"/>
          <w:szCs w:val="16"/>
        </w:rPr>
        <w:t xml:space="preserve"> statistical significance after false discovery rate correction.</w:t>
      </w:r>
    </w:p>
    <w:p w14:paraId="3811DFDF" w14:textId="75E610AC" w:rsidR="006739A3" w:rsidRDefault="006739A3" w:rsidP="006739A3">
      <w:pPr>
        <w:rPr>
          <w:sz w:val="16"/>
          <w:szCs w:val="16"/>
        </w:rPr>
      </w:pPr>
    </w:p>
    <w:p w14:paraId="000CCCB6" w14:textId="77777777" w:rsidR="006739A3" w:rsidRPr="00884AE3" w:rsidRDefault="006739A3" w:rsidP="00242A94">
      <w:pPr>
        <w:rPr>
          <w:sz w:val="16"/>
          <w:szCs w:val="16"/>
        </w:rPr>
      </w:pPr>
    </w:p>
    <w:p w14:paraId="2EE3DE87" w14:textId="19870BDC" w:rsidR="007979ED" w:rsidRPr="00884AE3" w:rsidRDefault="00682B6E" w:rsidP="00A7255B">
      <w:pPr>
        <w:rPr>
          <w:sz w:val="22"/>
          <w:szCs w:val="22"/>
        </w:rPr>
      </w:pPr>
      <w:r w:rsidRPr="00884AE3">
        <w:rPr>
          <w:b/>
          <w:bCs/>
          <w:sz w:val="22"/>
          <w:szCs w:val="22"/>
        </w:rPr>
        <w:br w:type="page"/>
      </w:r>
      <w:r w:rsidR="00BD4FB7" w:rsidRPr="00884AE3">
        <w:rPr>
          <w:b/>
          <w:bCs/>
          <w:sz w:val="22"/>
          <w:szCs w:val="22"/>
        </w:rPr>
        <w:lastRenderedPageBreak/>
        <w:t>SUPPLEMENTARY</w:t>
      </w:r>
      <w:r w:rsidR="00126895" w:rsidRPr="00884AE3">
        <w:rPr>
          <w:b/>
          <w:bCs/>
          <w:sz w:val="22"/>
          <w:szCs w:val="22"/>
        </w:rPr>
        <w:t xml:space="preserve"> TABLES</w:t>
      </w:r>
    </w:p>
    <w:p w14:paraId="1882E370" w14:textId="77777777" w:rsidR="00126895" w:rsidRPr="00884AE3" w:rsidRDefault="00126895" w:rsidP="001E54AC">
      <w:pPr>
        <w:rPr>
          <w:sz w:val="22"/>
          <w:szCs w:val="22"/>
        </w:rPr>
      </w:pPr>
    </w:p>
    <w:p w14:paraId="3ADDF3C4" w14:textId="6D083DCE" w:rsidR="007D0FFD" w:rsidRPr="00884AE3" w:rsidRDefault="00BD4FB7" w:rsidP="007D0FFD">
      <w:pPr>
        <w:rPr>
          <w:sz w:val="22"/>
          <w:szCs w:val="22"/>
        </w:rPr>
      </w:pPr>
      <w:r w:rsidRPr="00884AE3">
        <w:rPr>
          <w:b/>
          <w:bCs/>
          <w:sz w:val="22"/>
          <w:szCs w:val="22"/>
        </w:rPr>
        <w:t>Supplementary</w:t>
      </w:r>
      <w:r w:rsidR="007D0FFD" w:rsidRPr="00884AE3">
        <w:rPr>
          <w:b/>
          <w:bCs/>
          <w:sz w:val="22"/>
          <w:szCs w:val="22"/>
        </w:rPr>
        <w:t xml:space="preserve"> Table 1.</w:t>
      </w:r>
      <w:r w:rsidR="007D0FFD" w:rsidRPr="00884AE3">
        <w:rPr>
          <w:sz w:val="22"/>
          <w:szCs w:val="22"/>
        </w:rPr>
        <w:t xml:space="preserve"> ICD diagnostic codes used for EHR lifetime depression definitions</w:t>
      </w:r>
    </w:p>
    <w:p w14:paraId="15716936" w14:textId="77777777" w:rsidR="007D0FFD" w:rsidRPr="00884AE3" w:rsidRDefault="007D0FFD" w:rsidP="001E54AC">
      <w:pPr>
        <w:rPr>
          <w:sz w:val="22"/>
          <w:szCs w:val="22"/>
        </w:rPr>
      </w:pPr>
    </w:p>
    <w:tbl>
      <w:tblPr>
        <w:tblW w:w="105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2"/>
        <w:gridCol w:w="630"/>
        <w:gridCol w:w="810"/>
        <w:gridCol w:w="7560"/>
      </w:tblGrid>
      <w:tr w:rsidR="007D0FFD" w:rsidRPr="00884AE3" w14:paraId="1AB9EABC" w14:textId="77777777" w:rsidTr="007D0FFD">
        <w:trPr>
          <w:trHeight w:val="144"/>
        </w:trPr>
        <w:tc>
          <w:tcPr>
            <w:tcW w:w="1052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AD559B" w14:textId="77777777" w:rsidR="007D0FFD" w:rsidRPr="00884AE3" w:rsidRDefault="007D0FFD" w:rsidP="007D0FFD">
            <w:pPr>
              <w:jc w:val="center"/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884AE3">
              <w:rPr>
                <w:rFonts w:ascii="Helvetica Neue" w:hAnsi="Helvetica Neue"/>
                <w:b/>
                <w:bCs/>
                <w:sz w:val="16"/>
                <w:szCs w:val="16"/>
              </w:rPr>
              <w:t>INCLUDED CODES</w:t>
            </w:r>
          </w:p>
        </w:tc>
      </w:tr>
      <w:tr w:rsidR="007D0FFD" w:rsidRPr="00884AE3" w14:paraId="21D97D31" w14:textId="77777777" w:rsidTr="007D0FFD">
        <w:trPr>
          <w:trHeight w:val="144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6EF673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884AE3">
              <w:rPr>
                <w:rFonts w:ascii="Helvetica Neue" w:hAnsi="Helvetica Neue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F196E8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884AE3">
              <w:rPr>
                <w:rFonts w:ascii="Helvetica Neue" w:hAnsi="Helvetica Neue"/>
                <w:b/>
                <w:bCs/>
                <w:sz w:val="16"/>
                <w:szCs w:val="16"/>
              </w:rPr>
              <w:t>ICD era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372929" w14:textId="7BC7C80D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884AE3">
              <w:rPr>
                <w:rFonts w:ascii="Helvetica Neue" w:hAnsi="Helvetica Neue"/>
                <w:b/>
                <w:bCs/>
                <w:sz w:val="16"/>
                <w:szCs w:val="16"/>
              </w:rPr>
              <w:t>ICD code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32CC6E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884AE3">
              <w:rPr>
                <w:rFonts w:ascii="Helvetica Neue" w:hAnsi="Helvetica Neue"/>
                <w:b/>
                <w:bCs/>
                <w:sz w:val="16"/>
                <w:szCs w:val="16"/>
              </w:rPr>
              <w:t>ICD description</w:t>
            </w:r>
          </w:p>
        </w:tc>
      </w:tr>
      <w:tr w:rsidR="007D0FFD" w:rsidRPr="00884AE3" w14:paraId="4CEB6CF0" w14:textId="77777777" w:rsidTr="007D0FFD">
        <w:trPr>
          <w:trHeight w:val="144"/>
        </w:trPr>
        <w:tc>
          <w:tcPr>
            <w:tcW w:w="1522" w:type="dxa"/>
            <w:vMerge w:val="restart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A48390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884AE3">
              <w:rPr>
                <w:rFonts w:ascii="Helvetica Neue" w:hAnsi="Helvetica Neue"/>
                <w:b/>
                <w:bCs/>
                <w:sz w:val="16"/>
                <w:szCs w:val="16"/>
              </w:rPr>
              <w:t>Major depression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57FF15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E1A551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296.2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8FE25B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affective disorder, single episode, unspecified</w:t>
            </w:r>
          </w:p>
        </w:tc>
      </w:tr>
      <w:tr w:rsidR="007D0FFD" w:rsidRPr="00884AE3" w14:paraId="1B2FB539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7EBF0FA5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832B1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4D6C9E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296.21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4CCBB6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affective disorder, single episode, mild</w:t>
            </w:r>
          </w:p>
        </w:tc>
      </w:tr>
      <w:tr w:rsidR="007D0FFD" w:rsidRPr="00884AE3" w14:paraId="696FB6EE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104816B7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9C1723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307D71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296.22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494F2F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affective disorder, single episode, moderate</w:t>
            </w:r>
          </w:p>
        </w:tc>
      </w:tr>
      <w:tr w:rsidR="007D0FFD" w:rsidRPr="00884AE3" w14:paraId="34487B46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7DC9C836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12B435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982103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296.23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715B4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affective disorder, single episode, severe</w:t>
            </w:r>
          </w:p>
        </w:tc>
      </w:tr>
      <w:tr w:rsidR="007D0FFD" w:rsidRPr="00884AE3" w14:paraId="0A7174D6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5BAE00F3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673FEC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0C0BD0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296.25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E048E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affective disorder, single episode, in partial or unspecified remission</w:t>
            </w:r>
          </w:p>
        </w:tc>
      </w:tr>
      <w:tr w:rsidR="007D0FFD" w:rsidRPr="00884AE3" w14:paraId="2991A69D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3D9BE087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016A05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4D0686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296.26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00322D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affective disorder, single episode, in full remission</w:t>
            </w:r>
          </w:p>
        </w:tc>
      </w:tr>
      <w:tr w:rsidR="007D0FFD" w:rsidRPr="00884AE3" w14:paraId="7D87CDDE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53B1ACB3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3B3CCC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983BEC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296.3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3F9019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affective disorder, recurrent episode, unspecified</w:t>
            </w:r>
          </w:p>
        </w:tc>
      </w:tr>
      <w:tr w:rsidR="007D0FFD" w:rsidRPr="00884AE3" w14:paraId="0ABBDE78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5DF1C617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4957B8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B6EEE1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296.31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F7210E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affective disorder, recurrent episode, mild</w:t>
            </w:r>
          </w:p>
        </w:tc>
      </w:tr>
      <w:tr w:rsidR="007D0FFD" w:rsidRPr="00884AE3" w14:paraId="2C8E3A37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645266E7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42866E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2C13FC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296.32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078536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affective disorder, recurrent episode, moderate</w:t>
            </w:r>
          </w:p>
        </w:tc>
      </w:tr>
      <w:tr w:rsidR="007D0FFD" w:rsidRPr="00884AE3" w14:paraId="5A72A79C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675C2266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A09BC3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847995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296.33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3918A0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affective disorder, recurrent episode, severe, without mention of psychotic behavior</w:t>
            </w:r>
          </w:p>
        </w:tc>
      </w:tr>
      <w:tr w:rsidR="007D0FFD" w:rsidRPr="00884AE3" w14:paraId="6C795D26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7B9504AE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E16E77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578A3F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296.35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5F6383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affective disorder, recurrent episode, in partial or unspecified remission</w:t>
            </w:r>
          </w:p>
        </w:tc>
      </w:tr>
      <w:tr w:rsidR="007D0FFD" w:rsidRPr="00884AE3" w14:paraId="5D257369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06F75C5D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9F224B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F36E2A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296.36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D60FB6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affective disorder, recurrent episode, in full remission</w:t>
            </w:r>
          </w:p>
        </w:tc>
      </w:tr>
      <w:tr w:rsidR="007D0FFD" w:rsidRPr="00884AE3" w14:paraId="3A22B26C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00C96920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D2AC45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279D06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F32.0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BFB8D6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disorder, single episode, mild</w:t>
            </w:r>
          </w:p>
        </w:tc>
      </w:tr>
      <w:tr w:rsidR="007D0FFD" w:rsidRPr="00884AE3" w14:paraId="37F8985F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6023BA6A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B364E6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32B713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F32.1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A646D7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disorder, single episode, moderate</w:t>
            </w:r>
          </w:p>
        </w:tc>
      </w:tr>
      <w:tr w:rsidR="007D0FFD" w:rsidRPr="00884AE3" w14:paraId="4715538B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56FA4E6D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9F843D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A0ED6F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F32.2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C1638F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disorder, single episode, severe without psychotic features</w:t>
            </w:r>
          </w:p>
        </w:tc>
      </w:tr>
      <w:tr w:rsidR="007D0FFD" w:rsidRPr="00884AE3" w14:paraId="1418B2F8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1832D93C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C48F30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B60DB7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F32.4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38E0E7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disorder, single episode, in partial remission</w:t>
            </w:r>
          </w:p>
        </w:tc>
      </w:tr>
      <w:tr w:rsidR="007D0FFD" w:rsidRPr="00884AE3" w14:paraId="4287D88B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12969EA7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5115E1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C12ED5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F32.5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2E6FE7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disorder, single episode, in full remission</w:t>
            </w:r>
          </w:p>
        </w:tc>
      </w:tr>
      <w:tr w:rsidR="007D0FFD" w:rsidRPr="00884AE3" w14:paraId="379BA348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708B2E5A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7E1514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FB66C6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F32.9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A290D9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disorder, single episode, unspecified</w:t>
            </w:r>
          </w:p>
        </w:tc>
      </w:tr>
      <w:tr w:rsidR="007D0FFD" w:rsidRPr="00884AE3" w14:paraId="14F34077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68D3E1D0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ACE8B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226624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F33.0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B53D09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disorder, recurrent, mild</w:t>
            </w:r>
          </w:p>
        </w:tc>
      </w:tr>
      <w:tr w:rsidR="007D0FFD" w:rsidRPr="00884AE3" w14:paraId="55EE5A73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52FCBF90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4DE934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F84D53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F33.1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B5666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disorder, recurrent, moderate</w:t>
            </w:r>
          </w:p>
        </w:tc>
      </w:tr>
      <w:tr w:rsidR="007D0FFD" w:rsidRPr="00884AE3" w14:paraId="287F5B0E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3410CDFC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BB1F15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A416A3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F33.2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0532EB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disorder, recurrent severe without psychotic features</w:t>
            </w:r>
          </w:p>
        </w:tc>
      </w:tr>
      <w:tr w:rsidR="007D0FFD" w:rsidRPr="00884AE3" w14:paraId="711A813B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38D50154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A0B3CD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EB9D4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F33.40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CBEB9B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disorder, recurrent, in remission, unspecified</w:t>
            </w:r>
          </w:p>
        </w:tc>
      </w:tr>
      <w:tr w:rsidR="007D0FFD" w:rsidRPr="00884AE3" w14:paraId="1E42C12B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20DCB23E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AEA719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4D5B39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F33.41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B17E2F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disorder, recurrent, in partial remission</w:t>
            </w:r>
          </w:p>
        </w:tc>
      </w:tr>
      <w:tr w:rsidR="007D0FFD" w:rsidRPr="00884AE3" w14:paraId="6DBA1F25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01F95E46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A25A20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86E65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F33.42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5FF156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disorder, recurrent, in full remission</w:t>
            </w:r>
          </w:p>
        </w:tc>
      </w:tr>
      <w:tr w:rsidR="007D0FFD" w:rsidRPr="00884AE3" w14:paraId="66E88542" w14:textId="77777777" w:rsidTr="002362DA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1849C368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A3516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371B2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F33.9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9D984D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Major depressive disorder, recurrent, unspecified</w:t>
            </w:r>
          </w:p>
        </w:tc>
      </w:tr>
      <w:tr w:rsidR="002362DA" w:rsidRPr="00884AE3" w14:paraId="5A340C90" w14:textId="77777777" w:rsidTr="00E73BB7">
        <w:trPr>
          <w:trHeight w:val="144"/>
        </w:trPr>
        <w:tc>
          <w:tcPr>
            <w:tcW w:w="1522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</w:tcPr>
          <w:p w14:paraId="40C1228D" w14:textId="52DCA159" w:rsidR="002362DA" w:rsidRPr="00884AE3" w:rsidRDefault="002362DA" w:rsidP="002362DA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2362DA">
              <w:rPr>
                <w:rFonts w:ascii="Helvetica Neue" w:hAnsi="Helvetica Neue"/>
                <w:b/>
                <w:bCs/>
                <w:sz w:val="16"/>
                <w:szCs w:val="16"/>
              </w:rPr>
              <w:t>Depression with psychosis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574627" w14:textId="3CC04B5C" w:rsidR="002362DA" w:rsidRPr="00884AE3" w:rsidRDefault="002362DA" w:rsidP="002362DA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2B1238" w14:textId="6CA489DF" w:rsidR="002362DA" w:rsidRPr="00884AE3" w:rsidRDefault="002362DA" w:rsidP="002362DA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 w:cs="Arial"/>
                <w:sz w:val="16"/>
                <w:szCs w:val="16"/>
              </w:rPr>
              <w:t>296.34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66D632" w14:textId="4B4817EC" w:rsidR="002362DA" w:rsidRPr="00884AE3" w:rsidRDefault="002362DA" w:rsidP="002362DA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 w:cs="Arial"/>
                <w:sz w:val="16"/>
                <w:szCs w:val="16"/>
              </w:rPr>
              <w:t>Major depressive affective disorder, recurrent episode, severe, specified as with psychotic behavior</w:t>
            </w:r>
          </w:p>
        </w:tc>
      </w:tr>
      <w:tr w:rsidR="002362DA" w:rsidRPr="00884AE3" w14:paraId="5C77BA15" w14:textId="77777777" w:rsidTr="00E73BB7">
        <w:trPr>
          <w:trHeight w:val="144"/>
        </w:trPr>
        <w:tc>
          <w:tcPr>
            <w:tcW w:w="1522" w:type="dxa"/>
            <w:vMerge/>
            <w:tcBorders>
              <w:left w:val="single" w:sz="12" w:space="0" w:color="000000"/>
              <w:right w:val="single" w:sz="6" w:space="0" w:color="000000"/>
            </w:tcBorders>
          </w:tcPr>
          <w:p w14:paraId="210209A0" w14:textId="77777777" w:rsidR="002362DA" w:rsidRPr="00884AE3" w:rsidRDefault="002362DA" w:rsidP="002362DA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3804E2" w14:textId="27792D5F" w:rsidR="002362DA" w:rsidRPr="00884AE3" w:rsidRDefault="002362DA" w:rsidP="002362DA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03011" w14:textId="7F4A2B44" w:rsidR="002362DA" w:rsidRPr="00884AE3" w:rsidRDefault="002362DA" w:rsidP="002362DA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 w:cs="Arial"/>
                <w:sz w:val="16"/>
                <w:szCs w:val="16"/>
              </w:rPr>
              <w:t>298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E0A71D" w14:textId="27CA9CFD" w:rsidR="002362DA" w:rsidRPr="00884AE3" w:rsidRDefault="002362DA" w:rsidP="002362DA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 w:cs="Arial"/>
                <w:sz w:val="16"/>
                <w:szCs w:val="16"/>
              </w:rPr>
              <w:t>Depressive type psychosis</w:t>
            </w:r>
          </w:p>
        </w:tc>
      </w:tr>
      <w:tr w:rsidR="002362DA" w:rsidRPr="00884AE3" w14:paraId="1DD31917" w14:textId="77777777" w:rsidTr="00E73BB7">
        <w:trPr>
          <w:trHeight w:val="144"/>
        </w:trPr>
        <w:tc>
          <w:tcPr>
            <w:tcW w:w="1522" w:type="dxa"/>
            <w:vMerge/>
            <w:tcBorders>
              <w:left w:val="single" w:sz="12" w:space="0" w:color="000000"/>
              <w:right w:val="single" w:sz="6" w:space="0" w:color="000000"/>
            </w:tcBorders>
          </w:tcPr>
          <w:p w14:paraId="31701C59" w14:textId="77777777" w:rsidR="002362DA" w:rsidRPr="00884AE3" w:rsidRDefault="002362DA" w:rsidP="002362DA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FC6251" w14:textId="62977044" w:rsidR="002362DA" w:rsidRPr="00884AE3" w:rsidRDefault="002362DA" w:rsidP="002362DA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548B0D" w14:textId="5B6AC843" w:rsidR="002362DA" w:rsidRPr="00884AE3" w:rsidRDefault="002362DA" w:rsidP="002362DA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 w:cs="Arial"/>
                <w:sz w:val="16"/>
                <w:szCs w:val="16"/>
              </w:rPr>
              <w:t>F32.3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675275" w14:textId="22F5711A" w:rsidR="002362DA" w:rsidRPr="00884AE3" w:rsidRDefault="002362DA" w:rsidP="002362DA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 w:cs="Arial"/>
                <w:sz w:val="16"/>
                <w:szCs w:val="16"/>
              </w:rPr>
              <w:t>Major depressive disorder, single episode, severe with psychotic features</w:t>
            </w:r>
          </w:p>
        </w:tc>
      </w:tr>
      <w:tr w:rsidR="002362DA" w:rsidRPr="00884AE3" w14:paraId="53B531BC" w14:textId="77777777" w:rsidTr="00E73BB7">
        <w:trPr>
          <w:trHeight w:val="144"/>
        </w:trPr>
        <w:tc>
          <w:tcPr>
            <w:tcW w:w="1522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70A41BF" w14:textId="77777777" w:rsidR="002362DA" w:rsidRPr="00884AE3" w:rsidRDefault="002362DA" w:rsidP="002362DA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88FB3F" w14:textId="455A05A1" w:rsidR="002362DA" w:rsidRPr="00884AE3" w:rsidRDefault="002362DA" w:rsidP="002362DA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1BAF4D" w14:textId="2A919639" w:rsidR="002362DA" w:rsidRPr="00884AE3" w:rsidRDefault="002362DA" w:rsidP="002362DA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 w:cs="Arial"/>
                <w:sz w:val="16"/>
                <w:szCs w:val="16"/>
              </w:rPr>
              <w:t>F33.3</w:t>
            </w:r>
          </w:p>
        </w:tc>
        <w:tc>
          <w:tcPr>
            <w:tcW w:w="7560" w:type="dxa"/>
            <w:tcBorders>
              <w:top w:val="single" w:sz="4" w:space="0" w:color="auto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20E9C6" w14:textId="3D00A818" w:rsidR="002362DA" w:rsidRPr="00884AE3" w:rsidRDefault="002362DA" w:rsidP="002362DA">
            <w:pPr>
              <w:rPr>
                <w:rFonts w:ascii="Helvetica Neue" w:hAnsi="Helvetica Neue"/>
                <w:sz w:val="16"/>
                <w:szCs w:val="16"/>
              </w:rPr>
            </w:pPr>
            <w:r>
              <w:rPr>
                <w:rFonts w:ascii="Helvetica Neue" w:hAnsi="Helvetica Neue" w:cs="Arial"/>
                <w:sz w:val="16"/>
                <w:szCs w:val="16"/>
              </w:rPr>
              <w:t>Major depressive disorder, recurrent, severe with psychotic symptoms</w:t>
            </w:r>
          </w:p>
        </w:tc>
      </w:tr>
      <w:tr w:rsidR="007D0FFD" w:rsidRPr="00884AE3" w14:paraId="0DFD85EB" w14:textId="77777777" w:rsidTr="007D0FFD">
        <w:trPr>
          <w:trHeight w:val="144"/>
        </w:trPr>
        <w:tc>
          <w:tcPr>
            <w:tcW w:w="1522" w:type="dxa"/>
            <w:vMerge w:val="restart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4D132A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  <w:r w:rsidRPr="00884AE3">
              <w:rPr>
                <w:rFonts w:ascii="Helvetica Neue" w:hAnsi="Helvetica Neue"/>
                <w:b/>
                <w:bCs/>
                <w:sz w:val="16"/>
                <w:szCs w:val="16"/>
              </w:rPr>
              <w:t xml:space="preserve">Non-major depression </w:t>
            </w:r>
            <w:r w:rsidRPr="00884AE3">
              <w:rPr>
                <w:rFonts w:ascii="Helvetica Neue" w:hAnsi="Helvetica Neue"/>
                <w:b/>
                <w:bCs/>
                <w:i/>
                <w:iCs/>
                <w:sz w:val="16"/>
                <w:szCs w:val="16"/>
              </w:rPr>
              <w:t>(Sensitivity Analysis)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4F21A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2879A1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311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F04F1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Depressive disorder, not elsewhere classified</w:t>
            </w:r>
          </w:p>
        </w:tc>
      </w:tr>
      <w:tr w:rsidR="007D0FFD" w:rsidRPr="00884AE3" w14:paraId="6B365576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52073F38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111FAE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F95C55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300.4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5807F7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Dysthymic disorder</w:t>
            </w:r>
          </w:p>
        </w:tc>
      </w:tr>
      <w:tr w:rsidR="007D0FFD" w:rsidRPr="00884AE3" w14:paraId="1E31A73B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1E797BB1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8AF777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44529E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309.1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224EB0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Prolonged depressive reaction</w:t>
            </w:r>
          </w:p>
        </w:tc>
      </w:tr>
      <w:tr w:rsidR="007D0FFD" w:rsidRPr="00884AE3" w14:paraId="7C1E01F3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71E94E7C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74D2E6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B91F5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F32.89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AB13A8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Other specified depressive episodes</w:t>
            </w:r>
          </w:p>
        </w:tc>
      </w:tr>
      <w:tr w:rsidR="007D0FFD" w:rsidRPr="00884AE3" w14:paraId="4D8F91DD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263DCA07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7C4709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BDEB9A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F33.8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0449C9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Other recurrent depressive disorders</w:t>
            </w:r>
          </w:p>
        </w:tc>
      </w:tr>
      <w:tr w:rsidR="007D0FFD" w:rsidRPr="00884AE3" w14:paraId="75D0D1B1" w14:textId="77777777" w:rsidTr="007D0FFD">
        <w:trPr>
          <w:trHeight w:val="144"/>
        </w:trPr>
        <w:tc>
          <w:tcPr>
            <w:tcW w:w="1522" w:type="dxa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hideMark/>
          </w:tcPr>
          <w:p w14:paraId="17DBB011" w14:textId="77777777" w:rsidR="007D0FFD" w:rsidRPr="00884AE3" w:rsidRDefault="007D0FFD" w:rsidP="007D0FFD">
            <w:pPr>
              <w:rPr>
                <w:rFonts w:ascii="Helvetica Neue" w:hAnsi="Helvetica Neue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FE3B6A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3A3708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F43.21</w:t>
            </w:r>
          </w:p>
        </w:tc>
        <w:tc>
          <w:tcPr>
            <w:tcW w:w="756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5E32D4" w14:textId="77777777" w:rsidR="007D0FFD" w:rsidRPr="00884AE3" w:rsidRDefault="007D0FFD" w:rsidP="007D0FFD">
            <w:pPr>
              <w:rPr>
                <w:rFonts w:ascii="Helvetica Neue" w:hAnsi="Helvetica Neue"/>
                <w:sz w:val="16"/>
                <w:szCs w:val="16"/>
              </w:rPr>
            </w:pPr>
            <w:r w:rsidRPr="00884AE3">
              <w:rPr>
                <w:rFonts w:ascii="Helvetica Neue" w:hAnsi="Helvetica Neue"/>
                <w:sz w:val="16"/>
                <w:szCs w:val="16"/>
              </w:rPr>
              <w:t>Adjustment disorder with depressed mood</w:t>
            </w:r>
          </w:p>
        </w:tc>
      </w:tr>
    </w:tbl>
    <w:p w14:paraId="296234AD" w14:textId="5D483297" w:rsidR="007D0FFD" w:rsidRPr="00884AE3" w:rsidRDefault="007D0FFD">
      <w:pPr>
        <w:rPr>
          <w:b/>
          <w:bCs/>
          <w:sz w:val="22"/>
          <w:szCs w:val="22"/>
        </w:rPr>
      </w:pPr>
      <w:r w:rsidRPr="00884AE3">
        <w:rPr>
          <w:b/>
          <w:bCs/>
          <w:sz w:val="22"/>
          <w:szCs w:val="22"/>
        </w:rPr>
        <w:t xml:space="preserve"> </w:t>
      </w:r>
      <w:r w:rsidRPr="00884AE3">
        <w:rPr>
          <w:b/>
          <w:bCs/>
          <w:sz w:val="22"/>
          <w:szCs w:val="22"/>
        </w:rPr>
        <w:br w:type="page"/>
      </w:r>
    </w:p>
    <w:p w14:paraId="1C22FF82" w14:textId="2D072282" w:rsidR="005D0025" w:rsidRPr="00884AE3" w:rsidRDefault="00BD4FB7" w:rsidP="005D0025">
      <w:pPr>
        <w:rPr>
          <w:sz w:val="22"/>
          <w:szCs w:val="22"/>
        </w:rPr>
      </w:pPr>
      <w:r w:rsidRPr="00884AE3">
        <w:rPr>
          <w:b/>
          <w:bCs/>
          <w:sz w:val="22"/>
          <w:szCs w:val="22"/>
        </w:rPr>
        <w:lastRenderedPageBreak/>
        <w:t>Supplementary</w:t>
      </w:r>
      <w:r w:rsidR="005D0025" w:rsidRPr="00884AE3">
        <w:rPr>
          <w:b/>
          <w:bCs/>
          <w:sz w:val="22"/>
          <w:szCs w:val="22"/>
        </w:rPr>
        <w:t xml:space="preserve"> Table </w:t>
      </w:r>
      <w:r w:rsidR="007D0FFD" w:rsidRPr="00884AE3">
        <w:rPr>
          <w:b/>
          <w:bCs/>
          <w:sz w:val="22"/>
          <w:szCs w:val="22"/>
        </w:rPr>
        <w:t>2</w:t>
      </w:r>
      <w:r w:rsidR="005D0025" w:rsidRPr="00884AE3">
        <w:rPr>
          <w:b/>
          <w:bCs/>
          <w:sz w:val="22"/>
          <w:szCs w:val="22"/>
        </w:rPr>
        <w:t>.</w:t>
      </w:r>
      <w:r w:rsidR="005D0025" w:rsidRPr="00884AE3">
        <w:rPr>
          <w:sz w:val="22"/>
          <w:szCs w:val="22"/>
        </w:rPr>
        <w:t xml:space="preserve"> </w:t>
      </w:r>
      <w:r w:rsidR="00502C6E" w:rsidRPr="00884AE3">
        <w:rPr>
          <w:sz w:val="22"/>
          <w:szCs w:val="22"/>
        </w:rPr>
        <w:t xml:space="preserve">Cohen’s </w:t>
      </w:r>
      <w:proofErr w:type="spellStart"/>
      <w:r w:rsidR="00502C6E" w:rsidRPr="00884AE3">
        <w:rPr>
          <w:sz w:val="22"/>
          <w:szCs w:val="22"/>
        </w:rPr>
        <w:t>kappas</w:t>
      </w:r>
      <w:proofErr w:type="spellEnd"/>
      <w:r w:rsidR="00502C6E" w:rsidRPr="00884AE3">
        <w:rPr>
          <w:sz w:val="22"/>
          <w:szCs w:val="22"/>
        </w:rPr>
        <w:t xml:space="preserve"> for concordance between self-reported depression in the PMH samples and both depression and the expanded sensitivity analysis definition of depression in the EHR samples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4"/>
        <w:gridCol w:w="625"/>
        <w:gridCol w:w="1576"/>
        <w:gridCol w:w="2002"/>
        <w:gridCol w:w="535"/>
        <w:gridCol w:w="2070"/>
        <w:gridCol w:w="1972"/>
      </w:tblGrid>
      <w:tr w:rsidR="00FB5CC3" w:rsidRPr="006C008F" w14:paraId="7A005B58" w14:textId="77777777" w:rsidTr="006C008F">
        <w:trPr>
          <w:trHeight w:val="60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B34350" w14:textId="77777777" w:rsidR="00FB5CC3" w:rsidRPr="006C008F" w:rsidRDefault="00FB5CC3" w:rsidP="00FB5CC3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b/>
                <w:bCs/>
                <w:sz w:val="16"/>
                <w:szCs w:val="16"/>
              </w:rPr>
              <w:t>State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2A4114" w14:textId="77777777" w:rsidR="00FB5CC3" w:rsidRPr="006C008F" w:rsidRDefault="00FB5CC3" w:rsidP="00FB5CC3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FA77C" w14:textId="77777777" w:rsidR="00FB5CC3" w:rsidRPr="006C008F" w:rsidRDefault="00FB5CC3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b/>
                <w:bCs/>
                <w:sz w:val="16"/>
                <w:szCs w:val="16"/>
              </w:rPr>
              <w:t>Primary Sample</w:t>
            </w:r>
          </w:p>
        </w:tc>
        <w:tc>
          <w:tcPr>
            <w:tcW w:w="200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90641" w14:textId="77777777" w:rsidR="00FB5CC3" w:rsidRPr="006C008F" w:rsidRDefault="00FB5CC3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b/>
                <w:bCs/>
                <w:sz w:val="16"/>
                <w:szCs w:val="16"/>
              </w:rPr>
              <w:t>Primary Sample: Sensitivity analysis</w:t>
            </w:r>
          </w:p>
        </w:tc>
        <w:tc>
          <w:tcPr>
            <w:tcW w:w="535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91CD06" w14:textId="77777777" w:rsidR="00FB5CC3" w:rsidRPr="006C008F" w:rsidRDefault="00FB5CC3" w:rsidP="00FB5CC3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7317C1" w14:textId="77777777" w:rsidR="00FB5CC3" w:rsidRPr="006C008F" w:rsidRDefault="00FB5CC3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b/>
                <w:bCs/>
                <w:sz w:val="16"/>
                <w:szCs w:val="16"/>
              </w:rPr>
              <w:t>Genomic subsample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2FFE9" w14:textId="77777777" w:rsidR="00FB5CC3" w:rsidRPr="006C008F" w:rsidRDefault="00FB5CC3">
            <w:pPr>
              <w:jc w:val="center"/>
              <w:rPr>
                <w:rFonts w:ascii="Helvetica" w:hAnsi="Helvetica" w:cs="Arial"/>
                <w:b/>
                <w:bCs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b/>
                <w:bCs/>
                <w:sz w:val="16"/>
                <w:szCs w:val="16"/>
              </w:rPr>
              <w:t>Genomic subsample: Sensitivity analysis</w:t>
            </w:r>
          </w:p>
        </w:tc>
      </w:tr>
      <w:tr w:rsidR="00FB5CC3" w:rsidRPr="006C008F" w14:paraId="1D889A8A" w14:textId="77777777" w:rsidTr="006C008F">
        <w:trPr>
          <w:trHeight w:val="30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BD26AB" w14:textId="77777777" w:rsidR="00FB5CC3" w:rsidRPr="006C008F" w:rsidRDefault="00FB5CC3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8156F2" w14:textId="77777777" w:rsidR="00FB5CC3" w:rsidRPr="006C008F" w:rsidRDefault="00FB5CC3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16041" w14:textId="77777777" w:rsidR="00FB5CC3" w:rsidRPr="006C008F" w:rsidRDefault="00FB5CC3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Kappa (95% CI)</w:t>
            </w:r>
          </w:p>
        </w:tc>
        <w:tc>
          <w:tcPr>
            <w:tcW w:w="535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064508" w14:textId="77777777" w:rsidR="00FB5CC3" w:rsidRPr="006C008F" w:rsidRDefault="00FB5CC3">
            <w:pPr>
              <w:rPr>
                <w:rFonts w:ascii="Helvetica" w:hAnsi="Helvetica" w:cs="Arial"/>
                <w:b/>
                <w:bCs/>
                <w:sz w:val="16"/>
                <w:szCs w:val="16"/>
              </w:rPr>
            </w:pPr>
          </w:p>
        </w:tc>
        <w:tc>
          <w:tcPr>
            <w:tcW w:w="404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92E5DA" w14:textId="77777777" w:rsidR="00FB5CC3" w:rsidRPr="006C008F" w:rsidRDefault="00FB5CC3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Kappa (95% CI)</w:t>
            </w:r>
          </w:p>
        </w:tc>
      </w:tr>
      <w:tr w:rsidR="006C008F" w:rsidRPr="006C008F" w14:paraId="2DD82901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9D6610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613184" w14:textId="0BA6D54D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4652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571E6" w14:textId="09946935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6 (0.23, 0.29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F7E16" w14:textId="3C460604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8 (0.25, 0.31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503A8" w14:textId="2266494A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3602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A3300" w14:textId="1A3C04B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7 (0.23, 0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3614B" w14:textId="476E998B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9 (0.25, 0.32)</w:t>
            </w:r>
          </w:p>
        </w:tc>
      </w:tr>
      <w:tr w:rsidR="006C008F" w:rsidRPr="006C008F" w14:paraId="77081081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9CC06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AZ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4F905" w14:textId="4746FE50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15491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1EB71" w14:textId="7081B74D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3 (0.21, 0.24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2117C" w14:textId="6E921F1D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3 (0.22, 0.25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5AE2B" w14:textId="791480E6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10534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78595" w14:textId="544C0ED3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3 (0.21, 0.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6C766D" w14:textId="5B2E5DD1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4 (0.22, 0.26)</w:t>
            </w:r>
          </w:p>
        </w:tc>
      </w:tr>
      <w:tr w:rsidR="006C008F" w:rsidRPr="006C008F" w14:paraId="335745BA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E2E0F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E9BF68" w14:textId="054DDAD1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16831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0B6F9" w14:textId="38091C91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3 (0.22, 0.25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83F27" w14:textId="526BFE23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6 (0.24, 0.28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7BAD10" w14:textId="3AD89D28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12292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AAF5E2" w14:textId="602F1AE3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4 (0.22, 0.2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7CC5A" w14:textId="3F45C241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7 (0.25, 0.29)</w:t>
            </w:r>
          </w:p>
        </w:tc>
      </w:tr>
      <w:tr w:rsidR="006C008F" w:rsidRPr="006C008F" w14:paraId="004D997D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1AD0C7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844D3" w14:textId="4EE42554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052706" w14:textId="34BAC24A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2 (0.24, 0.4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B6D8E3" w14:textId="16BA1B0D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4 (0.27, 0.42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AB4FCA" w14:textId="11AFC4C0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20AB42" w14:textId="1F1BC13C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56E9A0" w14:textId="06D0F038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-</w:t>
            </w:r>
          </w:p>
        </w:tc>
      </w:tr>
      <w:tr w:rsidR="006C008F" w:rsidRPr="006C008F" w14:paraId="58F2AEFB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05F55A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2463A" w14:textId="35E2EC4D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6D00B4" w14:textId="07682099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19 (0.13, 0.25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C0C6DF" w14:textId="7E94BD25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4 (0.17, 0.3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9A0571" w14:textId="058D73C3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CFB53D" w14:textId="1E9EAFDF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19 (0.11, 0.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68C24D" w14:textId="48CDC20C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3 (0.15, 0.31)</w:t>
            </w:r>
          </w:p>
        </w:tc>
      </w:tr>
      <w:tr w:rsidR="006C008F" w:rsidRPr="006C008F" w14:paraId="1C72BC99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2FB70F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F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8EBF85" w14:textId="7A1EE2E4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4785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641EF" w14:textId="500B7C59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7 (0.34, 0.4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C47E3" w14:textId="666DF458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44 (0.41, 0.47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CEB60A" w14:textId="189A1D81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3635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2A9106" w14:textId="6B6A9ADA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8 (0.34, 0.4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0A6288" w14:textId="73C397DA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44 (0.4, 0.47)</w:t>
            </w:r>
          </w:p>
        </w:tc>
      </w:tr>
      <w:tr w:rsidR="006C008F" w:rsidRPr="006C008F" w14:paraId="2AB3B590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B9EE1B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G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06850" w14:textId="47646465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3661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DE8B20" w14:textId="2D27C29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1 (0.27, 0.34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8BF7BC" w14:textId="76A64D69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4 (0.3, 0.37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ABA81C" w14:textId="31A56D5F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2600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5D1896" w14:textId="3261B3FF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2 (0.28, 0.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84E0DF" w14:textId="69431959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6 (0.31, 0.4)</w:t>
            </w:r>
          </w:p>
        </w:tc>
      </w:tr>
      <w:tr w:rsidR="006C008F" w:rsidRPr="006C008F" w14:paraId="4E4606BD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491407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I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922BA8" w14:textId="65BE8788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10999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1A112" w14:textId="460B742F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 (0.27, 0.32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D35F7" w14:textId="1A904C80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2 (0.3, 0.34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FBF2F6" w14:textId="4E3051C2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7671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A4A3FB" w14:textId="2EBD64EE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9 (0.26, 0.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33B226" w14:textId="32D5D60E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1 (0.29, 0.34)</w:t>
            </w:r>
          </w:p>
        </w:tc>
      </w:tr>
      <w:tr w:rsidR="006C008F" w:rsidRPr="006C008F" w14:paraId="360B1DF1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23CCB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D2F197" w14:textId="2ACEA951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14288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B1063" w14:textId="63CFD718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5 (0.33, 0.37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07A57" w14:textId="47F0D8DD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6 (0.34, 0.38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61FCF2" w14:textId="50819786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10803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31C99A" w14:textId="169ED19D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5 (0.33, 0.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0FCBD2" w14:textId="65DC3705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6 (0.34, 0.38)</w:t>
            </w:r>
          </w:p>
        </w:tc>
      </w:tr>
      <w:tr w:rsidR="006C008F" w:rsidRPr="006C008F" w14:paraId="69414B7F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887A8B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M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21817" w14:textId="6E985E2F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9305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F2EBEA" w14:textId="1BAD24B5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3 (0.31, 0.35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516DBC" w14:textId="41CA25ED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7 (0.35, 0.39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EBBD8E" w14:textId="4C37A37E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6836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D3DEF4" w14:textId="0D87E91A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3 (0.31, 0.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1D25D6" w14:textId="32063322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7 (0.35, 0.4)</w:t>
            </w:r>
          </w:p>
        </w:tc>
      </w:tr>
      <w:tr w:rsidR="006C008F" w:rsidRPr="006C008F" w14:paraId="46EFFB40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A2F4A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M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4EFCC" w14:textId="5D1DE42A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1783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A00447" w14:textId="4EF3F69E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15 (0.11, 0.19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10736" w14:textId="28D527A8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16 (0.12, 0.21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0E8BBF" w14:textId="32E46B08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1304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13CBCB" w14:textId="7FEAD6E9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15 (0.1, 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7E076E" w14:textId="6F43B402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16 (0.11, 0.21)</w:t>
            </w:r>
          </w:p>
        </w:tc>
      </w:tr>
      <w:tr w:rsidR="006C008F" w:rsidRPr="006C008F" w14:paraId="02F1FBFD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69C7D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E6A3C" w14:textId="12E19F29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958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AE5F2F" w14:textId="0A6945FD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3 (0.14, 0.31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64A50" w14:textId="1EF88F81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3 (0.14, 0.31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DDE0C3" w14:textId="135DAB3D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0482C9" w14:textId="0B7EF60A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 (0.1, 0.3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1A5313" w14:textId="20B19DEC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2 (0.12, 0.33)</w:t>
            </w:r>
          </w:p>
        </w:tc>
      </w:tr>
      <w:tr w:rsidR="006C008F" w:rsidRPr="006C008F" w14:paraId="5D665AAC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CC499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N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ED117" w14:textId="467A9B6E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D82FFB" w14:textId="5DAFFFAB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1 (0.02, 0.18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574BF" w14:textId="3E53FFFD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13 (0.04, 0.22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4C7E94" w14:textId="2A907236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-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A0E0A3" w14:textId="027A47E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D6A434" w14:textId="28252AEE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ascii="Helvetica" w:hAnsi="Helvetica" w:cs="Arial"/>
                <w:sz w:val="16"/>
                <w:szCs w:val="16"/>
              </w:rPr>
              <w:t>-</w:t>
            </w:r>
          </w:p>
        </w:tc>
      </w:tr>
      <w:tr w:rsidR="006C008F" w:rsidRPr="006C008F" w14:paraId="6597DC72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15505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N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17872B" w14:textId="4EDF213F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7420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A95B1B" w14:textId="7223FA7E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3 (0.21, 0.26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8F686" w14:textId="38F68E9B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5 (0.22, 0.27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B632BF" w14:textId="7B78A19F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5528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C5887A" w14:textId="5DDD4A38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4 (0.21, 0.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1187EA" w14:textId="0D75311F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5 (0.22, 0.28)</w:t>
            </w:r>
          </w:p>
        </w:tc>
      </w:tr>
      <w:tr w:rsidR="006C008F" w:rsidRPr="006C008F" w14:paraId="7EABBDE4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0E359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P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E9051" w14:textId="0C0D16BE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16747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35C19" w14:textId="614C9A0A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6 (0.34, 0.37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121D7" w14:textId="025AFEF5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9 (0.38, 0.41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AC318F" w14:textId="63EA1F84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12217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F62FEA" w14:textId="27C80011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6 (0.34, 0.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98EC3D" w14:textId="3EB76258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4 (0.38, 0.42)</w:t>
            </w:r>
          </w:p>
        </w:tc>
      </w:tr>
      <w:tr w:rsidR="006C008F" w:rsidRPr="006C008F" w14:paraId="1D25BC1E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A0DCF3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S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91930" w14:textId="1E2FCD0A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1126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582824" w14:textId="6B47FCC5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 (-0.02, 0.02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08E7E3" w14:textId="5BA38666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 (-0.02, 0.02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B4BE36" w14:textId="1C449F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F21A26" w14:textId="0FA65560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01 (-0.02, 0.0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E1F94C" w14:textId="7B25FFBD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 (-0.03, 0.03)</w:t>
            </w:r>
          </w:p>
        </w:tc>
      </w:tr>
      <w:tr w:rsidR="006C008F" w:rsidRPr="006C008F" w14:paraId="4B041D65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E86C4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T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74EC11" w14:textId="7BBDBF10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0FA00" w14:textId="2CF72F3C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4 (0.28, 0.41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D3CA30" w14:textId="4A975DEA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4 (0.28, 0.41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005FF2" w14:textId="7BD0FAE1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6D657D" w14:textId="1B35884B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9 (0.31, 0.4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DB2416" w14:textId="6FBA7724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41 (0.33, 0.48)</w:t>
            </w:r>
          </w:p>
        </w:tc>
      </w:tr>
      <w:tr w:rsidR="006C008F" w:rsidRPr="006C008F" w14:paraId="325F932F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89320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T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13CA5" w14:textId="79C1596F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2665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04FC0" w14:textId="07B4DB3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4 (0.3, 0.38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02902" w14:textId="4970F8EC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6 (0.32, 0.4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91E44E" w14:textId="5F798E5F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2062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F04F1D" w14:textId="5557BABC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3 (0.28, 0.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17F003" w14:textId="21A3B18A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5 (0.3, 0.4)</w:t>
            </w:r>
          </w:p>
        </w:tc>
      </w:tr>
      <w:tr w:rsidR="006C008F" w:rsidRPr="006C008F" w14:paraId="3205C00F" w14:textId="77777777" w:rsidTr="006C008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E41BA" w14:textId="7777777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 w:cs="Arial"/>
                <w:sz w:val="16"/>
                <w:szCs w:val="16"/>
              </w:rPr>
              <w:t>W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C3345" w14:textId="1AF8D642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13840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57A878" w14:textId="07AFDD57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9 (0.28, 0.31)</w:t>
            </w:r>
          </w:p>
        </w:tc>
        <w:tc>
          <w:tcPr>
            <w:tcW w:w="200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E6EB98" w14:textId="3B3CDBDA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7 (0.35, 0.39)</w:t>
            </w:r>
          </w:p>
        </w:tc>
        <w:tc>
          <w:tcPr>
            <w:tcW w:w="5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E9048D" w14:textId="3EF4104A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9788</w:t>
            </w:r>
          </w:p>
        </w:tc>
        <w:tc>
          <w:tcPr>
            <w:tcW w:w="20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60895E" w14:textId="0DF6CA5D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29 (0.27, 0.3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27D18" w14:textId="4B12C806" w:rsidR="006C008F" w:rsidRPr="006C008F" w:rsidRDefault="006C008F" w:rsidP="006C008F">
            <w:pPr>
              <w:jc w:val="center"/>
              <w:rPr>
                <w:rFonts w:ascii="Helvetica" w:hAnsi="Helvetica" w:cs="Arial"/>
                <w:sz w:val="16"/>
                <w:szCs w:val="16"/>
              </w:rPr>
            </w:pPr>
            <w:r w:rsidRPr="006C008F">
              <w:rPr>
                <w:rFonts w:ascii="Helvetica" w:hAnsi="Helvetica"/>
                <w:color w:val="000000"/>
                <w:sz w:val="16"/>
                <w:szCs w:val="16"/>
              </w:rPr>
              <w:t>0.37 (0.35, 0.39)</w:t>
            </w:r>
          </w:p>
        </w:tc>
      </w:tr>
    </w:tbl>
    <w:p w14:paraId="536F0075" w14:textId="77777777" w:rsidR="005D0025" w:rsidRPr="00884AE3" w:rsidRDefault="005D0025">
      <w:pPr>
        <w:rPr>
          <w:b/>
          <w:bCs/>
          <w:sz w:val="22"/>
          <w:szCs w:val="22"/>
        </w:rPr>
      </w:pPr>
    </w:p>
    <w:p w14:paraId="4CECF745" w14:textId="648B6A04" w:rsidR="005D0025" w:rsidRPr="00884AE3" w:rsidRDefault="005D0025">
      <w:pPr>
        <w:rPr>
          <w:b/>
          <w:bCs/>
          <w:sz w:val="22"/>
          <w:szCs w:val="22"/>
        </w:rPr>
      </w:pPr>
      <w:r w:rsidRPr="00884AE3">
        <w:rPr>
          <w:b/>
          <w:bCs/>
          <w:sz w:val="22"/>
          <w:szCs w:val="22"/>
        </w:rPr>
        <w:br w:type="page"/>
      </w:r>
    </w:p>
    <w:p w14:paraId="339FC2D1" w14:textId="3B48DD14" w:rsidR="00126895" w:rsidRPr="00884AE3" w:rsidRDefault="00BD4FB7" w:rsidP="001E54AC">
      <w:pPr>
        <w:rPr>
          <w:sz w:val="22"/>
          <w:szCs w:val="22"/>
        </w:rPr>
      </w:pPr>
      <w:r w:rsidRPr="00884AE3">
        <w:rPr>
          <w:b/>
          <w:bCs/>
          <w:sz w:val="22"/>
          <w:szCs w:val="22"/>
        </w:rPr>
        <w:lastRenderedPageBreak/>
        <w:t>Supplementary</w:t>
      </w:r>
      <w:r w:rsidR="00126895" w:rsidRPr="00884AE3">
        <w:rPr>
          <w:b/>
          <w:bCs/>
          <w:sz w:val="22"/>
          <w:szCs w:val="22"/>
        </w:rPr>
        <w:t xml:space="preserve"> Table </w:t>
      </w:r>
      <w:r w:rsidR="007D0FFD" w:rsidRPr="00884AE3">
        <w:rPr>
          <w:b/>
          <w:bCs/>
          <w:sz w:val="22"/>
          <w:szCs w:val="22"/>
        </w:rPr>
        <w:t>3</w:t>
      </w:r>
      <w:r w:rsidR="00126895" w:rsidRPr="00884AE3">
        <w:rPr>
          <w:b/>
          <w:bCs/>
          <w:sz w:val="22"/>
          <w:szCs w:val="22"/>
        </w:rPr>
        <w:t>.</w:t>
      </w:r>
      <w:r w:rsidR="00126895" w:rsidRPr="00884AE3">
        <w:rPr>
          <w:sz w:val="22"/>
          <w:szCs w:val="22"/>
        </w:rPr>
        <w:t xml:space="preserve"> Demographic distribution of EHR sample by sensitivity analysis definition of depression</w:t>
      </w:r>
    </w:p>
    <w:tbl>
      <w:tblPr>
        <w:tblW w:w="8586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9"/>
        <w:gridCol w:w="1602"/>
        <w:gridCol w:w="544"/>
        <w:gridCol w:w="1806"/>
        <w:gridCol w:w="759"/>
        <w:gridCol w:w="666"/>
      </w:tblGrid>
      <w:tr w:rsidR="00542BC2" w14:paraId="22F2874A" w14:textId="77777777" w:rsidTr="00AC4A1A">
        <w:trPr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62409" w14:textId="77777777" w:rsidR="00542BC2" w:rsidRDefault="00542BC2"/>
        </w:tc>
        <w:tc>
          <w:tcPr>
            <w:tcW w:w="0" w:type="auto"/>
            <w:gridSpan w:val="5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138F3" w14:textId="77777777" w:rsidR="00542BC2" w:rsidRDefault="00542BC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HR Sample</w:t>
            </w:r>
          </w:p>
        </w:tc>
      </w:tr>
      <w:tr w:rsidR="00542BC2" w14:paraId="6FFE7551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CE086" w14:textId="77777777" w:rsidR="00542BC2" w:rsidRDefault="00542BC2">
            <w:pPr>
              <w:jc w:val="right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  <w:r>
              <w:rPr>
                <w:rFonts w:ascii="DejaVu Sans" w:hAnsi="DejaVu Sans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E48D3" w14:textId="77777777" w:rsidR="00542BC2" w:rsidRDefault="00542BC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ifetime depressio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C9FD2" w14:textId="77777777" w:rsidR="00542BC2" w:rsidRDefault="00542BC2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row %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BF49B" w14:textId="77777777" w:rsidR="00542BC2" w:rsidRDefault="00542BC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lifetime depressio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3DCC9" w14:textId="77777777" w:rsidR="00542BC2" w:rsidRDefault="00542BC2">
            <w:pPr>
              <w:jc w:val="center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  <w:r>
              <w:rPr>
                <w:rFonts w:ascii="DejaVu Sans" w:hAnsi="DejaVu Sans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9FC3D" w14:textId="77777777" w:rsidR="00542BC2" w:rsidRDefault="00542BC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AC4A1A" w14:paraId="298110A2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7975E" w14:textId="77777777" w:rsidR="00AC4A1A" w:rsidRDefault="00AC4A1A" w:rsidP="00AC4A1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6BD0D" w14:textId="49C1A6A7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,0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F75A4" w14:textId="500436AF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9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0C6DC" w14:textId="00BCC51F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6,9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994D4" w14:textId="6E537EAB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287,01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F579D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17352045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7CE39" w14:textId="77777777" w:rsidR="00AC4A1A" w:rsidRDefault="00AC4A1A" w:rsidP="00AC4A1A">
            <w:pPr>
              <w:jc w:val="right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  <w:r>
              <w:rPr>
                <w:rFonts w:ascii="DejaVu Sans" w:hAnsi="DejaVu Sans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F4376" w14:textId="77777777" w:rsidR="00AC4A1A" w:rsidRDefault="00AC4A1A" w:rsidP="00AC4A1A">
            <w:pPr>
              <w:jc w:val="right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BEF25" w14:textId="77777777" w:rsidR="00AC4A1A" w:rsidRDefault="00AC4A1A" w:rsidP="00AC4A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219CA" w14:textId="77777777" w:rsidR="00AC4A1A" w:rsidRDefault="00AC4A1A" w:rsidP="00AC4A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40876" w14:textId="77777777" w:rsidR="00AC4A1A" w:rsidRDefault="00AC4A1A" w:rsidP="00AC4A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58BE9" w14:textId="77777777" w:rsidR="00AC4A1A" w:rsidRDefault="00AC4A1A" w:rsidP="00AC4A1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&lt;0.001</w:t>
            </w:r>
          </w:p>
        </w:tc>
      </w:tr>
      <w:tr w:rsidR="00AC4A1A" w14:paraId="02FB5818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3BA80" w14:textId="77777777" w:rsidR="00AC4A1A" w:rsidRDefault="00AC4A1A" w:rsidP="00AC4A1A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&lt;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6AC9F" w14:textId="79868F1F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5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92DCC" w14:textId="7F845E53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5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EC361" w14:textId="34D30CA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,4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A12AA" w14:textId="5459FCE8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7,92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AE6F7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10BB9488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F3355" w14:textId="77777777" w:rsidR="00AC4A1A" w:rsidRDefault="00AC4A1A" w:rsidP="00AC4A1A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25 - 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140EF" w14:textId="3C5943DB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,3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507BB" w14:textId="04A25743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3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69B40" w14:textId="37485174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2,8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ECBEE" w14:textId="2D564D6B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30,24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22FAB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1B4E3119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DDDFB" w14:textId="77777777" w:rsidR="00AC4A1A" w:rsidRDefault="00AC4A1A" w:rsidP="00AC4A1A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&gt;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99EFA" w14:textId="7BE85F2C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,1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4D0E3" w14:textId="11551DD4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2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E55E2" w14:textId="28657B2E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7,7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1622A" w14:textId="4771B23B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38,84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FE5C2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3723A7E8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E5C08" w14:textId="77777777" w:rsidR="00AC4A1A" w:rsidRDefault="00AC4A1A" w:rsidP="00AC4A1A">
            <w:pPr>
              <w:jc w:val="right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  <w:r>
              <w:rPr>
                <w:rFonts w:ascii="DejaVu Sans" w:hAnsi="DejaVu Sans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D717B" w14:textId="77777777" w:rsidR="00AC4A1A" w:rsidRDefault="00AC4A1A" w:rsidP="00AC4A1A">
            <w:pPr>
              <w:jc w:val="right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7359B" w14:textId="77777777" w:rsidR="00AC4A1A" w:rsidRDefault="00AC4A1A" w:rsidP="00AC4A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03E72" w14:textId="77777777" w:rsidR="00AC4A1A" w:rsidRDefault="00AC4A1A" w:rsidP="00AC4A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86BAA" w14:textId="77777777" w:rsidR="00AC4A1A" w:rsidRDefault="00AC4A1A" w:rsidP="00AC4A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720D7" w14:textId="77777777" w:rsidR="00AC4A1A" w:rsidRDefault="00AC4A1A" w:rsidP="00AC4A1A">
            <w:pPr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 w:cs="Arial"/>
                <w:i/>
                <w:iCs/>
                <w:sz w:val="16"/>
                <w:szCs w:val="16"/>
              </w:rPr>
              <w:t xml:space="preserve">&lt;0.001 </w:t>
            </w:r>
          </w:p>
        </w:tc>
      </w:tr>
      <w:tr w:rsidR="00AC4A1A" w14:paraId="5B36A7CD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D33EA" w14:textId="77777777" w:rsidR="00AC4A1A" w:rsidRDefault="00AC4A1A" w:rsidP="00AC4A1A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  Fem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D8088" w14:textId="02602D6C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,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8CA3C" w14:textId="30B1FE00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8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317B1" w14:textId="79355C3D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4,4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0CE7A" w14:textId="6BEDD862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71,43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DC475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01850A25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04182" w14:textId="77777777" w:rsidR="00AC4A1A" w:rsidRDefault="00AC4A1A" w:rsidP="00AC4A1A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  M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DF07F" w14:textId="0A856863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8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FEA90" w14:textId="647F3C43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9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67985" w14:textId="763A662D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,3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0C0AD" w14:textId="6C0BAD5F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08,20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C9320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326DB302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2E6E9" w14:textId="77777777" w:rsidR="00AC4A1A" w:rsidRDefault="00AC4A1A" w:rsidP="00AC4A1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15EB4" w14:textId="03D6564E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AC71A" w14:textId="7DC08BE0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8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514A1" w14:textId="7CBEAB2B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51258" w14:textId="1BC2852F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,23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D9A1A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6A8DC8A0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92C38" w14:textId="77777777" w:rsidR="00AC4A1A" w:rsidRDefault="00AC4A1A" w:rsidP="00AC4A1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sing or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Skipped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227AE" w14:textId="05E59DF0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8EEB0" w14:textId="7D138001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2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9C3C9" w14:textId="7DE6A8A0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2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8B470" w14:textId="7258902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6,13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EEBEE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7A6C1D18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680AF" w14:textId="77777777" w:rsidR="00AC4A1A" w:rsidRDefault="00AC4A1A" w:rsidP="00AC4A1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ace / Ethnici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39C40" w14:textId="77777777" w:rsidR="00AC4A1A" w:rsidRDefault="00AC4A1A" w:rsidP="00AC4A1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E4BEC" w14:textId="77777777" w:rsidR="00AC4A1A" w:rsidRDefault="00AC4A1A" w:rsidP="00AC4A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35C33" w14:textId="77777777" w:rsidR="00AC4A1A" w:rsidRDefault="00AC4A1A" w:rsidP="00AC4A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4E49A" w14:textId="77777777" w:rsidR="00AC4A1A" w:rsidRDefault="00AC4A1A" w:rsidP="00AC4A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293C8" w14:textId="77777777" w:rsidR="00AC4A1A" w:rsidRDefault="00AC4A1A" w:rsidP="00AC4A1A">
            <w:pPr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 w:cs="Arial"/>
                <w:i/>
                <w:iCs/>
                <w:sz w:val="16"/>
                <w:szCs w:val="16"/>
              </w:rPr>
              <w:t>&lt;0.001</w:t>
            </w:r>
          </w:p>
        </w:tc>
      </w:tr>
      <w:tr w:rsidR="00AC4A1A" w14:paraId="094056E1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51FD3" w14:textId="77777777" w:rsidR="00AC4A1A" w:rsidRDefault="00AC4A1A" w:rsidP="00AC4A1A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2B019" w14:textId="579D2D85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0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AB61A" w14:textId="3A193B0B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0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8E96D" w14:textId="56AF9BAF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,0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FB63D" w14:textId="2210EFEB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54,05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F327A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06F8ABC7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1A014" w14:textId="77777777" w:rsidR="00AC4A1A" w:rsidRDefault="00AC4A1A" w:rsidP="00AC4A1A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Whit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6C46E" w14:textId="2DF5471F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,1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A8D65" w14:textId="2866113F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4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F48F0" w14:textId="00AF061D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,2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DF295" w14:textId="2FD839AF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50,40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01E56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11436436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29F4D" w14:textId="77777777" w:rsidR="00AC4A1A" w:rsidRDefault="00AC4A1A" w:rsidP="00AC4A1A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614AD" w14:textId="7AE6EB1F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9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42A89" w14:textId="5EB93C11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1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07CA5" w14:textId="1D43781A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,2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AAC97" w14:textId="3AFC3805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57,17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C1737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7642FED4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82D2D" w14:textId="77777777" w:rsidR="00AC4A1A" w:rsidRDefault="00AC4A1A" w:rsidP="00AC4A1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ian or Native Hawaiian or Pacific Island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A1513" w14:textId="3E582C4B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77229" w14:textId="664740C8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37D44" w14:textId="0172311E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8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96289" w14:textId="7CE99F90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8,33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5EA86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7F771894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6F74B" w14:textId="77777777" w:rsidR="00AC4A1A" w:rsidRDefault="00AC4A1A" w:rsidP="00AC4A1A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Middle Eastern or North Africa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9977D" w14:textId="472D0804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58CCC" w14:textId="05D78EDD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2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75E94" w14:textId="74429180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4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41FE4" w14:textId="570650B2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,60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85CA6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494CB944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6E286" w14:textId="77777777" w:rsidR="00AC4A1A" w:rsidRDefault="00AC4A1A" w:rsidP="00AC4A1A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More than one popul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CF2CB" w14:textId="022B52A3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B0D7E" w14:textId="5633CE05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9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17A02" w14:textId="14EE01EE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8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27366" w14:textId="0D7FE29F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4,41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1CD46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3D362EAC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C4072" w14:textId="77777777" w:rsidR="00AC4A1A" w:rsidRDefault="00AC4A1A" w:rsidP="00AC4A1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sing or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Skipped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1079E" w14:textId="07259620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,6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E06B3" w14:textId="505596CE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6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3D3C0" w14:textId="25BF0BB6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9,4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F349B" w14:textId="4AE02F5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1,02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1FF91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674AC24E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963E2" w14:textId="77777777" w:rsidR="00AC4A1A" w:rsidRDefault="00AC4A1A" w:rsidP="00AC4A1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rvey languag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9C86B" w14:textId="77777777" w:rsidR="00AC4A1A" w:rsidRDefault="00AC4A1A" w:rsidP="00AC4A1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A7940" w14:textId="77777777" w:rsidR="00AC4A1A" w:rsidRDefault="00AC4A1A" w:rsidP="00AC4A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A77EB" w14:textId="77777777" w:rsidR="00AC4A1A" w:rsidRDefault="00AC4A1A" w:rsidP="00AC4A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77340" w14:textId="77777777" w:rsidR="00AC4A1A" w:rsidRDefault="00AC4A1A" w:rsidP="00AC4A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D21E8" w14:textId="77777777" w:rsidR="00AC4A1A" w:rsidRDefault="00AC4A1A" w:rsidP="00AC4A1A">
            <w:pPr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 w:cs="Arial"/>
                <w:i/>
                <w:iCs/>
                <w:sz w:val="16"/>
                <w:szCs w:val="16"/>
              </w:rPr>
              <w:t xml:space="preserve">&lt;0.001 </w:t>
            </w:r>
          </w:p>
        </w:tc>
      </w:tr>
      <w:tr w:rsidR="00AC4A1A" w14:paraId="3873BEBC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D224C" w14:textId="77777777" w:rsidR="00AC4A1A" w:rsidRDefault="00AC4A1A" w:rsidP="00AC4A1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99008" w14:textId="27349901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,1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75541" w14:textId="1E5CDC9A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8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E69FD" w14:textId="546794F3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1,3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504C5" w14:textId="79778C99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268,53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4EF0E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7B22B43A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8F32F" w14:textId="77777777" w:rsidR="00AC4A1A" w:rsidRDefault="00AC4A1A" w:rsidP="00AC4A1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63775" w14:textId="5E8B5933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7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A2DC3" w14:textId="02D9A6BC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3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A7CC3" w14:textId="4EC2EB4C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,0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12666" w14:textId="1E364874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7,79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ADD90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5C71FEE1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909E1" w14:textId="77777777" w:rsidR="00AC4A1A" w:rsidRDefault="00AC4A1A" w:rsidP="00AC4A1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glish &amp; Spanis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D03D6" w14:textId="728BCA53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8EF67" w14:textId="0FB9EE67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9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500E9" w14:textId="4F706E85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5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0B0DB" w14:textId="47F98141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69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D7C9A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1C1D60D2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BDCFA" w14:textId="77777777" w:rsidR="00AC4A1A" w:rsidRDefault="00AC4A1A" w:rsidP="00AC4A1A">
            <w:pPr>
              <w:jc w:val="right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  <w:r>
              <w:rPr>
                <w:rFonts w:ascii="DejaVu Sans" w:hAnsi="DejaVu Sans" w:cs="Arial"/>
                <w:b/>
                <w:bCs/>
                <w:sz w:val="16"/>
                <w:szCs w:val="16"/>
              </w:rPr>
              <w:t>Highest educational attain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91121" w14:textId="77777777" w:rsidR="00AC4A1A" w:rsidRDefault="00AC4A1A" w:rsidP="00AC4A1A">
            <w:pPr>
              <w:jc w:val="right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2DC34" w14:textId="77777777" w:rsidR="00AC4A1A" w:rsidRDefault="00AC4A1A" w:rsidP="00AC4A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6A017" w14:textId="77777777" w:rsidR="00AC4A1A" w:rsidRDefault="00AC4A1A" w:rsidP="00AC4A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86D18" w14:textId="77777777" w:rsidR="00AC4A1A" w:rsidRDefault="00AC4A1A" w:rsidP="00AC4A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E0A49" w14:textId="2FDFCB56" w:rsidR="00AC4A1A" w:rsidRDefault="00270E77" w:rsidP="00AC4A1A">
            <w:pPr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 w:cs="Arial"/>
                <w:i/>
                <w:iCs/>
                <w:sz w:val="16"/>
                <w:szCs w:val="16"/>
              </w:rPr>
              <w:t>&lt;0.001</w:t>
            </w:r>
          </w:p>
        </w:tc>
      </w:tr>
      <w:tr w:rsidR="00AC4A1A" w14:paraId="02CEE719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82B03" w14:textId="77777777" w:rsidR="00AC4A1A" w:rsidRDefault="00AC4A1A" w:rsidP="00AC4A1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High School Graduat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6D9F2" w14:textId="407EF33B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3FA2D" w14:textId="52F3B6E1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4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13AFB" w14:textId="3DD58C3B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,8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09696" w14:textId="524E5339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27,86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DDC72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3AA038DF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449DA" w14:textId="77777777" w:rsidR="00AC4A1A" w:rsidRDefault="00AC4A1A" w:rsidP="00AC4A1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School Graduate or G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20AA3" w14:textId="7FD2BC8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2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EE2E9" w14:textId="1774ACEF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5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3DA5C" w14:textId="11DBB0A8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,5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CF3D5" w14:textId="1CC0E636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56,77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30840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4AC1205C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290A4" w14:textId="77777777" w:rsidR="00AC4A1A" w:rsidRDefault="00AC4A1A" w:rsidP="00AC4A1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 High School Graduat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39DF2" w14:textId="232A4F8B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,5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F39DC" w14:textId="3B59A418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7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B8ACF" w14:textId="0294C39C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6,6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8F188" w14:textId="2B59D1ED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93,18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6A914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17285006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336D2" w14:textId="77777777" w:rsidR="00AC4A1A" w:rsidRDefault="00AC4A1A" w:rsidP="00AC4A1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sing or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Skipped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B087C" w14:textId="7074159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2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129A2" w14:textId="69FF3175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9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6E23F" w14:textId="28ACE3F6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9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28625" w14:textId="48A73259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9,18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10BA3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63666165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2A790" w14:textId="77777777" w:rsidR="00AC4A1A" w:rsidRDefault="00AC4A1A" w:rsidP="00AC4A1A">
            <w:pPr>
              <w:jc w:val="right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  <w:r>
              <w:rPr>
                <w:rFonts w:ascii="DejaVu Sans" w:hAnsi="DejaVu Sans" w:cs="Arial"/>
                <w:b/>
                <w:bCs/>
                <w:sz w:val="16"/>
                <w:szCs w:val="16"/>
              </w:rPr>
              <w:t>Annual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2E754" w14:textId="77777777" w:rsidR="00AC4A1A" w:rsidRDefault="00AC4A1A" w:rsidP="00AC4A1A">
            <w:pPr>
              <w:jc w:val="right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134D7" w14:textId="77777777" w:rsidR="00AC4A1A" w:rsidRDefault="00AC4A1A" w:rsidP="00AC4A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511B5" w14:textId="77777777" w:rsidR="00AC4A1A" w:rsidRDefault="00AC4A1A" w:rsidP="00AC4A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516B6" w14:textId="77777777" w:rsidR="00AC4A1A" w:rsidRDefault="00AC4A1A" w:rsidP="00AC4A1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5024F" w14:textId="77777777" w:rsidR="00AC4A1A" w:rsidRDefault="00AC4A1A" w:rsidP="00AC4A1A">
            <w:pPr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 w:cs="Arial"/>
                <w:i/>
                <w:iCs/>
                <w:sz w:val="16"/>
                <w:szCs w:val="16"/>
              </w:rPr>
              <w:t xml:space="preserve">&lt;0.001 </w:t>
            </w:r>
          </w:p>
        </w:tc>
      </w:tr>
      <w:tr w:rsidR="00AC4A1A" w14:paraId="24058200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35195" w14:textId="77777777" w:rsidR="00AC4A1A" w:rsidRDefault="00AC4A1A" w:rsidP="00AC4A1A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&lt;$25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D9E91" w14:textId="1E15709C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6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8E78E" w14:textId="56E99D9C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9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82C58" w14:textId="342068E6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,15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A0C41" w14:textId="6F5EB978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74,82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4DCC0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6BA5F1E2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90216" w14:textId="77777777" w:rsidR="00AC4A1A" w:rsidRDefault="00AC4A1A" w:rsidP="00AC4A1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$25k - $50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1AF6E" w14:textId="7558173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7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3D399" w14:textId="6CEDD433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8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96DBF" w14:textId="4A6AFDAA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,7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41812" w14:textId="5859322A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42,51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C42A8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6B13F813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D568C" w14:textId="77777777" w:rsidR="00AC4A1A" w:rsidRDefault="00AC4A1A" w:rsidP="00AC4A1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$50k - $100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E24D5" w14:textId="4F4FB9ED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0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7CF67" w14:textId="50BB1E7F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8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C7BF6" w14:textId="1F03680A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,4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C422B" w14:textId="0564B79E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51,54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32F23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40FE9E28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0F11A" w14:textId="77777777" w:rsidR="00AC4A1A" w:rsidRDefault="00AC4A1A" w:rsidP="00AC4A1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$100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E6A8F" w14:textId="7C9D8003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5,3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AAA04" w14:textId="0ADAB128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5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952E3" w14:textId="3F163360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,6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DBCD6" w14:textId="77945174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57,04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22693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AC4A1A" w14:paraId="6E76DB45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64CB0" w14:textId="77777777" w:rsidR="00AC4A1A" w:rsidRDefault="00AC4A1A" w:rsidP="00AC4A1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sing or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Skipped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89B7C" w14:textId="4AD62A5E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98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1A994" w14:textId="2BEE826F" w:rsidR="00AC4A1A" w:rsidRDefault="00AC4A1A" w:rsidP="00AC4A1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1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39931" w14:textId="6367495B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,9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89B07" w14:textId="29640180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60,92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05E85" w14:textId="77777777" w:rsidR="00AC4A1A" w:rsidRDefault="00AC4A1A" w:rsidP="00AC4A1A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25491B" w14:paraId="35C1D611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6E6CB" w14:textId="77777777" w:rsidR="0025491B" w:rsidRDefault="0025491B" w:rsidP="0025491B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enomics dat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0D5D5" w14:textId="77777777" w:rsidR="0025491B" w:rsidRDefault="0025491B" w:rsidP="0025491B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82F49" w14:textId="77777777" w:rsidR="0025491B" w:rsidRDefault="0025491B" w:rsidP="002549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AD45E" w14:textId="77777777" w:rsidR="0025491B" w:rsidRDefault="0025491B" w:rsidP="002549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1F39D" w14:textId="77777777" w:rsidR="0025491B" w:rsidRDefault="0025491B" w:rsidP="002549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BA33B" w14:textId="59229F76" w:rsidR="0025491B" w:rsidRDefault="0025491B" w:rsidP="0025491B">
            <w:pPr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 w:cs="Arial"/>
                <w:i/>
                <w:iCs/>
                <w:sz w:val="16"/>
                <w:szCs w:val="16"/>
              </w:rPr>
              <w:t xml:space="preserve">&lt;0.001 </w:t>
            </w:r>
          </w:p>
        </w:tc>
      </w:tr>
      <w:tr w:rsidR="0025491B" w14:paraId="32A790C8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E1687" w14:textId="77777777" w:rsidR="0025491B" w:rsidRDefault="0025491B" w:rsidP="0025491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31668" w14:textId="2C291799" w:rsidR="0025491B" w:rsidRDefault="0025491B" w:rsidP="0025491B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9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F53B1" w14:textId="6E3B4510" w:rsidR="0025491B" w:rsidRDefault="0025491B" w:rsidP="00254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8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AAB2D" w14:textId="024F25B0" w:rsidR="0025491B" w:rsidRDefault="0025491B" w:rsidP="0025491B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,9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5E38B" w14:textId="1D1A3941" w:rsidR="0025491B" w:rsidRDefault="0025491B" w:rsidP="0025491B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80,840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731A0" w14:textId="77777777" w:rsidR="0025491B" w:rsidRDefault="0025491B" w:rsidP="0025491B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25491B" w14:paraId="71A2B346" w14:textId="77777777" w:rsidTr="00AC4A1A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A1156" w14:textId="77777777" w:rsidR="0025491B" w:rsidRDefault="0025491B" w:rsidP="0025491B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7F16D" w14:textId="0812BF35" w:rsidR="0025491B" w:rsidRDefault="0025491B" w:rsidP="0025491B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09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5ACA1" w14:textId="2F6B11BD" w:rsidR="0025491B" w:rsidRDefault="0025491B" w:rsidP="002549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6%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C61A6" w14:textId="08ADD288" w:rsidR="0025491B" w:rsidRDefault="0025491B" w:rsidP="0025491B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8,08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AE9E1" w14:textId="33D3DD13" w:rsidR="0025491B" w:rsidRDefault="0025491B" w:rsidP="0025491B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206,175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B4F00" w14:textId="77777777" w:rsidR="0025491B" w:rsidRDefault="0025491B" w:rsidP="0025491B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542BC2" w14:paraId="630BDC80" w14:textId="77777777" w:rsidTr="00AC4A1A">
        <w:trPr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48370" w14:textId="77777777" w:rsidR="00542BC2" w:rsidRDefault="00542BC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30EAB" w14:textId="77777777" w:rsidR="00542BC2" w:rsidRDefault="00542BC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68BB0" w14:textId="77777777" w:rsidR="00542BC2" w:rsidRDefault="00542BC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9C969" w14:textId="77777777" w:rsidR="00542BC2" w:rsidRDefault="00542BC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09F41" w14:textId="77777777" w:rsidR="00542BC2" w:rsidRDefault="00542BC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A5FDA" w14:textId="77777777" w:rsidR="00542BC2" w:rsidRDefault="00542BC2">
            <w:pPr>
              <w:rPr>
                <w:sz w:val="20"/>
                <w:szCs w:val="20"/>
              </w:rPr>
            </w:pPr>
          </w:p>
        </w:tc>
      </w:tr>
    </w:tbl>
    <w:p w14:paraId="294003C8" w14:textId="77777777" w:rsidR="00542BC2" w:rsidRDefault="00542BC2" w:rsidP="001E54AC">
      <w:pPr>
        <w:rPr>
          <w:i/>
          <w:iCs/>
          <w:sz w:val="16"/>
          <w:szCs w:val="16"/>
        </w:rPr>
      </w:pPr>
    </w:p>
    <w:p w14:paraId="460A4B4A" w14:textId="7C06BAFA" w:rsidR="00704E9D" w:rsidRPr="00884AE3" w:rsidRDefault="009941FF" w:rsidP="001E54AC">
      <w:pPr>
        <w:rPr>
          <w:sz w:val="22"/>
          <w:szCs w:val="22"/>
        </w:rPr>
      </w:pPr>
      <w:r w:rsidRPr="00884AE3">
        <w:rPr>
          <w:i/>
          <w:iCs/>
          <w:sz w:val="16"/>
          <w:szCs w:val="16"/>
        </w:rPr>
        <w:t xml:space="preserve">Notes: </w:t>
      </w:r>
      <w:r>
        <w:rPr>
          <w:sz w:val="16"/>
          <w:szCs w:val="16"/>
        </w:rPr>
        <w:t>P-values for chi-squared test</w:t>
      </w:r>
      <w:r w:rsidR="00A60D36">
        <w:rPr>
          <w:sz w:val="16"/>
          <w:szCs w:val="16"/>
        </w:rPr>
        <w:t>s</w:t>
      </w:r>
      <w:r>
        <w:rPr>
          <w:sz w:val="16"/>
          <w:szCs w:val="16"/>
        </w:rPr>
        <w:t xml:space="preserve"> with continuity correction.</w:t>
      </w:r>
    </w:p>
    <w:p w14:paraId="5240E861" w14:textId="77777777" w:rsidR="00704E9D" w:rsidRPr="00884AE3" w:rsidRDefault="00704E9D">
      <w:pPr>
        <w:rPr>
          <w:sz w:val="22"/>
          <w:szCs w:val="22"/>
        </w:rPr>
      </w:pPr>
      <w:r w:rsidRPr="00884AE3">
        <w:rPr>
          <w:sz w:val="22"/>
          <w:szCs w:val="22"/>
        </w:rPr>
        <w:br w:type="page"/>
      </w:r>
    </w:p>
    <w:p w14:paraId="6CAB434C" w14:textId="02D4C997" w:rsidR="00126895" w:rsidRPr="00884AE3" w:rsidRDefault="00BD4FB7" w:rsidP="001E54AC">
      <w:pPr>
        <w:rPr>
          <w:sz w:val="22"/>
          <w:szCs w:val="22"/>
        </w:rPr>
      </w:pPr>
      <w:r w:rsidRPr="00884AE3">
        <w:rPr>
          <w:b/>
          <w:bCs/>
          <w:sz w:val="22"/>
          <w:szCs w:val="22"/>
        </w:rPr>
        <w:lastRenderedPageBreak/>
        <w:t>Supplementary</w:t>
      </w:r>
      <w:r w:rsidR="00704E9D" w:rsidRPr="00884AE3">
        <w:rPr>
          <w:b/>
          <w:bCs/>
          <w:sz w:val="22"/>
          <w:szCs w:val="22"/>
        </w:rPr>
        <w:t xml:space="preserve"> Table </w:t>
      </w:r>
      <w:r w:rsidR="007D0FFD" w:rsidRPr="00884AE3">
        <w:rPr>
          <w:b/>
          <w:bCs/>
          <w:sz w:val="22"/>
          <w:szCs w:val="22"/>
        </w:rPr>
        <w:t>4</w:t>
      </w:r>
      <w:r w:rsidR="00704E9D" w:rsidRPr="00884AE3">
        <w:rPr>
          <w:b/>
          <w:bCs/>
          <w:sz w:val="22"/>
          <w:szCs w:val="22"/>
        </w:rPr>
        <w:t xml:space="preserve">. </w:t>
      </w:r>
      <w:r w:rsidR="00704E9D" w:rsidRPr="00884AE3">
        <w:rPr>
          <w:sz w:val="22"/>
          <w:szCs w:val="22"/>
        </w:rPr>
        <w:t>Demographic distribution of samples by genomics data indicator</w:t>
      </w:r>
    </w:p>
    <w:tbl>
      <w:tblPr>
        <w:tblW w:w="936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7"/>
        <w:gridCol w:w="943"/>
        <w:gridCol w:w="544"/>
        <w:gridCol w:w="970"/>
        <w:gridCol w:w="759"/>
        <w:gridCol w:w="615"/>
        <w:gridCol w:w="111"/>
        <w:gridCol w:w="943"/>
        <w:gridCol w:w="544"/>
        <w:gridCol w:w="970"/>
        <w:gridCol w:w="759"/>
        <w:gridCol w:w="615"/>
      </w:tblGrid>
      <w:tr w:rsidR="00EF2565" w14:paraId="105D907D" w14:textId="77777777" w:rsidTr="00C03B02">
        <w:trPr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2AA0C" w14:textId="77777777" w:rsidR="00EF2565" w:rsidRDefault="00EF2565"/>
        </w:tc>
        <w:tc>
          <w:tcPr>
            <w:tcW w:w="0" w:type="auto"/>
            <w:gridSpan w:val="5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27576" w14:textId="77777777" w:rsidR="00EF2565" w:rsidRDefault="00EF2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MH Samp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1074F" w14:textId="77777777" w:rsidR="00EF2565" w:rsidRDefault="00EF2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23A91" w14:textId="77777777" w:rsidR="00EF2565" w:rsidRDefault="00EF2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HR Sample</w:t>
            </w:r>
          </w:p>
        </w:tc>
      </w:tr>
      <w:tr w:rsidR="00EF2565" w14:paraId="2F2CBB93" w14:textId="77777777" w:rsidTr="00C03B02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CCDA5" w14:textId="77777777" w:rsidR="00EF2565" w:rsidRDefault="00EF2565">
            <w:pPr>
              <w:jc w:val="right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  <w:r>
              <w:rPr>
                <w:rFonts w:ascii="DejaVu Sans" w:hAnsi="DejaVu Sans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A39A9" w14:textId="77777777" w:rsidR="00EF2565" w:rsidRDefault="00EF2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enomics data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2F8DC" w14:textId="77777777" w:rsidR="00EF2565" w:rsidRDefault="00EF256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row %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2027D" w14:textId="77777777" w:rsidR="00EF2565" w:rsidRDefault="00EF2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genomics data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644E9" w14:textId="77777777" w:rsidR="00EF2565" w:rsidRDefault="00EF2565">
            <w:pPr>
              <w:jc w:val="center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  <w:r>
              <w:rPr>
                <w:rFonts w:ascii="DejaVu Sans" w:hAnsi="DejaVu Sans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E6DC6" w14:textId="77777777" w:rsidR="00EF2565" w:rsidRDefault="00EF2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5F137" w14:textId="77777777" w:rsidR="00EF2565" w:rsidRDefault="00EF2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38BDE" w14:textId="77777777" w:rsidR="00EF2565" w:rsidRDefault="00EF2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enomics data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9A906" w14:textId="77777777" w:rsidR="00EF2565" w:rsidRDefault="00EF256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row %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6422B" w14:textId="77777777" w:rsidR="00EF2565" w:rsidRDefault="00EF2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genomics data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5302D" w14:textId="77777777" w:rsidR="00EF2565" w:rsidRDefault="00EF2565">
            <w:pPr>
              <w:jc w:val="center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  <w:r>
              <w:rPr>
                <w:rFonts w:ascii="DejaVu Sans" w:hAnsi="DejaVu Sans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63645" w14:textId="77777777" w:rsidR="00EF2565" w:rsidRDefault="00EF2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8B387E" w14:paraId="5DC0DB0C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4CD51" w14:textId="77777777" w:rsidR="008B387E" w:rsidRDefault="008B387E" w:rsidP="008B387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5913D" w14:textId="23016C76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4,7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1B1D1" w14:textId="168ED05D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9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F84E8" w14:textId="416777D1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,4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A73EE" w14:textId="0F5037A3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85,23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E150E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A7848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50C7E" w14:textId="77BDFF06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6,1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D204C" w14:textId="06218FCA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.8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CF6B2" w14:textId="253AE96E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,8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10ADE" w14:textId="5A8A37C3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287,01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AB865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3BEF4214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04BD4" w14:textId="77777777" w:rsidR="008B387E" w:rsidRDefault="008B387E" w:rsidP="008B387E">
            <w:pPr>
              <w:jc w:val="right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  <w:r>
              <w:rPr>
                <w:rFonts w:ascii="DejaVu Sans" w:hAnsi="DejaVu Sans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9D026" w14:textId="77777777" w:rsidR="008B387E" w:rsidRDefault="008B387E" w:rsidP="008B387E">
            <w:pPr>
              <w:jc w:val="right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2E3E5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DBAD6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56AB3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B2F65" w14:textId="41D1E8C9" w:rsidR="008B387E" w:rsidRDefault="008B387E" w:rsidP="008B387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5EB6A" w14:textId="77777777" w:rsidR="008B387E" w:rsidRDefault="008B387E" w:rsidP="008B387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5246A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2C75B" w14:textId="23ED38E3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6C786" w14:textId="3133B134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134DF" w14:textId="55545180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63D02" w14:textId="6529DC20" w:rsidR="008B387E" w:rsidRDefault="008B387E" w:rsidP="008B387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&lt;0.001</w:t>
            </w:r>
          </w:p>
        </w:tc>
      </w:tr>
      <w:tr w:rsidR="008B387E" w14:paraId="0A0864F5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6D6A0" w14:textId="77777777" w:rsidR="008B387E" w:rsidRDefault="008B387E" w:rsidP="008B387E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&lt;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49E67" w14:textId="15C5AB39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5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DACF0" w14:textId="34F8EB2E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.6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02CA9" w14:textId="0E919D01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4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E0F16" w14:textId="6E19C371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0,92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5819B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9E8A4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ECF32" w14:textId="0DC734ED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5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F6F0E" w14:textId="50BC9DAC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8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44746" w14:textId="7A774B9B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4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F2470" w14:textId="06BAAAAB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7,92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5DEFC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5ABCC719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5C4B2" w14:textId="77777777" w:rsidR="008B387E" w:rsidRDefault="008B387E" w:rsidP="008B387E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25 - 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7DBA0" w14:textId="5B650B7E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,7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13F72" w14:textId="3E770CF6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.0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BECB5" w14:textId="4240974E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,7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4972C" w14:textId="71E820D5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79,50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84E66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4699B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45540" w14:textId="170BB96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,1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727FB" w14:textId="69EECA55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.5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596B6" w14:textId="71C029B0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,1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38560" w14:textId="1474F6E2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30,24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0BC17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2AE5E73B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EF6F5" w14:textId="77777777" w:rsidR="008B387E" w:rsidRDefault="008B387E" w:rsidP="008B387E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&gt;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4C58E" w14:textId="50D94BAC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,4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BCD66" w14:textId="1226AA72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.8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3A2CA" w14:textId="02FB599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,3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8E5F8" w14:textId="03EAF9C4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94,800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B129D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601BB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D1D99" w14:textId="5B3CED73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,5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57F66" w14:textId="5E86237B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4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55FD2" w14:textId="78843042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,3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9C71F" w14:textId="6050B0A1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38,84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89CD9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4AA35973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49754" w14:textId="77777777" w:rsidR="008B387E" w:rsidRDefault="008B387E" w:rsidP="008B387E">
            <w:pPr>
              <w:jc w:val="right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  <w:r>
              <w:rPr>
                <w:rFonts w:ascii="DejaVu Sans" w:hAnsi="DejaVu Sans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E43A2" w14:textId="4866DD07" w:rsidR="008B387E" w:rsidRDefault="008B387E" w:rsidP="008B387E">
            <w:pPr>
              <w:jc w:val="right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5A10E" w14:textId="435BC403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04BA9" w14:textId="686A1A6C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3675D" w14:textId="732286C0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133DF" w14:textId="0AF280F5" w:rsidR="008B387E" w:rsidRDefault="008B387E" w:rsidP="008B387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FF118" w14:textId="77777777" w:rsidR="008B387E" w:rsidRDefault="008B387E" w:rsidP="008B387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0DB98" w14:textId="1064B458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520B4" w14:textId="356CDDAC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43BA2" w14:textId="6F5A2A03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09012" w14:textId="2129E444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3B5D5" w14:textId="75F720CD" w:rsidR="008B387E" w:rsidRDefault="008B387E" w:rsidP="008B387E">
            <w:pPr>
              <w:jc w:val="center"/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 w:cs="Arial"/>
                <w:i/>
                <w:iCs/>
                <w:sz w:val="16"/>
                <w:szCs w:val="16"/>
              </w:rPr>
              <w:t>0.012</w:t>
            </w:r>
          </w:p>
        </w:tc>
      </w:tr>
      <w:tr w:rsidR="008B387E" w14:paraId="24491103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B6149" w14:textId="77777777" w:rsidR="008B387E" w:rsidRDefault="008B387E" w:rsidP="008B387E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  Fem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02136" w14:textId="73AC773B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,9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6D97A" w14:textId="1DD2D985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3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1F463" w14:textId="493740B8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,2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9565A" w14:textId="01C14D41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17,12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2931C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27FE6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17598" w14:textId="65B95C5B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3,2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9164C" w14:textId="40C20DAA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.9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91F6C" w14:textId="74299FDA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,15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76CD2" w14:textId="4EA5392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71,43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66E10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492622D4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E7895" w14:textId="77777777" w:rsidR="008B387E" w:rsidRDefault="008B387E" w:rsidP="008B387E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  Ma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4B377" w14:textId="52E34BC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,4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58CB5" w14:textId="25AD5783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.0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3E999" w14:textId="39DD4C8E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,6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5775C" w14:textId="0AC755F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62,03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0EA07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ECDB6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67750" w14:textId="77469E16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77,5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C1ABF" w14:textId="0762AE46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.7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ACD55" w14:textId="5F924296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,6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3F559" w14:textId="79895271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08,20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80509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16ECEEB9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302D2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00A09" w14:textId="66ED4DCE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DA347" w14:textId="705FDF07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2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DDAD8" w14:textId="6928A1CE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17AA4" w14:textId="2777CFDF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,19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ACE41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763F0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1BD3D" w14:textId="628107B9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598D6" w14:textId="50E0E67D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.9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5351C" w14:textId="4A3B3DFB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37E9E" w14:textId="03C39EE5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,23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D283A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6065478F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EE4C9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sing or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Skipped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BA19F" w14:textId="3AEA5884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7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45037" w14:textId="382851D8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.1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626C5" w14:textId="7BD1B34A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0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A36C6" w14:textId="1BB0C79F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4,88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4104A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1AFDE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487FA" w14:textId="398882DA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4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161BB" w14:textId="2E020A82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0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F0998" w14:textId="55CA827D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6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FCAB6" w14:textId="04FA75A5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6,13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06E54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1B9F768F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717E3" w14:textId="77777777" w:rsidR="008B387E" w:rsidRDefault="008B387E" w:rsidP="008B387E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ace / Ethnici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C1842" w14:textId="1A68C94B" w:rsidR="008B387E" w:rsidRDefault="008B387E" w:rsidP="008B387E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B900A" w14:textId="534A2586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1B768" w14:textId="656B7D7F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60094" w14:textId="058A3044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0E18A" w14:textId="1F5E05D7" w:rsidR="008B387E" w:rsidRDefault="008B387E" w:rsidP="008B387E">
            <w:pPr>
              <w:jc w:val="center"/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 w:cs="Arial"/>
                <w:i/>
                <w:i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958AE" w14:textId="77777777" w:rsidR="008B387E" w:rsidRDefault="008B387E" w:rsidP="008B387E">
            <w:pPr>
              <w:jc w:val="center"/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BEB0C" w14:textId="3E56AFE1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4EB0D" w14:textId="3EAB0954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A1455" w14:textId="327C1431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AED14" w14:textId="723007C2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5D6D4" w14:textId="230403DF" w:rsidR="008B387E" w:rsidRDefault="008B387E" w:rsidP="008B387E">
            <w:pPr>
              <w:jc w:val="center"/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 w:cs="Arial"/>
                <w:i/>
                <w:iCs/>
                <w:sz w:val="16"/>
                <w:szCs w:val="16"/>
              </w:rPr>
              <w:t>&lt;0.001</w:t>
            </w:r>
          </w:p>
        </w:tc>
      </w:tr>
      <w:tr w:rsidR="008B387E" w14:paraId="63A2EBCA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402DF" w14:textId="77777777" w:rsidR="008B387E" w:rsidRDefault="008B387E" w:rsidP="008B387E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F0451" w14:textId="6D20F78C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,1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5996E" w14:textId="4B34CB9E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.0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BCA22" w14:textId="5F21BF0C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2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64488" w14:textId="38A0DA4B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21,38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FE880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76132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8AE2E" w14:textId="07582F91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,1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EED96" w14:textId="00C1DEE6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6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D42EC" w14:textId="5681F3A6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,8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D30C0" w14:textId="3ADBC9B3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54,05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41E81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443542ED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C95AC" w14:textId="77777777" w:rsidR="008B387E" w:rsidRDefault="008B387E" w:rsidP="008B387E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Whit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6D9E7" w14:textId="64D37304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,9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2347B" w14:textId="00EAC192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2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42A0D" w14:textId="1DBC660E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,1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E069F" w14:textId="2E437E1F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29,090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0C9B2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67386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ACEEC" w14:textId="4B6076FA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,0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0F526" w14:textId="65F9861D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2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97C3D" w14:textId="43FCEDC0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,3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FFAF0" w14:textId="150C9A4F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50,40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AADAA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2AF01D32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554B7" w14:textId="77777777" w:rsidR="008B387E" w:rsidRDefault="008B387E" w:rsidP="008B387E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FC96C" w14:textId="2F6FA8F8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8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EFF02" w14:textId="6A53519A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.3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9FA92" w14:textId="3F12A3D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0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E7CD7" w14:textId="0ECD4C13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6,91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84115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5C1EE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DB89B" w14:textId="529A95D0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,0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FD06D" w14:textId="2840DA37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1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BAF55" w14:textId="30AA822D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,1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1F92B" w14:textId="6CE4AC6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57,17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09D52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59B7D5BB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CC8CD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ian or Native Hawaiian or Pacific Island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03ECF" w14:textId="22F2A19E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7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658F9" w14:textId="1343EF86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.7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03720" w14:textId="70912FDE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4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FAB67" w14:textId="79E22DAA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6,19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F7418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5A94B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C5D5D" w14:textId="5363058B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7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69EB1" w14:textId="44C4F5F9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4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2A0FA" w14:textId="233D9B53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5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664E5" w14:textId="7BBEEB3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8,33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9895E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54D2B026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F4710" w14:textId="77777777" w:rsidR="008B387E" w:rsidRDefault="008B387E" w:rsidP="008B387E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Middle Eastern or North Africa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632BE" w14:textId="702F0AAE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55527" w14:textId="0AD330DC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.8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0807F" w14:textId="7F4FA774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E8558" w14:textId="51C47A53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96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E4886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1286E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8BF14" w14:textId="09E94B50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7482C" w14:textId="14828CCD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.5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874A9" w14:textId="5F0AC08A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04579" w14:textId="40196770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,60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5F0C7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5BE56DDC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C81F0" w14:textId="77777777" w:rsidR="008B387E" w:rsidRDefault="008B387E" w:rsidP="008B387E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More than one popul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1AFC0" w14:textId="7D517CA3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9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0313E" w14:textId="1821C758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.4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DDEDB" w14:textId="2859A98F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3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B4E66" w14:textId="02FD8273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3,330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B8CE7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93855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2FA7A" w14:textId="4A6EF463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1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02636" w14:textId="751FF268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.1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6C440" w14:textId="489AA486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2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3B4E6" w14:textId="6162E011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4,41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FB9BE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10DD79AE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487D7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sing or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Skipped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BF157" w14:textId="6525236B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4,4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64CDA" w14:textId="3117A272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.1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F3484" w14:textId="3F1D7C60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2,9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E8651" w14:textId="5750D303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7,34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3AD83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45D7F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3A1FB" w14:textId="4F04D68A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7,8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A1A03" w14:textId="36487DBC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.6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4BA49" w14:textId="74E570D5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3,1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B4A27" w14:textId="62172A45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1,02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88684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51CDB196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1C821" w14:textId="77777777" w:rsidR="008B387E" w:rsidRDefault="008B387E" w:rsidP="008B387E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rvey languag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74B24" w14:textId="60F36C2A" w:rsidR="008B387E" w:rsidRDefault="008B387E" w:rsidP="008B387E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A83EA" w14:textId="153172DC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367B2" w14:textId="3537248E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E00A3" w14:textId="6F044C6D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B596A" w14:textId="100DFD30" w:rsidR="008B387E" w:rsidRDefault="008B387E" w:rsidP="008B387E">
            <w:pPr>
              <w:jc w:val="center"/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 w:cs="Arial"/>
                <w:i/>
                <w:i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1F612" w14:textId="77777777" w:rsidR="008B387E" w:rsidRDefault="008B387E" w:rsidP="008B387E">
            <w:pPr>
              <w:jc w:val="center"/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A0414" w14:textId="384CA4C3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B508E" w14:textId="0448C2D5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E1087" w14:textId="7FDEC80F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D0D0C" w14:textId="10B42DBC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A3E89" w14:textId="5A01C807" w:rsidR="008B387E" w:rsidRDefault="008B387E" w:rsidP="008B387E">
            <w:pPr>
              <w:jc w:val="center"/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 w:cs="Arial"/>
                <w:i/>
                <w:iCs/>
                <w:sz w:val="16"/>
                <w:szCs w:val="16"/>
              </w:rPr>
              <w:t>0.063</w:t>
            </w:r>
          </w:p>
        </w:tc>
      </w:tr>
      <w:tr w:rsidR="008B387E" w14:paraId="1E521C3F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29A96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glis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15730" w14:textId="174B5894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,77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ABF74" w14:textId="38A3960A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7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F9802" w14:textId="3572B465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,8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780E1" w14:textId="09F27DC2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79,60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83730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A2B96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72322" w14:textId="3403AFA5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2,7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BC31E" w14:textId="29B80F7B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.8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921B9" w14:textId="6B442935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,77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FAF85" w14:textId="2FA7F3E9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268,53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D37CA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17671B13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26AE3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anis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B63AE" w14:textId="47CCFB58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6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BBC30" w14:textId="4AC9F3C9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6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F5D32" w14:textId="78F827EF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5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72640" w14:textId="0423A24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5,170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32BFB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B2801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A96D0" w14:textId="45A32A94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9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88B59" w14:textId="20BE0B3C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6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68A62" w14:textId="67262A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8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79C29" w14:textId="04B1DF7F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7,79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E887D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3F193E96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65E86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nglish &amp; Spanis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5247A" w14:textId="533E7633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54872" w14:textId="7F21770D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4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8F503" w14:textId="74CBA45D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C4564" w14:textId="5B02F75E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45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EC3E0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D4B35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AFA23" w14:textId="0F47ECBC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5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AC7F0" w14:textId="372528DA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4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51702" w14:textId="4E4F0C59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9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089E2" w14:textId="22782799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69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67AFE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6E61E74E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2D1F0" w14:textId="77777777" w:rsidR="008B387E" w:rsidRDefault="008B387E" w:rsidP="008B387E">
            <w:pPr>
              <w:jc w:val="right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  <w:r>
              <w:rPr>
                <w:rFonts w:ascii="DejaVu Sans" w:hAnsi="DejaVu Sans" w:cs="Arial"/>
                <w:b/>
                <w:bCs/>
                <w:sz w:val="16"/>
                <w:szCs w:val="16"/>
              </w:rPr>
              <w:t>Highest educational attain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CCF0A" w14:textId="43E37DA1" w:rsidR="008B387E" w:rsidRDefault="008B387E" w:rsidP="008B387E">
            <w:pPr>
              <w:jc w:val="right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F66DC" w14:textId="1FDBEA2E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9D08C" w14:textId="42B25B5E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287C3" w14:textId="2B42BDF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F3C41" w14:textId="61EDE00A" w:rsidR="008B387E" w:rsidRDefault="008B387E" w:rsidP="008B387E">
            <w:pPr>
              <w:jc w:val="center"/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 w:cs="Arial"/>
                <w:i/>
                <w:i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7391E" w14:textId="77777777" w:rsidR="008B387E" w:rsidRDefault="008B387E" w:rsidP="008B387E">
            <w:pPr>
              <w:jc w:val="center"/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713E1" w14:textId="4E140419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292BA" w14:textId="02E3E33C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3CA4E" w14:textId="081D12A5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4D8EC" w14:textId="0EDE6A2F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28D42" w14:textId="227AA56C" w:rsidR="008B387E" w:rsidRDefault="008B387E" w:rsidP="008B387E">
            <w:pPr>
              <w:jc w:val="center"/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 w:cs="Arial"/>
                <w:i/>
                <w:iCs/>
                <w:sz w:val="16"/>
                <w:szCs w:val="16"/>
              </w:rPr>
              <w:t xml:space="preserve">&lt;0.001 </w:t>
            </w:r>
          </w:p>
        </w:tc>
      </w:tr>
      <w:tr w:rsidR="008B387E" w14:paraId="6F710EB8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37C5E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High School Graduat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704AD" w14:textId="32DB46B1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8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B5B95" w14:textId="57E5F5E0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0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52AD7" w14:textId="741CC1D2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0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92710" w14:textId="77252028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5,97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C6A0D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D5B61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745DE" w14:textId="775FFE03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,4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0473D" w14:textId="052B6F73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6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9D715" w14:textId="590197D3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4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D3E5D" w14:textId="4EA07A1D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27,86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E2152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7F639ECC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E9111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School Graduate or G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02C7D" w14:textId="169ACEB5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4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7A628" w14:textId="1CF43472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.3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E11D7" w14:textId="344447D1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2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F3F9F" w14:textId="745F2635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9,65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87A6C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D5BE6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B5828" w14:textId="3A9B9FC1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,0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1A297" w14:textId="345D1F44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5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74D33" w14:textId="587BC784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,7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98F45" w14:textId="24EB980E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56,77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A1991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59866BC6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FF11F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 High School Graduat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1F339" w14:textId="040F2B05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,5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CBE0E" w14:textId="62BAE6B0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8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3EB96" w14:textId="6A3E177B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,1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1C4CA" w14:textId="0A1C017A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54,65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7576C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17C23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42381" w14:textId="778F47E0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0,2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2EF12" w14:textId="0432AEE1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6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A4BE5" w14:textId="66DDEF1C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,9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E7F89" w14:textId="66E565D2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93,18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F8177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1E746B68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177F4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sing or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Skipped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38A22" w14:textId="6BDE0AF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9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7008F" w14:textId="7DA81204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.9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D4F5B" w14:textId="1F5D5D98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0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A34FD" w14:textId="2F3A1184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4,94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FD382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1F6F8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C72A5" w14:textId="11328193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4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6E2A7" w14:textId="2826DA95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1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22224" w14:textId="0A17CA69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7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4BA7D" w14:textId="5DC8A932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9,18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3071B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73359D16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92B07" w14:textId="77777777" w:rsidR="008B387E" w:rsidRDefault="008B387E" w:rsidP="008B387E">
            <w:pPr>
              <w:jc w:val="right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  <w:r>
              <w:rPr>
                <w:rFonts w:ascii="DejaVu Sans" w:hAnsi="DejaVu Sans" w:cs="Arial"/>
                <w:b/>
                <w:bCs/>
                <w:sz w:val="16"/>
                <w:szCs w:val="16"/>
              </w:rPr>
              <w:t>Annual Inc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498DD" w14:textId="749B0817" w:rsidR="008B387E" w:rsidRDefault="008B387E" w:rsidP="008B387E">
            <w:pPr>
              <w:jc w:val="right"/>
              <w:rPr>
                <w:rFonts w:ascii="DejaVu Sans" w:hAnsi="DejaVu Sans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930BA" w14:textId="6FE34C1D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F0C42" w14:textId="182EDE3D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6451F" w14:textId="227EF006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6ADEC" w14:textId="6BA6663E" w:rsidR="008B387E" w:rsidRDefault="008B387E" w:rsidP="008B387E">
            <w:pPr>
              <w:jc w:val="center"/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 w:cs="Arial"/>
                <w:i/>
                <w:i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B13B9" w14:textId="77777777" w:rsidR="008B387E" w:rsidRDefault="008B387E" w:rsidP="008B387E">
            <w:pPr>
              <w:jc w:val="center"/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063A5" w14:textId="64C90E90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B76B4" w14:textId="027B87AB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58EFE" w14:textId="77A47532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B5135" w14:textId="35A67323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73B2B" w14:textId="54376805" w:rsidR="008B387E" w:rsidRDefault="008B387E" w:rsidP="008B387E">
            <w:pPr>
              <w:jc w:val="center"/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 w:cs="Arial"/>
                <w:i/>
                <w:iCs/>
                <w:sz w:val="16"/>
                <w:szCs w:val="16"/>
              </w:rPr>
              <w:t xml:space="preserve">&lt;0.001 </w:t>
            </w:r>
          </w:p>
        </w:tc>
      </w:tr>
      <w:tr w:rsidR="008B387E" w14:paraId="061CF6A7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8453C" w14:textId="77777777" w:rsidR="008B387E" w:rsidRDefault="008B387E" w:rsidP="008B387E">
            <w:pPr>
              <w:jc w:val="right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&lt;$25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4EC63" w14:textId="359FBDE1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,3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D407F" w14:textId="6EDBC4B4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.0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01A42" w14:textId="6DD7524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1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C32D0" w14:textId="549DFC99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27,52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6316E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2F09A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4FACB" w14:textId="11DEC9AC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,5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61617" w14:textId="2AD68DFC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2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A29BF" w14:textId="38BF83A4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,2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089D5" w14:textId="3474147E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74,82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49D8E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2A4D829E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F22A3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$25k - $50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09A01" w14:textId="5D8F29F9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,8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105E8" w14:textId="304A3977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6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C848C" w14:textId="4120517C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1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5E507" w14:textId="0F6A8A80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29,04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FDBD1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0A317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D7A22" w14:textId="78ED805C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,5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3167B" w14:textId="36DA9A71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.9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26C5D" w14:textId="3CB4E69D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9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3F30C" w14:textId="2C3FFE4B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42,51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FBCDF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7C27B548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8BC70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$50k - $100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21B1C" w14:textId="68E668CD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4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6D5C4" w14:textId="057010E3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5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39CD0" w14:textId="5C846A2F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,79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3C4E3" w14:textId="65520473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46,27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4EC77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06D51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EB656" w14:textId="0491C296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,7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5C919" w14:textId="1F5E51C3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3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0A557" w14:textId="64E5A235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,7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3CB9B" w14:textId="29276A04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51,54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6BA58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1ABA1C90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279FA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$100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E382C" w14:textId="03F93385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,5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DCD59" w14:textId="759A75A3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.3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B8F3E" w14:textId="2EDDD861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,4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33B68" w14:textId="3F25196A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58,04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ABE41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1834D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709F2" w14:textId="6C3E5B8E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,5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5751B" w14:textId="76536BE3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.4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A981A" w14:textId="48C103C0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,6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9EAB2" w14:textId="01795DB9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57,20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D92EC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5B7F0C2D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675F5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sing or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Skipped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83A4E" w14:textId="57E56B0B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,49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19760" w14:textId="5289F9F3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.7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9444C" w14:textId="41774032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8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DEC35" w14:textId="270ED3CA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24,33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B6380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512D4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FF3A8" w14:textId="1D80CFDF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,7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3470D" w14:textId="08FD767E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1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9A175" w14:textId="600961B2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,2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3AFEB" w14:textId="0A56F228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60,92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07682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2C72962D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307F8" w14:textId="77777777" w:rsidR="008B387E" w:rsidRDefault="008B387E" w:rsidP="008B387E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ifetime depres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584F7" w14:textId="5D684AFA" w:rsidR="008B387E" w:rsidRDefault="008B387E" w:rsidP="008B387E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AE9B3" w14:textId="5853236F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43625" w14:textId="0E7E9F44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DF32C" w14:textId="2E605F5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6AEA1" w14:textId="649CE5BD" w:rsidR="008B387E" w:rsidRDefault="008B387E" w:rsidP="008B387E">
            <w:pPr>
              <w:jc w:val="center"/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 w:cs="Arial"/>
                <w:i/>
                <w:iCs/>
                <w:sz w:val="16"/>
                <w:szCs w:val="16"/>
              </w:rPr>
              <w:t xml:space="preserve">&lt;0.001 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659EA" w14:textId="77777777" w:rsidR="008B387E" w:rsidRDefault="008B387E" w:rsidP="008B387E">
            <w:pPr>
              <w:jc w:val="center"/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43069" w14:textId="6F9B0A6D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21425" w14:textId="0F8D7849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BADC7" w14:textId="0C4D48A1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67913" w14:textId="672DD633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F6FD8" w14:textId="174566F7" w:rsidR="008B387E" w:rsidRDefault="008B387E" w:rsidP="008B387E">
            <w:pPr>
              <w:jc w:val="center"/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 w:cs="Arial"/>
                <w:i/>
                <w:iCs/>
                <w:sz w:val="16"/>
                <w:szCs w:val="16"/>
              </w:rPr>
              <w:t xml:space="preserve">&lt;0.001 </w:t>
            </w:r>
          </w:p>
        </w:tc>
      </w:tr>
      <w:tr w:rsidR="008B387E" w14:paraId="1A3B901D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7F49E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03B0C" w14:textId="4692B584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86,1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6198C" w14:textId="0FC8ADED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.0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ECFB3" w14:textId="41423E49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50,6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2D693" w14:textId="5F3F053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36,73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EA95C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3EDBD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431CB" w14:textId="7C49AF32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183,4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7132F" w14:textId="0651774D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1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7D521" w14:textId="6E531663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71,0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831C6" w14:textId="76CA433A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254,53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A4A27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0327D0E5" w14:textId="77777777" w:rsidTr="000250E9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4691F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1BA20" w14:textId="215F6471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62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1E652B" w14:textId="18AD1F14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.0%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C1316" w14:textId="16F0B67D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,87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5257C" w14:textId="256CD991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48,497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BCE81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DF725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EF678" w14:textId="3DFA68D2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,70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243FF" w14:textId="2D092931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9%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749E1" w14:textId="22AB37A1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77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A1814" w14:textId="1AC4EAAF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32,48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A7ADA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4C6A0A79" w14:textId="77777777" w:rsidTr="000250E9">
        <w:trPr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5908C" w14:textId="052D9401" w:rsidR="008B387E" w:rsidRDefault="008B387E" w:rsidP="008B387E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HR sensitivity analysis depress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71CEA" w14:textId="27D451AD" w:rsidR="008B387E" w:rsidRDefault="008B387E" w:rsidP="008B387E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CDD28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CF815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63272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9F9B5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D7ABB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A39F0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D9C82" w14:textId="2C146230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9E56C" w14:textId="36AA3EDE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30A91" w14:textId="261DE3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96590" w14:textId="3F6781BA" w:rsidR="008B387E" w:rsidRDefault="008B387E" w:rsidP="008B387E">
            <w:pPr>
              <w:jc w:val="center"/>
              <w:rPr>
                <w:rFonts w:ascii="Helvetica Neue" w:hAnsi="Helvetica Neue" w:cs="Arial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 w:cs="Arial"/>
                <w:i/>
                <w:iCs/>
                <w:sz w:val="16"/>
                <w:szCs w:val="16"/>
              </w:rPr>
              <w:t xml:space="preserve">&lt;0.001 </w:t>
            </w:r>
          </w:p>
        </w:tc>
      </w:tr>
      <w:tr w:rsidR="008B387E" w14:paraId="116EBDE4" w14:textId="77777777" w:rsidTr="000250E9">
        <w:trPr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09089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5A3AC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4D766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83CB2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D4DF0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3986C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B55D4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883C0" w14:textId="72781300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8,08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33F82" w14:textId="0D7251C1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.1%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82124" w14:textId="0CD4D2BA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,9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C1D6B" w14:textId="5E25AE03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246,98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18CAE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8B387E" w14:paraId="4154D254" w14:textId="77777777" w:rsidTr="00C03B02">
        <w:trPr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77CAA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65F5F" w14:textId="77777777" w:rsidR="008B387E" w:rsidRDefault="008B387E" w:rsidP="008B387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5A2A5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D5354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2B0FB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C6394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4E8CC" w14:textId="77777777" w:rsidR="008B387E" w:rsidRDefault="008B387E" w:rsidP="008B38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3D79E" w14:textId="7BE201E2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09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38563" w14:textId="4BE74C3E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2%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121A0" w14:textId="49A4F36F" w:rsidR="008B387E" w:rsidRDefault="008B387E" w:rsidP="008B387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93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3B7F1" w14:textId="3BA5193C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  <w:r>
              <w:rPr>
                <w:rFonts w:ascii="DejaVu Sans" w:hAnsi="DejaVu Sans" w:cs="Arial"/>
                <w:sz w:val="16"/>
                <w:szCs w:val="16"/>
              </w:rPr>
              <w:t>40,027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45098" w14:textId="77777777" w:rsidR="008B387E" w:rsidRDefault="008B387E" w:rsidP="008B387E">
            <w:pPr>
              <w:jc w:val="center"/>
              <w:rPr>
                <w:rFonts w:ascii="DejaVu Sans" w:hAnsi="DejaVu Sans" w:cs="Arial"/>
                <w:sz w:val="16"/>
                <w:szCs w:val="16"/>
              </w:rPr>
            </w:pPr>
          </w:p>
        </w:tc>
      </w:tr>
      <w:tr w:rsidR="00EF2565" w14:paraId="24D1CBEC" w14:textId="77777777" w:rsidTr="00C03B02">
        <w:trPr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5A4C6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F2BFA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6ECD1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7BCFC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9C5B8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30A33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AFEA5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80204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239E1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35232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4F964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05822" w14:textId="77777777" w:rsidR="00EF2565" w:rsidRDefault="00EF2565">
            <w:pPr>
              <w:rPr>
                <w:sz w:val="20"/>
                <w:szCs w:val="20"/>
              </w:rPr>
            </w:pPr>
          </w:p>
        </w:tc>
      </w:tr>
    </w:tbl>
    <w:p w14:paraId="0CEA7C04" w14:textId="362003CE" w:rsidR="001164D8" w:rsidRDefault="00CC6F41" w:rsidP="001E54AC">
      <w:pPr>
        <w:rPr>
          <w:sz w:val="22"/>
          <w:szCs w:val="22"/>
        </w:rPr>
      </w:pPr>
      <w:r w:rsidRPr="00884AE3">
        <w:rPr>
          <w:i/>
          <w:iCs/>
          <w:sz w:val="16"/>
          <w:szCs w:val="16"/>
        </w:rPr>
        <w:t xml:space="preserve">Notes: </w:t>
      </w:r>
      <w:r>
        <w:rPr>
          <w:sz w:val="16"/>
          <w:szCs w:val="16"/>
        </w:rPr>
        <w:t>P-values for chi-squared test</w:t>
      </w:r>
      <w:r w:rsidR="00A60D36">
        <w:rPr>
          <w:sz w:val="16"/>
          <w:szCs w:val="16"/>
        </w:rPr>
        <w:t>s</w:t>
      </w:r>
      <w:r>
        <w:rPr>
          <w:sz w:val="16"/>
          <w:szCs w:val="16"/>
        </w:rPr>
        <w:t xml:space="preserve"> with continuity correction.</w:t>
      </w:r>
      <w:r w:rsidR="00360A45">
        <w:rPr>
          <w:sz w:val="22"/>
          <w:szCs w:val="22"/>
        </w:rPr>
        <w:br w:type="textWrapping" w:clear="all"/>
      </w:r>
    </w:p>
    <w:p w14:paraId="67E9C10E" w14:textId="59F8B5E0" w:rsidR="001164D8" w:rsidRPr="007E1941" w:rsidRDefault="001164D8" w:rsidP="001E54AC">
      <w:pPr>
        <w:rPr>
          <w:sz w:val="22"/>
          <w:szCs w:val="22"/>
        </w:rPr>
      </w:pPr>
      <w:r>
        <w:rPr>
          <w:sz w:val="22"/>
          <w:szCs w:val="22"/>
        </w:rPr>
        <w:br w:type="page"/>
      </w:r>
      <w:r>
        <w:rPr>
          <w:b/>
          <w:bCs/>
          <w:sz w:val="22"/>
          <w:szCs w:val="22"/>
        </w:rPr>
        <w:lastRenderedPageBreak/>
        <w:t xml:space="preserve">Supplementary Table 5. </w:t>
      </w:r>
      <w:r w:rsidR="006F36E2" w:rsidRPr="006F36E2">
        <w:rPr>
          <w:sz w:val="22"/>
          <w:szCs w:val="22"/>
        </w:rPr>
        <w:t xml:space="preserve">Odds ratios from logistic regression models estimating the association between PRS and depression outcomes </w:t>
      </w:r>
      <w:r w:rsidR="00F800E1">
        <w:rPr>
          <w:sz w:val="22"/>
          <w:szCs w:val="22"/>
        </w:rPr>
        <w:t xml:space="preserve">overall and </w:t>
      </w:r>
      <w:r w:rsidR="006F36E2" w:rsidRPr="006F36E2">
        <w:rPr>
          <w:sz w:val="22"/>
          <w:szCs w:val="22"/>
        </w:rPr>
        <w:t>stratified by state in both the PMH and EHR genomic subsamples</w:t>
      </w:r>
    </w:p>
    <w:tbl>
      <w:tblPr>
        <w:tblW w:w="6841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2"/>
        <w:gridCol w:w="689"/>
        <w:gridCol w:w="1381"/>
        <w:gridCol w:w="683"/>
        <w:gridCol w:w="1370"/>
        <w:gridCol w:w="701"/>
        <w:gridCol w:w="1405"/>
      </w:tblGrid>
      <w:tr w:rsidR="00EF2565" w:rsidRPr="007E1941" w14:paraId="42BCD8B2" w14:textId="77777777" w:rsidTr="007E1941">
        <w:trPr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477AB" w14:textId="77777777" w:rsidR="00EF2565" w:rsidRPr="007E1941" w:rsidRDefault="00EF256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BFD33C" w14:textId="77777777" w:rsidR="00EF2565" w:rsidRPr="007E1941" w:rsidRDefault="00EF256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175ECA" w14:textId="77777777" w:rsidR="00EF2565" w:rsidRPr="007E1941" w:rsidRDefault="00EF256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9C5BDA" w14:textId="77777777" w:rsidR="00EF2565" w:rsidRPr="007E1941" w:rsidRDefault="00EF256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7C91CA" w14:textId="77777777" w:rsidR="00EF2565" w:rsidRPr="007E1941" w:rsidRDefault="00EF256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F1B2D1" w14:textId="77777777" w:rsidR="00EF2565" w:rsidRPr="007E1941" w:rsidRDefault="00EF256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60438" w14:textId="77777777" w:rsidR="00EF2565" w:rsidRPr="007E1941" w:rsidRDefault="00EF256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F2565" w:rsidRPr="007E1941" w14:paraId="27CC9BCC" w14:textId="77777777" w:rsidTr="007E1941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D20459" w14:textId="77777777" w:rsidR="00EF2565" w:rsidRPr="007E1941" w:rsidRDefault="00EF256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FDA272" w14:textId="77777777" w:rsidR="00EF2565" w:rsidRPr="007E1941" w:rsidRDefault="00EF2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E1941">
              <w:rPr>
                <w:rFonts w:ascii="Arial" w:hAnsi="Arial" w:cs="Arial"/>
                <w:b/>
                <w:bCs/>
                <w:sz w:val="16"/>
                <w:szCs w:val="16"/>
              </w:rPr>
              <w:t>PMH Genomic subsample</w:t>
            </w:r>
          </w:p>
        </w:tc>
        <w:tc>
          <w:tcPr>
            <w:tcW w:w="0" w:type="auto"/>
            <w:gridSpan w:val="2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DE0A2" w14:textId="77777777" w:rsidR="00EF2565" w:rsidRPr="007E1941" w:rsidRDefault="00EF2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E1941">
              <w:rPr>
                <w:rFonts w:ascii="Arial" w:hAnsi="Arial" w:cs="Arial"/>
                <w:b/>
                <w:bCs/>
                <w:sz w:val="16"/>
                <w:szCs w:val="16"/>
              </w:rPr>
              <w:t>EHR Genomic subsample</w:t>
            </w:r>
          </w:p>
        </w:tc>
        <w:tc>
          <w:tcPr>
            <w:tcW w:w="0" w:type="auto"/>
            <w:gridSpan w:val="2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F6BF0" w14:textId="77777777" w:rsidR="00EF2565" w:rsidRPr="007E1941" w:rsidRDefault="00EF2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E1941">
              <w:rPr>
                <w:rFonts w:ascii="Arial" w:hAnsi="Arial" w:cs="Arial"/>
                <w:b/>
                <w:bCs/>
                <w:sz w:val="16"/>
                <w:szCs w:val="16"/>
              </w:rPr>
              <w:t>EHR Genomic subsample:</w:t>
            </w:r>
            <w:r w:rsidRPr="007E1941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Sensitivity analysis</w:t>
            </w:r>
          </w:p>
        </w:tc>
      </w:tr>
      <w:tr w:rsidR="00EF2565" w:rsidRPr="007E1941" w14:paraId="4C264652" w14:textId="77777777" w:rsidTr="007E1941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1B121" w14:textId="77777777" w:rsidR="00EF2565" w:rsidRPr="007E1941" w:rsidRDefault="00EF2565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E1941">
              <w:rPr>
                <w:rFonts w:ascii="Arial" w:hAnsi="Arial" w:cs="Arial"/>
                <w:b/>
                <w:bCs/>
                <w:sz w:val="16"/>
                <w:szCs w:val="16"/>
              </w:rPr>
              <w:t>State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753EE4" w14:textId="77777777" w:rsidR="00EF2565" w:rsidRPr="007E1941" w:rsidRDefault="00EF256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E1941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A8D10" w14:textId="77777777" w:rsidR="00EF2565" w:rsidRPr="007E1941" w:rsidRDefault="00EF256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E1941">
              <w:rPr>
                <w:rFonts w:ascii="Arial" w:hAnsi="Arial" w:cs="Arial"/>
                <w:i/>
                <w:iCs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028FA8" w14:textId="77777777" w:rsidR="00EF2565" w:rsidRPr="007E1941" w:rsidRDefault="00EF256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E1941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4DE8A4" w14:textId="77777777" w:rsidR="00EF2565" w:rsidRPr="007E1941" w:rsidRDefault="00EF256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E1941">
              <w:rPr>
                <w:rFonts w:ascii="Arial" w:hAnsi="Arial" w:cs="Arial"/>
                <w:i/>
                <w:iCs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E28F6E" w14:textId="77777777" w:rsidR="00EF2565" w:rsidRPr="007E1941" w:rsidRDefault="00EF256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E1941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A53D1C" w14:textId="77777777" w:rsidR="00EF2565" w:rsidRPr="007E1941" w:rsidRDefault="00EF256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7E1941">
              <w:rPr>
                <w:rFonts w:ascii="Arial" w:hAnsi="Arial" w:cs="Arial"/>
                <w:i/>
                <w:iCs/>
                <w:sz w:val="16"/>
                <w:szCs w:val="16"/>
              </w:rPr>
              <w:t>OR (95% CI)</w:t>
            </w:r>
          </w:p>
        </w:tc>
      </w:tr>
      <w:tr w:rsidR="009E4707" w:rsidRPr="007E1941" w14:paraId="5F98262E" w14:textId="77777777" w:rsidTr="007E1941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487E2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Over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DEFF8" w14:textId="4C5DC433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8,92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BFB7F" w14:textId="1F23E738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5 (1.04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07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DC2177" w14:textId="2644F436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2,66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FC7C1E" w14:textId="1AB419F3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5 (1.04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07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3252FC" w14:textId="417027F9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2,66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A636FC" w14:textId="4232E530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5 (1.04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07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</w:tr>
      <w:tr w:rsidR="009E4707" w:rsidRPr="007E1941" w14:paraId="20E306CB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D9B3C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39358D" w14:textId="6CFA9DBD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55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C81327" w14:textId="40019EE6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 (1.01, 1.1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38A18" w14:textId="71FD36B1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50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25AD23" w14:textId="0D5B8516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1, 1.1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FD947" w14:textId="1ABAA76A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50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EF5029" w14:textId="14968037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(0.99, 1.11)</w:t>
            </w:r>
          </w:p>
        </w:tc>
      </w:tr>
      <w:tr w:rsidR="009E4707" w:rsidRPr="007E1941" w14:paraId="6FBD3C2E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8861AD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AZ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81213" w14:textId="19F8888D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69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A2FC7" w14:textId="4F4CC36A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7 (1.03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12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7CD11" w14:textId="54D9BF49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,32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2F50B" w14:textId="5F38D720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1, 1.0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F882D" w14:textId="31F42BD1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,32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E816BD" w14:textId="1A740E39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1, 1.08)</w:t>
            </w:r>
          </w:p>
        </w:tc>
      </w:tr>
      <w:tr w:rsidR="009E4707" w:rsidRPr="007E1941" w14:paraId="5226C44A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AA3BA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C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7E985" w14:textId="6DFFC5DC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,09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649B7" w14:textId="5A20AEB3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9 (1.05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13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6C661" w14:textId="7F2698B9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,71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522FF" w14:textId="41C6052A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(1, 1.0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C6D7A" w14:textId="5A63069B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,71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096D2" w14:textId="096837DE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6 (1.01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1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</w:tr>
      <w:tr w:rsidR="009E4707" w:rsidRPr="007E1941" w14:paraId="2932AD1F" w14:textId="77777777" w:rsidTr="007E1941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452818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C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1FF90F" w14:textId="27F29D96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29435" w14:textId="531B1F91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1C9456" w14:textId="47E29D41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739457" w14:textId="3011A29D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2 (0.91, 1.3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E9311" w14:textId="7C5FA8D5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CB544" w14:textId="402972F4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3 (0.92, 1.39)</w:t>
            </w:r>
          </w:p>
        </w:tc>
      </w:tr>
      <w:tr w:rsidR="009E4707" w:rsidRPr="007E1941" w14:paraId="27B89CED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859AD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50C66" w14:textId="039109B1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B99AFD" w14:textId="6442947F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 (0.95, 1.3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7BD85D" w14:textId="57ABD990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34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285CAD" w14:textId="328618C0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8 (0.93, 1.2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81A1C" w14:textId="38112238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34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8E8607" w14:textId="238FC91C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7 (1.01, 1.35)</w:t>
            </w:r>
          </w:p>
        </w:tc>
      </w:tr>
      <w:tr w:rsidR="009E4707" w:rsidRPr="007E1941" w14:paraId="3C295DEB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68F687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F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68F5C" w14:textId="7D9D2F25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22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7668B5" w14:textId="6B25D9C7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 (0.94, 1.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9BA8A5" w14:textId="7E681EC3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63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A180F5" w14:textId="3FE2E22C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 (0.92, 1.0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DD07A1" w14:textId="1AA13F1B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63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A700C" w14:textId="622E95FB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 (0.97, 1.09)</w:t>
            </w:r>
          </w:p>
        </w:tc>
      </w:tr>
      <w:tr w:rsidR="009E4707" w:rsidRPr="007E1941" w14:paraId="16E077AD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04C6E2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G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4E7CA8" w14:textId="4ABB87DB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87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11077C" w14:textId="1B8FD222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 (0.98, 1.1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8DA58" w14:textId="246978C3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67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D2196" w14:textId="30105A19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 (0.98, 1.1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E3323" w14:textId="595870B4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67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BC8FAC" w14:textId="62E84123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0.95, 1.12)</w:t>
            </w:r>
          </w:p>
        </w:tc>
      </w:tr>
      <w:tr w:rsidR="009E4707" w:rsidRPr="007E1941" w14:paraId="0E6BA7A5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BF88C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I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5AF564" w14:textId="17A975F0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43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4D1B2" w14:textId="2F38ED89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95, 1.0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6D87BC" w14:textId="447C6221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,24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FD0A9E" w14:textId="4EE4C660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 (0.96, 1.0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8D28A4" w14:textId="13F89B2B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,24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CDBDE" w14:textId="27AAA32B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 (0.97, 1.07)</w:t>
            </w:r>
          </w:p>
        </w:tc>
      </w:tr>
      <w:tr w:rsidR="009E4707" w:rsidRPr="007E1941" w14:paraId="614B53CE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0B302B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L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43C98B" w14:textId="55D7610E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7D73B" w14:textId="6E50F3A1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(0.86, 1.2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289DF7" w14:textId="0701A3AB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85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0FB06" w14:textId="7BDC576C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 (0.31, 1.3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AFD68" w14:textId="1DEA4813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85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084BA9" w14:textId="6F74E76D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 (0.32, 1.33)</w:t>
            </w:r>
          </w:p>
        </w:tc>
      </w:tr>
      <w:tr w:rsidR="009E4707" w:rsidRPr="007E1941" w14:paraId="23A82445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AF5A2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M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DFBA0" w14:textId="286B0246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25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7B16AB" w14:textId="1939A710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6 (1.02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1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218D64" w14:textId="7938F07A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,35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3A0520" w14:textId="4F59D7B6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7 (1.03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1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3879F" w14:textId="57F76A77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,35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D6C74A" w14:textId="49204966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6 (1.03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1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</w:tr>
      <w:tr w:rsidR="009E4707" w:rsidRPr="007E1941" w14:paraId="1C41BED1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4425D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M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28E59" w14:textId="6F6958AC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06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BDEBF" w14:textId="20F61B9F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 (0.97, 1.0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D2D3C" w14:textId="443BFA8E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82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D4D8E" w14:textId="69DE5993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 (0.95, 1.0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853D0B" w14:textId="570B452C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82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839D98" w14:textId="787C2DF1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 (0.94, 1.04)</w:t>
            </w:r>
          </w:p>
        </w:tc>
      </w:tr>
      <w:tr w:rsidR="009E4707" w:rsidRPr="007E1941" w14:paraId="6E32BD18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420F4D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M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51B95D" w14:textId="1D63BEC1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77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10E10" w14:textId="2232A3D8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8 (0.97, 1.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5373A" w14:textId="2001DC1F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84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E4ADD8" w14:textId="2A9E1EDB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84, 1.1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E2863" w14:textId="55610A3D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84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902D9E" w14:textId="5B1CDCFA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0.9, 1.2)</w:t>
            </w:r>
          </w:p>
        </w:tc>
      </w:tr>
      <w:tr w:rsidR="009E4707" w:rsidRPr="007E1941" w14:paraId="5A5603C2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8D327D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6A71F" w14:textId="0809313B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D63590" w14:textId="4CB52DE0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 (0.94, 1.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D1C555" w14:textId="74FC7C0A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83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C1690" w14:textId="7862B2B6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45 (1.15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99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4A4D21" w14:textId="40A9CAFE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83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DDB62" w14:textId="35B848B0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36 (1.12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77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</w:tr>
      <w:tr w:rsidR="009E4707" w:rsidRPr="007E1941" w14:paraId="50F911FD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F39469" w14:textId="75033C33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9131C0" w14:textId="6F24D9F3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2E4FAB" w14:textId="308D87E2" w:rsidR="009E4707" w:rsidRPr="007E1941" w:rsidRDefault="009E4707" w:rsidP="009E47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B32BF4" w14:textId="395B8645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A9DCC8" w14:textId="766134A7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3 (0.84, 1.4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87E280" w14:textId="1BC0FF68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0911B5" w14:textId="2FF2C6A8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4 (0.88, 1.47)</w:t>
            </w:r>
          </w:p>
        </w:tc>
      </w:tr>
      <w:tr w:rsidR="009E4707" w:rsidRPr="007E1941" w14:paraId="4CF39B3C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DB1C6B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NJ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DE00C6" w14:textId="3DAD79C7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085D8" w14:textId="1422385B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 (0.87, 1.3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B881C" w14:textId="37DC0A20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16F70" w14:textId="53315D27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 (0.64, 1.3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6D10A6" w14:textId="5F9A5748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249EF9" w14:textId="63F3C54F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 (0.59, 1.08)</w:t>
            </w:r>
          </w:p>
        </w:tc>
      </w:tr>
      <w:tr w:rsidR="009E4707" w:rsidRPr="007E1941" w14:paraId="1BAC02E9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73267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N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755896" w14:textId="38DFF618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07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D42AAF" w14:textId="6B1C1404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 (0.96, 1.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6849F" w14:textId="1070FEDC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,150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CA83C8" w14:textId="1B63646C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 (0.98, 1.0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E5617" w14:textId="3FDE29F3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,150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A9804D" w14:textId="0A4CB1E5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(1, 1.11)</w:t>
            </w:r>
          </w:p>
        </w:tc>
      </w:tr>
      <w:tr w:rsidR="009E4707" w:rsidRPr="007E1941" w14:paraId="40FCDC8D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F85E91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P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0A3D0" w14:textId="318B7681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89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932D1" w14:textId="3122EEAB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7 (1.03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11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F1DA6" w14:textId="3CAADCC8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,73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F112BE" w14:textId="37E6394B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6 (1.02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09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8C7A9" w14:textId="4DE6F7B6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,73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C06C06" w14:textId="63DB48A4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(1.02, 1.09)</w:t>
            </w:r>
          </w:p>
        </w:tc>
      </w:tr>
      <w:tr w:rsidR="009E4707" w:rsidRPr="007E1941" w14:paraId="021D787C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A5D3CE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S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B63B8" w14:textId="115AB909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D7A89" w14:textId="289F59C2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 (0.88, 1.3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2BACE" w14:textId="0C9B147D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24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452CEE" w14:textId="72995BEC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 (0.22, 1.5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D973DE" w14:textId="40A3CAE2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24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EB11C" w14:textId="4DB2EB3D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 (0.27, 1.53)</w:t>
            </w:r>
          </w:p>
        </w:tc>
      </w:tr>
      <w:tr w:rsidR="009E4707" w:rsidRPr="007E1941" w14:paraId="0DF6F092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A3E372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T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596150" w14:textId="1E22EC2B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6FCD3" w14:textId="4F6F1F24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 (0.82, 1.1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4DFE6B" w14:textId="22394BE0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0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651EC" w14:textId="7B0461A1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 (0.94, 1.2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198BC" w14:textId="2A884B73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0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ED4182" w14:textId="63CBD780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 (0.94, 1.21)</w:t>
            </w:r>
          </w:p>
        </w:tc>
      </w:tr>
      <w:tr w:rsidR="009E4707" w:rsidRPr="007E1941" w14:paraId="623E6528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7CA6F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DE368" w14:textId="2E499001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70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9F9E1" w14:textId="6FA11D72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 (0.98, 1.1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3F232" w14:textId="7E39D2A5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29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F509D" w14:textId="1E7486BA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11 (1.02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2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D478D1" w14:textId="65AC9068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29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BC557" w14:textId="56AE5202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11 (1.02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19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</w:tr>
      <w:tr w:rsidR="009E4707" w:rsidRPr="007E1941" w14:paraId="3278CE62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F10112" w14:textId="2C8CD88B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C2C544" w14:textId="12F38F09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1689BF" w14:textId="24C3000C" w:rsidR="009E4707" w:rsidRPr="007E1941" w:rsidRDefault="009E4707" w:rsidP="009E470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(0.87, 1.2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AF43E2" w14:textId="3BDEB778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CC0EF2" w14:textId="6A31486A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660538" w14:textId="7FB3F1D5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E3351A" w14:textId="355164BA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E4707" w:rsidRPr="007E1941" w14:paraId="492D115D" w14:textId="77777777" w:rsidTr="00E73BB7">
        <w:trPr>
          <w:tblCellSpacing w:w="0" w:type="dxa"/>
        </w:trPr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BA579" w14:textId="77777777" w:rsidR="009E4707" w:rsidRPr="007E1941" w:rsidRDefault="009E4707" w:rsidP="009E4707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E1941">
              <w:rPr>
                <w:rFonts w:ascii="Arial" w:hAnsi="Arial" w:cs="Arial"/>
                <w:sz w:val="16"/>
                <w:szCs w:val="16"/>
              </w:rPr>
              <w:t>WI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7C2B0" w14:textId="6D5A0466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284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4A876" w14:textId="35E64FDB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11 (1.06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16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F9E7F" w14:textId="12199DD7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916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029A2" w14:textId="67FCC28E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1.01, 1.12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9E7DE" w14:textId="0BAEF5DE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916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811C71" w14:textId="72A871B4" w:rsidR="009E4707" w:rsidRPr="007E1941" w:rsidRDefault="009E4707" w:rsidP="009E470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 (0.98, 1.07)</w:t>
            </w:r>
          </w:p>
        </w:tc>
      </w:tr>
      <w:tr w:rsidR="0084693F" w:rsidRPr="007E1941" w14:paraId="4B1D22EF" w14:textId="77777777" w:rsidTr="007E1941">
        <w:trPr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FEF5B" w14:textId="77777777" w:rsidR="0084693F" w:rsidRPr="007E1941" w:rsidRDefault="0084693F" w:rsidP="008469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8E5657" w14:textId="77777777" w:rsidR="0084693F" w:rsidRPr="007E1941" w:rsidRDefault="0084693F" w:rsidP="0084693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93311B" w14:textId="77777777" w:rsidR="0084693F" w:rsidRPr="007E1941" w:rsidRDefault="0084693F" w:rsidP="0084693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CFA90F" w14:textId="77777777" w:rsidR="0084693F" w:rsidRPr="007E1941" w:rsidRDefault="0084693F" w:rsidP="0084693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56C87" w14:textId="77777777" w:rsidR="0084693F" w:rsidRPr="007E1941" w:rsidRDefault="0084693F" w:rsidP="0084693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16D34" w14:textId="77777777" w:rsidR="0084693F" w:rsidRPr="007E1941" w:rsidRDefault="0084693F" w:rsidP="0084693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774EF7" w14:textId="77777777" w:rsidR="0084693F" w:rsidRPr="007E1941" w:rsidRDefault="0084693F" w:rsidP="0084693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430C829" w14:textId="73017706" w:rsidR="00B2250B" w:rsidRDefault="001164D8" w:rsidP="00B2250B">
      <w:pPr>
        <w:rPr>
          <w:sz w:val="16"/>
          <w:szCs w:val="16"/>
        </w:rPr>
      </w:pPr>
      <w:r w:rsidRPr="00884AE3">
        <w:rPr>
          <w:i/>
          <w:iCs/>
          <w:sz w:val="16"/>
          <w:szCs w:val="16"/>
        </w:rPr>
        <w:t xml:space="preserve">Notes: </w:t>
      </w:r>
      <w:r w:rsidR="00BA5103">
        <w:rPr>
          <w:sz w:val="16"/>
          <w:szCs w:val="16"/>
        </w:rPr>
        <w:t>M</w:t>
      </w:r>
      <w:r>
        <w:rPr>
          <w:sz w:val="16"/>
          <w:szCs w:val="16"/>
        </w:rPr>
        <w:t xml:space="preserve">odels </w:t>
      </w:r>
      <w:r w:rsidRPr="00884AE3">
        <w:rPr>
          <w:sz w:val="16"/>
          <w:szCs w:val="16"/>
        </w:rPr>
        <w:t xml:space="preserve">adjusted for </w:t>
      </w:r>
      <w:r>
        <w:rPr>
          <w:sz w:val="16"/>
          <w:szCs w:val="16"/>
        </w:rPr>
        <w:t>10 PCs</w:t>
      </w:r>
      <w:r w:rsidRPr="00884AE3">
        <w:rPr>
          <w:sz w:val="16"/>
          <w:szCs w:val="16"/>
        </w:rPr>
        <w:t xml:space="preserve">. </w:t>
      </w:r>
    </w:p>
    <w:p w14:paraId="6C61FE84" w14:textId="77777777" w:rsidR="00B2250B" w:rsidRPr="00884AE3" w:rsidRDefault="00B2250B" w:rsidP="00B2250B">
      <w:pPr>
        <w:rPr>
          <w:sz w:val="16"/>
          <w:szCs w:val="16"/>
        </w:rPr>
      </w:pPr>
      <w:r>
        <w:rPr>
          <w:sz w:val="16"/>
          <w:szCs w:val="16"/>
        </w:rPr>
        <w:t xml:space="preserve">* </w:t>
      </w:r>
      <w:proofErr w:type="gramStart"/>
      <w:r>
        <w:rPr>
          <w:sz w:val="16"/>
          <w:szCs w:val="16"/>
        </w:rPr>
        <w:t>denotes</w:t>
      </w:r>
      <w:proofErr w:type="gramEnd"/>
      <w:r>
        <w:rPr>
          <w:sz w:val="16"/>
          <w:szCs w:val="16"/>
        </w:rPr>
        <w:t xml:space="preserve"> statistical significance after false discovery rate correction.</w:t>
      </w:r>
    </w:p>
    <w:p w14:paraId="74955AC4" w14:textId="2A72B129" w:rsidR="007B1206" w:rsidRDefault="007B1206" w:rsidP="001E54AC">
      <w:pPr>
        <w:rPr>
          <w:sz w:val="16"/>
          <w:szCs w:val="16"/>
        </w:rPr>
      </w:pPr>
    </w:p>
    <w:p w14:paraId="7443E1DD" w14:textId="77777777" w:rsidR="007B1206" w:rsidRDefault="007B1206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3655BC1C" w14:textId="1269D780" w:rsidR="00D52C17" w:rsidRDefault="00D52C17" w:rsidP="00D52C17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Table 6. </w:t>
      </w:r>
      <w:r w:rsidRPr="00D52C17">
        <w:rPr>
          <w:sz w:val="22"/>
          <w:szCs w:val="22"/>
        </w:rPr>
        <w:t>Odds ratios from logistic regression models estimating the association between PRS and depression outcomes stratified by ancestry and state in both the PMH and EHR genomic subsamples</w:t>
      </w:r>
    </w:p>
    <w:tbl>
      <w:tblPr>
        <w:tblW w:w="834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3"/>
        <w:gridCol w:w="648"/>
        <w:gridCol w:w="625"/>
        <w:gridCol w:w="1445"/>
        <w:gridCol w:w="683"/>
        <w:gridCol w:w="1370"/>
        <w:gridCol w:w="701"/>
        <w:gridCol w:w="1405"/>
      </w:tblGrid>
      <w:tr w:rsidR="00EF2565" w14:paraId="7D01317C" w14:textId="77777777" w:rsidTr="005D34ED">
        <w:trPr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31044C" w14:textId="77777777" w:rsidR="00EF2565" w:rsidRDefault="00EF2565"/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7E8BAF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C19BA1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7C4E46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D3A4A6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60709C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CCF7B3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475E7F" w14:textId="77777777" w:rsidR="00EF2565" w:rsidRDefault="00EF2565">
            <w:pPr>
              <w:rPr>
                <w:sz w:val="20"/>
                <w:szCs w:val="20"/>
              </w:rPr>
            </w:pPr>
          </w:p>
        </w:tc>
      </w:tr>
      <w:tr w:rsidR="00EF2565" w14:paraId="3E3BBF60" w14:textId="77777777" w:rsidTr="005D34ED">
        <w:trPr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D44BEC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716989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EA8D93" w14:textId="77777777" w:rsidR="00EF2565" w:rsidRDefault="00EF2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MH Genomic subsample</w:t>
            </w:r>
          </w:p>
        </w:tc>
        <w:tc>
          <w:tcPr>
            <w:tcW w:w="0" w:type="auto"/>
            <w:gridSpan w:val="2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463451" w14:textId="77777777" w:rsidR="00EF2565" w:rsidRDefault="00EF2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HR Genomic subsample</w:t>
            </w:r>
          </w:p>
        </w:tc>
        <w:tc>
          <w:tcPr>
            <w:tcW w:w="0" w:type="auto"/>
            <w:gridSpan w:val="2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51E143" w14:textId="77777777" w:rsidR="00EF2565" w:rsidRDefault="00EF2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HR Genomic subsample: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Sensitivity analysis</w:t>
            </w:r>
          </w:p>
        </w:tc>
      </w:tr>
      <w:tr w:rsidR="00EF2565" w14:paraId="3018E887" w14:textId="77777777" w:rsidTr="005D34ED">
        <w:trPr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299F44" w14:textId="77777777" w:rsidR="00EF2565" w:rsidRDefault="00EF2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ncestry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CFC1ED" w14:textId="77777777" w:rsidR="00EF2565" w:rsidRDefault="00EF256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ate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4F9336" w14:textId="77777777" w:rsidR="00EF2565" w:rsidRDefault="00EF256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F7108" w14:textId="77777777" w:rsidR="00EF2565" w:rsidRDefault="00EF256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3027C1" w14:textId="77777777" w:rsidR="00EF2565" w:rsidRDefault="00EF256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720DE0" w14:textId="77777777" w:rsidR="00EF2565" w:rsidRDefault="00EF256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8B2077" w14:textId="77777777" w:rsidR="00EF2565" w:rsidRDefault="00EF256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696A1E" w14:textId="77777777" w:rsidR="00EF2565" w:rsidRDefault="00EF2565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OR (95% CI)</w:t>
            </w:r>
          </w:p>
        </w:tc>
      </w:tr>
      <w:tr w:rsidR="005D34ED" w14:paraId="3AFB5270" w14:textId="77777777" w:rsidTr="005D34ED">
        <w:trPr>
          <w:tblCellSpacing w:w="0" w:type="dxa"/>
        </w:trPr>
        <w:tc>
          <w:tcPr>
            <w:tcW w:w="0" w:type="auto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D3E89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frican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74F027" w14:textId="77777777" w:rsidR="005D34ED" w:rsidRDefault="005D34ED" w:rsidP="005D34E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2DCE9A" w14:textId="269750C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45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BB9E6" w14:textId="74F1CC0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 (0.98, 1.0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F758C3" w14:textId="1D700D2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,14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5111F" w14:textId="201336C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 (1, 1.0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3EBBC4" w14:textId="6E1DB2F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,14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B5F817" w14:textId="15A2DCF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 (1, 1.06)</w:t>
            </w:r>
          </w:p>
        </w:tc>
      </w:tr>
      <w:tr w:rsidR="005D34ED" w14:paraId="2185A46B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96627C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4D1A0B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D0085" w14:textId="1770EED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95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39D712" w14:textId="0C16E8C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 (0.88, 1.1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C7E77" w14:textId="48E6AD0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12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C8C86" w14:textId="7C61FD8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 (0.93, 1.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F7BCBB" w14:textId="1395A90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12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1039C8" w14:textId="0DE4BCA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 (0.93, 1.09)</w:t>
            </w:r>
          </w:p>
        </w:tc>
      </w:tr>
      <w:tr w:rsidR="005D34ED" w14:paraId="37411AFF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0172F7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A43C42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Z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8713D" w14:textId="159C9DA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D1304" w14:textId="270760F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2 (0.9, 1.3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F62D5" w14:textId="0F5E12F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30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F722C" w14:textId="3E63248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 (0.84, 1.1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BF84D" w14:textId="41E4B56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30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A14E2E" w14:textId="7195FD4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 (0.84, 1.14)</w:t>
            </w:r>
          </w:p>
        </w:tc>
      </w:tr>
      <w:tr w:rsidR="005D34ED" w14:paraId="09BEC66A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B56BC5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45B2D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5ABBCA" w14:textId="225426B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E32A8C" w14:textId="5C16FAD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0.87, 1.2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E4017E" w14:textId="5AA5E42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240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A274C" w14:textId="5AC5E6B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3 (0.93, 1.3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62775D" w14:textId="081E6AA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240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9DBB6" w14:textId="6173956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4 (0.96, 1.37)</w:t>
            </w:r>
          </w:p>
        </w:tc>
      </w:tr>
      <w:tr w:rsidR="005D34ED" w14:paraId="491F3B1C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E7632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994403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D31DDA" w14:textId="3320D98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2D0A37" w14:textId="01AFF28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DA78A" w14:textId="025C100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411E85" w14:textId="154C7B2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3C8F6E" w14:textId="179E878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577B3A" w14:textId="4ADB9E6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773FBB20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2B6F3F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57A810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76866" w14:textId="5DBF00B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CCCAD3" w14:textId="747952F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8DDC38" w14:textId="30DD66A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60279" w14:textId="5F23A31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9A349" w14:textId="5BF847A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5A24BA" w14:textId="7BB2326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600014F2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FAA65F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CD6BFE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B4D52E" w14:textId="4B95299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62FA64" w14:textId="55F9F20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C760A" w14:textId="2D004AB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41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B941D0" w14:textId="5CC5D92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 (0.93, 1.2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E9CC8" w14:textId="65F563C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41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7184CA" w14:textId="0DDABD5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1 (0.99, 1.25)</w:t>
            </w:r>
          </w:p>
        </w:tc>
      </w:tr>
      <w:tr w:rsidR="005D34ED" w14:paraId="44D03EA5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306067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EF3D1D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085861" w14:textId="3391B19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3348B7" w14:textId="75C2699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3 (0.95, 1.3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799F9F" w14:textId="716C59A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05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D7C71" w14:textId="2D22D83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 (0.94, 1.2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CBC12F" w14:textId="53DCA33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05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BF0284" w14:textId="70A6D3D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0.91, 1.19)</w:t>
            </w:r>
          </w:p>
        </w:tc>
      </w:tr>
      <w:tr w:rsidR="005D34ED" w14:paraId="035C8638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001EBB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A796CC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0BFB1" w14:textId="53A5AAD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65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6A9E3" w14:textId="0450448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 (0.87, 1.1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405956" w14:textId="2E30C96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74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AFF310" w14:textId="7314DF5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(0.96, 1.1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0C76D8" w14:textId="617F3EE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74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80D20" w14:textId="35B1889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(0.97, 1.14)</w:t>
            </w:r>
          </w:p>
        </w:tc>
      </w:tr>
      <w:tr w:rsidR="005D34ED" w14:paraId="753C0CDD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95B856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CD723C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47470" w14:textId="7804D8D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3C448" w14:textId="0604A11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DBE98" w14:textId="0F48874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65AF27" w14:textId="5D69E1C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D2E27" w14:textId="1666456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E076D8" w14:textId="3E0AF2A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3B2A7D59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C676AB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C345AE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54E999" w14:textId="47D6020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24DB4" w14:textId="5E0823B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0.88, 1.2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BBB1EF" w14:textId="1581E54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42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5D27F" w14:textId="293A11D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9, 1.1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94693" w14:textId="7AFA60F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42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55995" w14:textId="71C4483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 (0.9, 1.09)</w:t>
            </w:r>
          </w:p>
        </w:tc>
      </w:tr>
      <w:tr w:rsidR="005D34ED" w14:paraId="294CE306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179F77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4D73CA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00B3C" w14:textId="2E7AAC4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9BEA91" w14:textId="4F2D143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 (0.92, 1.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29A7D" w14:textId="4F87FF2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35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6D70C6" w14:textId="3AC4E2F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0.92, 1.1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C1AB9" w14:textId="7299ADA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35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E9E6EC" w14:textId="4C8196A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 (0.89, 1.11)</w:t>
            </w:r>
          </w:p>
        </w:tc>
      </w:tr>
      <w:tr w:rsidR="005D34ED" w14:paraId="4D296B34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AE1741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BEC354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80F28" w14:textId="1D3213E7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A60BB" w14:textId="172AF882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6D9F41" w14:textId="2DFFDEE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8358BA" w14:textId="101923F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FC8C9" w14:textId="5983D6D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6B279" w14:textId="098220A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3D716FD0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0279EB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0BF68C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E5252" w14:textId="61B0C92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8D833" w14:textId="04CA9C1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1 (0.91, 1.6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AF026" w14:textId="169F925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51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BB08E" w14:textId="2146A40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 (0.91, 1.5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10DC1" w14:textId="1CDDAF1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51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97A9C" w14:textId="2EB7801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 (0.92, 1.55)</w:t>
            </w:r>
          </w:p>
        </w:tc>
      </w:tr>
      <w:tr w:rsidR="005D34ED" w14:paraId="0B07CE90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DB60CB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1D2A9B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J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85480" w14:textId="6E8E55A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CE8453" w14:textId="6B94DA0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7251E" w14:textId="235C9A5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7B5E2" w14:textId="521CEDE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A96B9A" w14:textId="327B5DB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91DE3F" w14:textId="7A0884C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2A6B44F6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8C1C37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2342C6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562C7" w14:textId="42AB783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5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6B0C49" w14:textId="0FBA4BF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0.89, 1.2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C33BDD" w14:textId="1F88778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98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DC7AFB" w14:textId="4BC3DFD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 (0.89, 1.0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66C607" w14:textId="169CB9B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98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C7C207" w14:textId="4D1FD94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92, 1.09)</w:t>
            </w:r>
          </w:p>
        </w:tc>
      </w:tr>
      <w:tr w:rsidR="005D34ED" w14:paraId="1C52FEAF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41509B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BE2FD7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3E0360" w14:textId="0B8882E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146386" w14:textId="2BB5547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 (0.83, 1.1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AE9DD" w14:textId="51C26A4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18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AA97D" w14:textId="458EF18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 (0.92, 1.1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4F0F6" w14:textId="7330FDB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18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8CCAF6" w14:textId="0114148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0.96, 1.18)</w:t>
            </w:r>
          </w:p>
        </w:tc>
      </w:tr>
      <w:tr w:rsidR="005D34ED" w14:paraId="02438983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0145B5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DC0B31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639DC" w14:textId="09A3ED9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066558" w14:textId="3775DA4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6AB232" w14:textId="3BA30C6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2EEC0" w14:textId="6803BBE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CDF346" w14:textId="7CE8BA4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FA8EC3" w14:textId="1CA0251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49FF2B49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FF22AE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E260FB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AF39A7" w14:textId="7E40E01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3858C" w14:textId="71FF1F7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72973" w14:textId="06437EF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ADCF3C" w14:textId="76E0123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3FBF4" w14:textId="74897D5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57A3C" w14:textId="6D9EA8B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349303BA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2C610A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93AE74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8483E" w14:textId="2AB3D6E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1863E5" w14:textId="6D45DD4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CF4DA" w14:textId="5FFDB7B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1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A0C90" w14:textId="38FE70B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0.82, 1.3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0C117" w14:textId="2AE2693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1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4C3B7E" w14:textId="18951F9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0.81, 1.33)</w:t>
            </w:r>
          </w:p>
        </w:tc>
      </w:tr>
      <w:tr w:rsidR="005D34ED" w14:paraId="482AD099" w14:textId="77777777" w:rsidTr="005D34ED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02BDD5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393DE4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I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081F6F" w14:textId="2754706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AAA35E" w14:textId="67EB5E5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4A0FE9" w14:textId="2F7FD69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8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51316B" w14:textId="744C66D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 (0.7, 1.4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E18C31" w14:textId="7F40378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8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CC2818" w14:textId="6089892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 (0.61, 1.05)</w:t>
            </w:r>
          </w:p>
        </w:tc>
      </w:tr>
      <w:tr w:rsidR="005D34ED" w14:paraId="73BBB428" w14:textId="77777777" w:rsidTr="00E73BB7">
        <w:trPr>
          <w:tblCellSpacing w:w="0" w:type="dxa"/>
        </w:trPr>
        <w:tc>
          <w:tcPr>
            <w:tcW w:w="0" w:type="auto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915A0C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mixed American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383761" w14:textId="77777777" w:rsidR="005D34ED" w:rsidRDefault="005D34ED" w:rsidP="005D34E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B166D8" w14:textId="6C073A9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,52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347CE" w14:textId="0ABBB2F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0.98, 1.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A693C8" w14:textId="04D2B8A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,95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8059B8" w14:textId="51E4D69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1, 1.0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E9747" w14:textId="3D8D2DE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,95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E3172" w14:textId="439A77D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 (1, 1.06)</w:t>
            </w:r>
          </w:p>
        </w:tc>
      </w:tr>
      <w:tr w:rsidR="005D34ED" w14:paraId="5B54E027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FB6942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01ACB9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4BDAFA" w14:textId="71132F5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1C61EA" w14:textId="6588F5D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50998" w14:textId="4497CF1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ADEDB8" w14:textId="6997FDA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8589E1" w14:textId="50847B9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075501" w14:textId="7C5DFD8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5E7DFC69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281B5F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AEF83C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Z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75DEC7" w14:textId="4B610C7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24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04EFD" w14:textId="48AE4C3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 (0.89, 1.0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12F975" w14:textId="7AF232A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61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8C429" w14:textId="5D2A935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 (0.97, 1.1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A3DBF" w14:textId="7A3A834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61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FB4F5" w14:textId="3B5839C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(0.95, 1.15)</w:t>
            </w:r>
          </w:p>
        </w:tc>
      </w:tr>
      <w:tr w:rsidR="005D34ED" w14:paraId="48651111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492715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6D096C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F684C" w14:textId="768CB16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82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11362" w14:textId="05C1ED7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8 (0.97, 1.1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F18665" w14:textId="20C2E85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23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DAAD5" w14:textId="67E22D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8 (0.98, 1.1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F7490" w14:textId="23F195B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23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78139" w14:textId="2802F73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 (0.98, 1.17)</w:t>
            </w:r>
          </w:p>
        </w:tc>
      </w:tr>
      <w:tr w:rsidR="005D34ED" w14:paraId="2BFCAE72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4C9D34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37C089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23026" w14:textId="11B91F6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5DD641" w14:textId="4B58ED8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F15B25" w14:textId="5D32F02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428AFD" w14:textId="4163F92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DAB8A5" w14:textId="2B59BB8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A5647" w14:textId="458428B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6C478F1A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BD1E4A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3FAC50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25214" w14:textId="624CDF8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39B04" w14:textId="383BA24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EA273" w14:textId="7BC166D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DADFE2" w14:textId="466335B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0.83, 1.3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CBAD3B" w14:textId="795914B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C178E3" w14:textId="5874658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 (0.87, 1.39)</w:t>
            </w:r>
          </w:p>
        </w:tc>
      </w:tr>
      <w:tr w:rsidR="005D34ED" w14:paraId="3FA2E0F0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49D534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84EFFF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80E1C" w14:textId="1D19558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9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22769" w14:textId="4F01EAA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 (0.93, 1.4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E9573" w14:textId="231FBBF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910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8405C" w14:textId="65243B7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3 (0.93, 1.3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9CC55" w14:textId="2696E44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910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20BA95" w14:textId="574C228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0.93, 1.21)</w:t>
            </w:r>
          </w:p>
        </w:tc>
      </w:tr>
      <w:tr w:rsidR="005D34ED" w14:paraId="7600C1F3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9C25DC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655E7D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E694A9" w14:textId="0FF44BF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E1FA87" w14:textId="5D3E8B7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4CC6F" w14:textId="26ADB2A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38B6E" w14:textId="24C7867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78AAEB" w14:textId="173EB99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41B66F" w14:textId="7B446A4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59913F8F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1D8143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F4B618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FA6686" w14:textId="69B795C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BF82D" w14:textId="795E005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 (0.77, 1.1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AC937E" w14:textId="7C7B38C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41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A304A4" w14:textId="554C952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 (0.87, 1.3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F5E670" w14:textId="5365F4B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41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62EE0" w14:textId="34E3957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0.88, 1.3)</w:t>
            </w:r>
          </w:p>
        </w:tc>
      </w:tr>
      <w:tr w:rsidR="005D34ED" w14:paraId="660BB112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403847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BBC1C7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5BBCC" w14:textId="49422309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2460C" w14:textId="7F8791BD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45F207" w14:textId="011CDB9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2F52D" w14:textId="2C7D9F6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6471C7" w14:textId="17B6845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D9C22" w14:textId="41A677C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264CD834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94EEF5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A00AAB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5F78C" w14:textId="18CBA6B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B67CE5" w14:textId="7D21A09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8 (0.86, 1.3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2182A" w14:textId="32CC357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25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5B4DC" w14:textId="0C78976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 (0.83, 1.0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83F34" w14:textId="495BE88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25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D7B38" w14:textId="41DC911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 (0.81, 1.04)</w:t>
            </w:r>
          </w:p>
        </w:tc>
      </w:tr>
      <w:tr w:rsidR="005D34ED" w14:paraId="24DA6A93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0F19F4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63A863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FDCD2" w14:textId="21FCAC2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072BB2" w14:textId="66C576C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24297A" w14:textId="357217E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57F0AE" w14:textId="374695F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B9285D" w14:textId="11882C8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4E59DE" w14:textId="272EB78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10E09E3C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374378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244A07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8DCEA" w14:textId="11FA6B61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FC5D6" w14:textId="51449C27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591DC" w14:textId="13E366A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98D26" w14:textId="3299B04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8B7C2" w14:textId="6E13915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E55DB" w14:textId="5642DDF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20598BA1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2317F3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5A88F1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439DA" w14:textId="54816AC2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C31CB" w14:textId="2DA7262F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F0B2C" w14:textId="7E0292E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C42F7" w14:textId="34B68BE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1EF78" w14:textId="630A2D6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8CC475" w14:textId="7C955BB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7321C5A8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E7223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7D699B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J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91E53" w14:textId="1F1F21C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D26C7" w14:textId="2A8B850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6564DB" w14:textId="095A840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DAE0C1" w14:textId="3BDF60C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ED129E" w14:textId="6A295B9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034AE" w14:textId="6865738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23AA9231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A8C50D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9C69B3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8FDA1B" w14:textId="70AF1F2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41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F352C" w14:textId="35BE72E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0.82, 1.2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79A19" w14:textId="7BC215C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75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F8501" w14:textId="540279C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 (0.92, 1.1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9E3BA0" w14:textId="7714760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75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622ECE" w14:textId="13832D4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8 (0.98, 1.19)</w:t>
            </w:r>
          </w:p>
        </w:tc>
      </w:tr>
      <w:tr w:rsidR="005D34ED" w14:paraId="12DDE67F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7374B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D11BC0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2276FC" w14:textId="03C48B1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B5A0A" w14:textId="047EEE2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FA3030" w14:textId="769CBEF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77356" w14:textId="6341824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0722C" w14:textId="4D81633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18EA35" w14:textId="6FF67A8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0F95CEC4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E0578C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8B85A6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331D0" w14:textId="23B1863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EA9961" w14:textId="2F90B0B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0B0D82" w14:textId="68CEF15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120406" w14:textId="1DA5039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1452E" w14:textId="2A958F5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37B7DF" w14:textId="50FC215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04FE616B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29E623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6E7148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FCA337" w14:textId="360E7D5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E1B92" w14:textId="2E7C6A2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4786B" w14:textId="186E2C9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CC8C8B" w14:textId="162E84C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88B04" w14:textId="2C56A1F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39B5C1" w14:textId="5D8120C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07363F69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BFF79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49A6E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955956" w14:textId="5D44C80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90F6E2" w14:textId="23A8581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C103F" w14:textId="6FCE60D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E81A0D" w14:textId="53EAB19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 (0.79, 1.4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C4467" w14:textId="16D9020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1921E6" w14:textId="48F1799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 (0.83, 1.44)</w:t>
            </w:r>
          </w:p>
        </w:tc>
      </w:tr>
      <w:tr w:rsidR="005D34ED" w14:paraId="158DD4FD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2B643A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B0F10A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I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C0305" w14:textId="1FC045C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CB05C" w14:textId="2A77993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F66F38" w14:textId="75EF738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5A139" w14:textId="130C7A0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 (0.77, 1.75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D6AE11" w14:textId="4D0B0CA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0C261" w14:textId="2930AF0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7 (0.94, 2.03)</w:t>
            </w:r>
          </w:p>
        </w:tc>
      </w:tr>
      <w:tr w:rsidR="005D34ED" w14:paraId="0CE08433" w14:textId="77777777" w:rsidTr="00E73BB7">
        <w:trPr>
          <w:tblCellSpacing w:w="0" w:type="dxa"/>
        </w:trPr>
        <w:tc>
          <w:tcPr>
            <w:tcW w:w="0" w:type="auto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30A7E7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ast Asian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A63963" w14:textId="77777777" w:rsidR="005D34ED" w:rsidRDefault="005D34ED" w:rsidP="005D34E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F4572A" w14:textId="468228C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73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C0DC0C" w14:textId="1544EE0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 (0.89, 1.2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C68084" w14:textId="3A4EBBE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09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D1EB8" w14:textId="68DCD1C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 (0.82, 1.2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D05FB7" w14:textId="30DD752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09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F4FED1" w14:textId="3DC4EA2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0.85, 1.31)</w:t>
            </w:r>
          </w:p>
        </w:tc>
      </w:tr>
      <w:tr w:rsidR="005D34ED" w14:paraId="2341A421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3C5E23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F434BD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81032" w14:textId="2D0C092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B250B0" w14:textId="04AB051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CE59D0" w14:textId="0B557BB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584D4B" w14:textId="437F6F9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9E9BA" w14:textId="00C2E0E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82FE1" w14:textId="49A6592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6B5F3B71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425437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A58DBC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Z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B3146" w14:textId="33C2289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E2B4F" w14:textId="1AEA450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07094" w14:textId="1A93300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5BD9C7" w14:textId="57BCDA3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BE4C15" w14:textId="1F4FB36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79A297" w14:textId="3DFA2E1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17D1E04D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784DEB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52118F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783E9E" w14:textId="0411D5E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15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6F88E" w14:textId="2CB51F5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 (0.56, 1.0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A5287" w14:textId="4D50084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63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CD0F1" w14:textId="5BEF9AB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(0.74, 1.4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8ADD3" w14:textId="78646F8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63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176A8" w14:textId="7C1EF41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 (0.72, 1.38)</w:t>
            </w:r>
          </w:p>
        </w:tc>
      </w:tr>
      <w:tr w:rsidR="005D34ED" w14:paraId="07F4C491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96B892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33A7A2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2CF97" w14:textId="42444F61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2903F" w14:textId="6BA6EF10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4AA28" w14:textId="4EDAF9C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0C89A" w14:textId="3989B27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8C9063" w14:textId="439CCC5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8C1B01" w14:textId="43B972D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69FEF58E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25A1ED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C1E43A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D6AD3" w14:textId="7ED85BD8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7EDC1" w14:textId="6DE0BA06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C8DB6E" w14:textId="710ADC0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96EE64" w14:textId="1C52DEF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444D97" w14:textId="77A411E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17CD6" w14:textId="40F8972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0A961F99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F444A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8BC6D0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70409" w14:textId="4A2F5083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2AB61" w14:textId="26B4FD60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B58779" w14:textId="40E4DCA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1B01A1" w14:textId="4698A8C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1A3AB4" w14:textId="6B2C445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4AF497" w14:textId="7225F98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2318975F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46E2C9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770753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60A783" w14:textId="7F04A99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71472" w14:textId="6B55737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A83AAB" w14:textId="51D6708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DFA97B" w14:textId="0083CBE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5BB15" w14:textId="5B32ED3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707F2" w14:textId="4BC2E73E" w:rsidR="005D34ED" w:rsidRDefault="005D34ED" w:rsidP="005D34ED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0555E12E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73E3CB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F692C6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69A054" w14:textId="736C875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8991F" w14:textId="423572E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57159A" w14:textId="7072BBA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47887" w14:textId="1AA55BA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F0CD1B" w14:textId="5C370FB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F9343D" w14:textId="1D47787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5AE12EB7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C4D18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167213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23335F" w14:textId="59E5886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768FA5" w14:textId="55AEDE70" w:rsidR="005D34ED" w:rsidRDefault="005D34ED" w:rsidP="005D34ED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714F08" w14:textId="5EF4DFC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1D88D" w14:textId="735FDF1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0D54B8" w14:textId="131294E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7D2DC" w14:textId="2581A0E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155EBF2C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CA18CC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25F651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6761B5" w14:textId="1D4F22F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1C4642" w14:textId="4582794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BFFBDD" w14:textId="284780A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2E155D" w14:textId="29CD945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686F3" w14:textId="5296730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A3DCE9" w14:textId="5542C17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53D84E81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D8BD5E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E5BCCF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88F5D8" w14:textId="62096B1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4C0C21" w14:textId="1D1C354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A0B5A" w14:textId="4D11797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272D4" w14:textId="0C4598F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CC27DF" w14:textId="58EE605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295C5" w14:textId="4D772C5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5BB8D2D5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487D96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06AB58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85697" w14:textId="4F1645B7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EAFDA" w14:textId="760A87CA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BD2599" w14:textId="0F7C051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82B89" w14:textId="6601685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8AEF27" w14:textId="0D96F8C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05707A" w14:textId="2138602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3E655AD8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7D1F67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2A8D15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3303A" w14:textId="1D081D5C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DF37E" w14:textId="4FEC83FB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42FB1E" w14:textId="1767EBF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A89FA3" w14:textId="55FE46D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12614" w14:textId="26C1D20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E9C76" w14:textId="502027C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2161170A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5AF399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401A56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J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F2259" w14:textId="677E0229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56049" w14:textId="0E65A558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BB3F3" w14:textId="4246838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D34C8A" w14:textId="1DEC4FE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C2D1D" w14:textId="421053E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B895A" w14:textId="72217B3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1201320D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BDB034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1D7F01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9E011C" w14:textId="3E3E29E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9D6E67" w14:textId="4F8CFAC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A16074" w14:textId="03B28D8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0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DFF5B" w14:textId="47D7126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 (0.3, 2.4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3A2F42" w14:textId="59EC6FB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0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33D1B7" w14:textId="794DDF5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8 (0.49, 2.08)</w:t>
            </w:r>
          </w:p>
        </w:tc>
      </w:tr>
      <w:tr w:rsidR="005D34ED" w14:paraId="0A00C28B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E9C4A9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2A5A1D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CFF8C2" w14:textId="01A3CDC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86E573" w14:textId="7EC3C4D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D1E61" w14:textId="7259066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235285" w14:textId="2CB61B5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2185A5" w14:textId="0BD447C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0CFCC" w14:textId="6914E13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209DEF5A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340485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9E3ABC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FFEAA" w14:textId="0E73FD14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9745B" w14:textId="02B6331B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1B488" w14:textId="1B6AB0A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7876B" w14:textId="3501786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2EEB0" w14:textId="0970375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AB8F1C" w14:textId="77B928F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069CB1C9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422CA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E78A14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91449" w14:textId="7930E275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BE108" w14:textId="5837FC1C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49F57" w14:textId="142466F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17F42" w14:textId="40ECAB8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4BD8B8" w14:textId="0FF58E6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61190" w14:textId="43F078A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68ED764A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5D11C9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80147A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9E5898" w14:textId="6359E98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9BBF9" w14:textId="79D5C93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6D29DB" w14:textId="6BFFFE4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EB8DB3" w14:textId="296422F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A7EF63" w14:textId="371B623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9756E6" w14:textId="53BCC56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3CB7BDBB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FF2AF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6E22CD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I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9FCA6" w14:textId="50E917B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E2E8B" w14:textId="1813D4F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6C53DA" w14:textId="7207BDA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9A55D" w14:textId="68439F3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9D273" w14:textId="2A11DD4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B74AD" w14:textId="66A7C26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40C1EF86" w14:textId="77777777" w:rsidTr="00E73BB7">
        <w:trPr>
          <w:tblCellSpacing w:w="0" w:type="dxa"/>
        </w:trPr>
        <w:tc>
          <w:tcPr>
            <w:tcW w:w="0" w:type="auto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F68134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uropean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C792A9" w14:textId="77777777" w:rsidR="005D34ED" w:rsidRDefault="005D34ED" w:rsidP="005D34E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525774" w14:textId="1C72B6B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,63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F1D2DC" w14:textId="7495DA2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1 (1.08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12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313F9" w14:textId="44D101F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,99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1E6F6" w14:textId="2A53283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7 (1.05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1)</w:t>
            </w:r>
            <w:r w:rsidR="000B144E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64B5A" w14:textId="08C71FD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,99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58952" w14:textId="0D703F0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6 (1.04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09)</w:t>
            </w:r>
            <w:r w:rsidR="000B144E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</w:tr>
      <w:tr w:rsidR="005D34ED" w14:paraId="1DAC9F0E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0EAE43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01E3A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D4617A" w14:textId="67A5020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31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AC46F5" w14:textId="4B3BEB6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 (1.01, 1.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B0357" w14:textId="53F8935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04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2BEE61" w14:textId="0E8F142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16 (1.05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29)</w:t>
            </w:r>
            <w:r w:rsidR="000B144E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64EDE9" w14:textId="60591E3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04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7C210" w14:textId="559A940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1 (1, 1.23)</w:t>
            </w:r>
          </w:p>
        </w:tc>
      </w:tr>
      <w:tr w:rsidR="005D34ED" w14:paraId="532E4629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5E9B41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76C4D0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Z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91BE2" w14:textId="5A0C81F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59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5F800B" w14:textId="60AEEB6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1 (1.03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17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FFB1D" w14:textId="14F54F7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,88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116E8F" w14:textId="5E3D726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8 (1.02, 1.1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CB5ACA" w14:textId="34F47A0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,88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6AE01" w14:textId="0D594C1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8 (1.02, 1.15)</w:t>
            </w:r>
          </w:p>
        </w:tc>
      </w:tr>
      <w:tr w:rsidR="005D34ED" w14:paraId="7001E79A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67F04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839A69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C7A5CD" w14:textId="1C2CB17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19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0ACD2" w14:textId="2CC34A3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11 (1.06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17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62DE2A" w14:textId="5F7D37B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,11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F1BDFC" w14:textId="7C0EC65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(0.97, 1.1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24663" w14:textId="76E20DD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,11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315A3" w14:textId="2FFF50A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1, 1.14)</w:t>
            </w:r>
          </w:p>
        </w:tc>
      </w:tr>
      <w:tr w:rsidR="005D34ED" w14:paraId="3DAA7A68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1EF389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719A87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41D2A8" w14:textId="095A2E8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B57EB" w14:textId="3F7EC3B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A89789" w14:textId="5717122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CA08FD" w14:textId="6CA5324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 (0.93, 1.5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77773" w14:textId="6118B15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E50B1" w14:textId="458B7E3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1 (0.95, 1.56)</w:t>
            </w:r>
          </w:p>
        </w:tc>
      </w:tr>
      <w:tr w:rsidR="005D34ED" w14:paraId="667F264A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26B508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BD828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07816" w14:textId="4431D9F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2B99B8" w14:textId="77A1694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B4E463" w14:textId="1322741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AA7ACF" w14:textId="011DFF8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1 (0.91, 1.5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65708" w14:textId="329CF94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57CBC" w14:textId="5F93A35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 (1.03, 1.65)</w:t>
            </w:r>
          </w:p>
        </w:tc>
      </w:tr>
      <w:tr w:rsidR="005D34ED" w14:paraId="4616D016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ECD799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17E5F2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D34D4" w14:textId="720C1DF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54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08089" w14:textId="371EE83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1 (1, 1.2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FC13D" w14:textId="28CAA3F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06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F52738" w14:textId="45EEB30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 (0.98, 1.2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EE4299" w14:textId="4DEF5FE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06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7DA459" w14:textId="440698D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8 (0.98, 1.18)</w:t>
            </w:r>
          </w:p>
        </w:tc>
      </w:tr>
      <w:tr w:rsidR="005D34ED" w14:paraId="0C211DA0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9A917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18D409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8B40B3" w14:textId="5B33924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83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3DEE4A" w14:textId="3A27CA4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 (0.99, 1.2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EB6FDC" w14:textId="5574DC0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35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2F4919" w14:textId="2C7D275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2 (0.96, 1.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143FC9" w14:textId="329D3E4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35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DFFE06" w14:textId="74F5ADA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 (0.95, 1.25)</w:t>
            </w:r>
          </w:p>
        </w:tc>
      </w:tr>
      <w:tr w:rsidR="005D34ED" w14:paraId="383CD6DF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7A36C0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93435D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BF192" w14:textId="426C53C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448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F3D04" w14:textId="5547836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0.96, 1.1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48729" w14:textId="27745A1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60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121F63" w14:textId="73F1E81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 (0.92, 1.1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4AFD98" w14:textId="03B5B52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60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EF87E3" w14:textId="7869D17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 (0.93, 1.14)</w:t>
            </w:r>
          </w:p>
        </w:tc>
      </w:tr>
      <w:tr w:rsidR="005D34ED" w14:paraId="264C7CB4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0C06D3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6E9004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97A83E" w14:textId="7955061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E349B" w14:textId="7CB4A58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4EF3A" w14:textId="73D760A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EA8ADE" w14:textId="074EA05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E37CC" w14:textId="7238B36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0F5C15" w14:textId="5FB98B5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7139D72B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58CE85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F7A8F1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192394" w14:textId="012E781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27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76D28A" w14:textId="6E499A0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9 (1.03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16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77AFA9" w14:textId="55D4524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,99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9A8A5D" w14:textId="29D433E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1, 1.1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ACC74" w14:textId="79D866B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,99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426C19" w14:textId="1D93D51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 (1.01, 1.13)</w:t>
            </w:r>
          </w:p>
        </w:tc>
      </w:tr>
      <w:tr w:rsidR="005D34ED" w14:paraId="64AD622C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006F87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C35EE4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C2A4B" w14:textId="26AEC56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937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F5470" w14:textId="064D852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 (1, 1.1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73AAF" w14:textId="0656A0A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92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317ED" w14:textId="6E41E56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 (0.95, 1.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39BC76" w14:textId="6E09706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92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FBAC7" w14:textId="38F8445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 (0.95, 1.08)</w:t>
            </w:r>
          </w:p>
        </w:tc>
      </w:tr>
      <w:tr w:rsidR="005D34ED" w14:paraId="6678E2FF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9C11D1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6464FB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2B3CC" w14:textId="140129E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1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85EF1" w14:textId="15AEEB1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 (0.97, 1.2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F36DE" w14:textId="7CC41FB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77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08AB1A" w14:textId="7485756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0.86, 1.2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8F716" w14:textId="62691D7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77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4BDD62" w14:textId="7EAB069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 (0.93, 1.27)</w:t>
            </w:r>
          </w:p>
        </w:tc>
      </w:tr>
      <w:tr w:rsidR="005D34ED" w14:paraId="716D92C9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A94E24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279E6E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F5DC9E" w14:textId="54791F4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D8080" w14:textId="7A479F8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D785F1" w14:textId="155104E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A476A" w14:textId="71933D5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D297AF" w14:textId="434DB79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11D6E3" w14:textId="72EC0B1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79C3AB9A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A51E6F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8D5414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J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DF4F3F" w14:textId="6A321F2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EFDE67" w14:textId="57D26DB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4104E" w14:textId="28FC961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22F9E" w14:textId="45D1A49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 (0.5, 1.3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98B7B" w14:textId="15F872A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8B84F" w14:textId="6194F42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 (0.47, 1.04)</w:t>
            </w:r>
          </w:p>
        </w:tc>
      </w:tr>
      <w:tr w:rsidR="005D34ED" w14:paraId="32F728A4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9B2B5A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DB1800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349EF3" w14:textId="589DA4E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15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2C026" w14:textId="075CCC4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0.96, 1.1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522C9F" w14:textId="4F2ECD0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48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86C028" w14:textId="30EA44A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1 (0.98, 1.2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683B0" w14:textId="248FCC4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48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76E9E0" w14:textId="7EB0D0B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 (0.95, 1.2)</w:t>
            </w:r>
          </w:p>
        </w:tc>
      </w:tr>
      <w:tr w:rsidR="005D34ED" w14:paraId="1F423051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DEF591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7F9B48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510AA" w14:textId="0FB394B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65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D3F18" w14:textId="7698769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11 (1.06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16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3A66CB" w14:textId="1A2DC1D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,72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8642E1" w14:textId="0F1B57D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1.01, 1.1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C07001" w14:textId="06E6B02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,72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5AE08" w14:textId="2CFB980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6 (1.02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11)</w:t>
            </w:r>
            <w:r w:rsidR="000B144E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</w:tr>
      <w:tr w:rsidR="005D34ED" w14:paraId="3CDD053D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444ADF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F936BC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B5AF74" w14:textId="71E7A05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8B0DD" w14:textId="49152DB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45B8D9" w14:textId="281DE33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12DE8" w14:textId="094698A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DAE54A" w14:textId="443267B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9B10B7" w14:textId="09A6178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4FCF4C8A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1EB6F3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5D4E2F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8D4CF9" w14:textId="4691B86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CEB584" w14:textId="613A33F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64041" w14:textId="4C42271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0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ABB30B" w14:textId="5B79DCA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 (0.83, 1.1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0592C" w14:textId="1886CAB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0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69903D" w14:textId="7099067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 (0.83, 1.16)</w:t>
            </w:r>
          </w:p>
        </w:tc>
      </w:tr>
      <w:tr w:rsidR="005D34ED" w14:paraId="46A27871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B83128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42C25E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276D23" w14:textId="0693C2B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08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929B27" w14:textId="560FF5D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8 (0.97, 1.2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56ECEC" w14:textId="6281502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47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CC1E0F" w14:textId="2F4A2F9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1 (1, 1.2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9F6BF" w14:textId="0C196CF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47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6BDA4C" w14:textId="4A24E1E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2 (1.01, 1.23)</w:t>
            </w:r>
          </w:p>
        </w:tc>
      </w:tr>
      <w:tr w:rsidR="005D34ED" w14:paraId="561A4AC4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350EE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74980C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I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9D92D" w14:textId="69F56F6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536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0D84DE" w14:textId="3DA1D3B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12 (1.07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18)</w:t>
            </w:r>
            <w:r w:rsidR="0039724C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AEF33D" w14:textId="23044BC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228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B66D03" w14:textId="570E17B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09 (1.02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.16)</w:t>
            </w:r>
            <w:r w:rsidR="000B144E">
              <w:rPr>
                <w:rFonts w:ascii="Arial" w:hAnsi="Arial" w:cs="Arial"/>
                <w:sz w:val="16"/>
                <w:szCs w:val="16"/>
              </w:rPr>
              <w:t>*</w:t>
            </w:r>
            <w:proofErr w:type="gramEnd"/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0DDB0" w14:textId="3128E25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228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C57B5B" w14:textId="34F6646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1.01, 1.12)</w:t>
            </w:r>
          </w:p>
        </w:tc>
      </w:tr>
      <w:tr w:rsidR="005D34ED" w14:paraId="5ED8908D" w14:textId="77777777" w:rsidTr="00E73BB7">
        <w:trPr>
          <w:tblCellSpacing w:w="0" w:type="dxa"/>
        </w:trPr>
        <w:tc>
          <w:tcPr>
            <w:tcW w:w="0" w:type="auto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B33305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uth Asian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B91D48" w14:textId="77777777" w:rsidR="005D34ED" w:rsidRDefault="005D34ED" w:rsidP="005D34E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54486" w14:textId="6FAFD54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580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429BC7" w14:textId="5F33D47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 (0.68, 1.0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5EE5A1" w14:textId="0B03B0C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47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9C1E24" w14:textId="5F9013D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1 (0.97, 1.5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D1DF4" w14:textId="4CFA63C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47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B2C912" w14:textId="7D35828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 (0.96, 1.46)</w:t>
            </w:r>
          </w:p>
        </w:tc>
      </w:tr>
      <w:tr w:rsidR="005D34ED" w14:paraId="6AAAFFC1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2E6955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8BC23C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76844" w14:textId="5BBE4D33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7C4D4" w14:textId="78362F4A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6E7D7" w14:textId="79224F0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8C904" w14:textId="077CF5E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49B35" w14:textId="7182F98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A32ABB" w14:textId="577C095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25F0C285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227551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B74F9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Z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C35869" w14:textId="64B2E4D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2399D2" w14:textId="70319DC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0F9CA" w14:textId="27262B7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B6E76" w14:textId="1F5CB25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99618F" w14:textId="5489E3D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4089BB" w14:textId="2E284BB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71527217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633E43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5850EE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583F7" w14:textId="4D63BDD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47BD7" w14:textId="2B60998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4FAA2B" w14:textId="0C7019B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FFCE7" w14:textId="0F1E73B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5F61F" w14:textId="783898B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FD2AF" w14:textId="6DB90D9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137590ED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EFD97D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7750EC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856A2" w14:textId="188856AD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08115" w14:textId="4BF17F37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F4E29D" w14:textId="411ACAE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66EAA" w14:textId="0FE3CC7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02A21" w14:textId="619D211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8CFA92" w14:textId="0122F87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59F1D836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459E6E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DB9CA2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4AEF1" w14:textId="5A052BF8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84750" w14:textId="7EC083CB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24BA40" w14:textId="4BABF8F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A2290" w14:textId="79BC3B6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DCA4B7" w14:textId="2FFB505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A7AF03" w14:textId="1A525A2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5BC5071F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006C74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4D7A00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4E465C" w14:textId="7ABC987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EE3AFE" w14:textId="2D4E447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A20FA" w14:textId="41DE0E2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FF6A7" w14:textId="625D1DD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64AB8" w14:textId="218A7E0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D5DD1" w14:textId="6EAB42F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7EB1390E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AF1531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CCC5FA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D3E51C" w14:textId="5D3D224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091C1D" w14:textId="2EE619D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88689" w14:textId="7368D09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9E154D" w14:textId="48F67CF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41B84" w14:textId="08637C5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C06A0C" w14:textId="50EC6A2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3323A7E8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E6C119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8AD565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293A2B" w14:textId="4CEEEB2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A9391E" w14:textId="0756E2A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013F45" w14:textId="27F0234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4E7D9" w14:textId="1C4E31F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9F48FF" w14:textId="01A631E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03E52" w14:textId="24319A8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762B785B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ED3A22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DC15CD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D1F15" w14:textId="7BB038DB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E38A7" w14:textId="445E2879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03836" w14:textId="1688ED4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9256B" w14:textId="06FC41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D3D61" w14:textId="327BB97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38A554" w14:textId="68CA9C0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5FFE8924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B52A06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1A28D5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9D4892" w14:textId="5663443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F5F708" w14:textId="7AB7E3F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2E0A0" w14:textId="3A0F098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01120" w14:textId="270DA4C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DDB88B" w14:textId="05E1C51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D5DA6" w14:textId="1A62BBE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52B0CFB5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E000C5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8A657A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63BFFB" w14:textId="2378A24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8BEAC" w14:textId="198341F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7B90E" w14:textId="4A17556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932F7E" w14:textId="03E231E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91D3B5" w14:textId="42D7908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3A5EA" w14:textId="1095C95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097098EB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D3A74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585CF7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34DFD" w14:textId="03927550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3D014" w14:textId="56CC0A7A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2820F" w14:textId="5454A6F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4376B" w14:textId="5536DE14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EBFAA" w14:textId="565EFC5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BCBA6" w14:textId="4301D59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5BB6031D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A71B5B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13D71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EC12F" w14:textId="4355D202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61D90" w14:textId="49838D29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98EFF5" w14:textId="4CE0FC1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A7142" w14:textId="3C7CAD6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17AFFE" w14:textId="489E584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773E7" w14:textId="1F568DA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2590BE5F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A25117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DE33B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J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31C49" w14:textId="69E90010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0EBCB" w14:textId="607375E8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92AB54" w14:textId="52971A6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C39487" w14:textId="504280A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5BECE" w14:textId="5D704DE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5D4C8" w14:textId="18691D3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36B6B17F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E40174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1888CC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4C2CA" w14:textId="50BED2D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F1A091" w14:textId="77F4313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A9A4B4" w14:textId="44FD2526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2078E9" w14:textId="5A6C251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B75A9" w14:textId="252F7DB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DA745" w14:textId="1577EE7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38FB5FF3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C42E27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2B5FEB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B745E" w14:textId="228C8E6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7C0440" w14:textId="5177DE1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BBFDBE" w14:textId="668CAC9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22A7B" w14:textId="1C15504F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247CF5" w14:textId="146192B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ABFC2" w14:textId="406310B1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25AD4961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9CCB64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337434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D9D32" w14:textId="716B646B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46ABF" w14:textId="3667F007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FFF29B" w14:textId="0406148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0B209D" w14:textId="025E3C5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F0E11" w14:textId="035736D8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B4C5C" w14:textId="75DB3AB0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26B76895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E4E48F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20FF03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417B8" w14:textId="79BADF03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EAA76" w14:textId="578042FA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E48B0" w14:textId="19364A7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736EC" w14:textId="379FD595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52AAF0" w14:textId="48C541FD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4A3A9" w14:textId="47BCFF2E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708E398B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33DBF7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8A89A5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F3C89" w14:textId="7EA7532E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21315" w14:textId="4CB7D871" w:rsidR="005D34ED" w:rsidRDefault="005D34ED" w:rsidP="005D3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B2F920" w14:textId="02051F8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0C1B10" w14:textId="6365CD7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7717DE" w14:textId="38CF7B6C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B7E6F" w14:textId="527A592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D34ED" w14:paraId="1B7E6570" w14:textId="77777777" w:rsidTr="00E73BB7">
        <w:trPr>
          <w:tblCellSpacing w:w="0" w:type="dxa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4285CE" w14:textId="77777777" w:rsidR="005D34ED" w:rsidRDefault="005D34ED" w:rsidP="005D34E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3F07F" w14:textId="7777777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I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E2EF9" w14:textId="18218AC7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CE371" w14:textId="742D66C3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E4FDA" w14:textId="125B735B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A23F4" w14:textId="1647CCA9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22599" w14:textId="53981742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49563E" w14:textId="6638433A" w:rsidR="005D34ED" w:rsidRDefault="005D34ED" w:rsidP="005D34E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F2565" w14:paraId="18313374" w14:textId="77777777" w:rsidTr="005D34ED">
        <w:trPr>
          <w:tblCellSpacing w:w="0" w:type="dxa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063627" w14:textId="77777777" w:rsidR="00EF2565" w:rsidRDefault="00EF256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58666A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5DA7BC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885C1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300844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B9F9A8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ABA3E2" w14:textId="77777777" w:rsidR="00EF2565" w:rsidRDefault="00EF256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BAE6B3" w14:textId="77777777" w:rsidR="00EF2565" w:rsidRDefault="00EF2565">
            <w:pPr>
              <w:rPr>
                <w:sz w:val="20"/>
                <w:szCs w:val="20"/>
              </w:rPr>
            </w:pPr>
          </w:p>
        </w:tc>
      </w:tr>
    </w:tbl>
    <w:p w14:paraId="7CDD4A12" w14:textId="6471EB27" w:rsidR="00B2250B" w:rsidRDefault="00501A62" w:rsidP="00B2250B">
      <w:pPr>
        <w:rPr>
          <w:sz w:val="16"/>
          <w:szCs w:val="16"/>
        </w:rPr>
      </w:pPr>
      <w:r w:rsidRPr="00884AE3">
        <w:rPr>
          <w:i/>
          <w:iCs/>
          <w:sz w:val="16"/>
          <w:szCs w:val="16"/>
        </w:rPr>
        <w:t>Notes:</w:t>
      </w:r>
      <w:r w:rsidR="00BA5103" w:rsidRPr="00884AE3">
        <w:rPr>
          <w:i/>
          <w:iCs/>
          <w:sz w:val="16"/>
          <w:szCs w:val="16"/>
        </w:rPr>
        <w:t xml:space="preserve"> </w:t>
      </w:r>
      <w:r w:rsidR="00BA5103">
        <w:rPr>
          <w:sz w:val="16"/>
          <w:szCs w:val="16"/>
        </w:rPr>
        <w:t>Models adjusted for</w:t>
      </w:r>
      <w:r w:rsidR="00BA5103" w:rsidRPr="00F67D73">
        <w:rPr>
          <w:sz w:val="16"/>
          <w:szCs w:val="16"/>
        </w:rPr>
        <w:t xml:space="preserve"> 10 PCs. </w:t>
      </w:r>
      <w:r w:rsidR="00BA5103" w:rsidRPr="00BC16F1">
        <w:rPr>
          <w:sz w:val="16"/>
          <w:szCs w:val="16"/>
        </w:rPr>
        <w:t>Models with sample sizes &lt;</w:t>
      </w:r>
      <w:r w:rsidR="00082E99">
        <w:rPr>
          <w:sz w:val="16"/>
          <w:szCs w:val="16"/>
        </w:rPr>
        <w:t>500</w:t>
      </w:r>
      <w:r w:rsidR="00BA5103" w:rsidRPr="00BC16F1">
        <w:rPr>
          <w:sz w:val="16"/>
          <w:szCs w:val="16"/>
        </w:rPr>
        <w:t xml:space="preserve"> overall and/or</w:t>
      </w:r>
      <w:r w:rsidR="00711175">
        <w:rPr>
          <w:sz w:val="16"/>
          <w:szCs w:val="16"/>
        </w:rPr>
        <w:t xml:space="preserve"> </w:t>
      </w:r>
      <w:r w:rsidR="00BA5103" w:rsidRPr="00BC16F1">
        <w:rPr>
          <w:sz w:val="16"/>
          <w:szCs w:val="16"/>
        </w:rPr>
        <w:t xml:space="preserve">≤ 5 for either response to a binary depression outcome were excluded from analyses </w:t>
      </w:r>
      <w:proofErr w:type="gramStart"/>
      <w:r w:rsidR="00BA5103" w:rsidRPr="00BC16F1">
        <w:rPr>
          <w:sz w:val="16"/>
          <w:szCs w:val="16"/>
        </w:rPr>
        <w:t>in order to</w:t>
      </w:r>
      <w:proofErr w:type="gramEnd"/>
      <w:r w:rsidR="00BA5103" w:rsidRPr="00BC16F1">
        <w:rPr>
          <w:sz w:val="16"/>
          <w:szCs w:val="16"/>
        </w:rPr>
        <w:t xml:space="preserve"> ensure statistical power and compliance with data dissemination policies</w:t>
      </w:r>
      <w:r w:rsidR="00BA5103" w:rsidRPr="00F67D73">
        <w:rPr>
          <w:sz w:val="16"/>
          <w:szCs w:val="16"/>
        </w:rPr>
        <w:t xml:space="preserve">. </w:t>
      </w:r>
      <w:r w:rsidR="00BA5103">
        <w:rPr>
          <w:sz w:val="16"/>
          <w:szCs w:val="16"/>
        </w:rPr>
        <w:t>E</w:t>
      </w:r>
      <w:r w:rsidR="00BA5103" w:rsidRPr="00884AE3">
        <w:rPr>
          <w:sz w:val="16"/>
          <w:szCs w:val="16"/>
        </w:rPr>
        <w:t xml:space="preserve">stimates </w:t>
      </w:r>
      <w:r w:rsidR="00BA5103">
        <w:rPr>
          <w:sz w:val="16"/>
          <w:szCs w:val="16"/>
        </w:rPr>
        <w:t xml:space="preserve">in subgroups with smaller sample sizes </w:t>
      </w:r>
      <w:r w:rsidR="00BA5103" w:rsidRPr="00884AE3">
        <w:rPr>
          <w:sz w:val="16"/>
          <w:szCs w:val="16"/>
        </w:rPr>
        <w:t>should be interpreted with caution.</w:t>
      </w:r>
      <w:r w:rsidR="000B144E" w:rsidRPr="000B144E">
        <w:rPr>
          <w:sz w:val="16"/>
          <w:szCs w:val="16"/>
        </w:rPr>
        <w:t xml:space="preserve"> </w:t>
      </w:r>
    </w:p>
    <w:p w14:paraId="1C72AB1A" w14:textId="77777777" w:rsidR="00B2250B" w:rsidRPr="00884AE3" w:rsidRDefault="00B2250B" w:rsidP="00B2250B">
      <w:pPr>
        <w:rPr>
          <w:sz w:val="16"/>
          <w:szCs w:val="16"/>
        </w:rPr>
      </w:pPr>
      <w:r>
        <w:rPr>
          <w:sz w:val="16"/>
          <w:szCs w:val="16"/>
        </w:rPr>
        <w:t xml:space="preserve">* </w:t>
      </w:r>
      <w:proofErr w:type="gramStart"/>
      <w:r>
        <w:rPr>
          <w:sz w:val="16"/>
          <w:szCs w:val="16"/>
        </w:rPr>
        <w:t>denotes</w:t>
      </w:r>
      <w:proofErr w:type="gramEnd"/>
      <w:r>
        <w:rPr>
          <w:sz w:val="16"/>
          <w:szCs w:val="16"/>
        </w:rPr>
        <w:t xml:space="preserve"> statistical significance after false discovery rate correction.</w:t>
      </w:r>
    </w:p>
    <w:p w14:paraId="59BA2B8D" w14:textId="01571761" w:rsidR="00BA5103" w:rsidRPr="00884AE3" w:rsidRDefault="00BA5103" w:rsidP="00BA5103">
      <w:pPr>
        <w:rPr>
          <w:sz w:val="16"/>
          <w:szCs w:val="16"/>
        </w:rPr>
      </w:pPr>
    </w:p>
    <w:p w14:paraId="16F0AE5E" w14:textId="5625939E" w:rsidR="001164D8" w:rsidRPr="001164D8" w:rsidRDefault="001164D8" w:rsidP="001E54AC">
      <w:pPr>
        <w:rPr>
          <w:sz w:val="22"/>
          <w:szCs w:val="22"/>
        </w:rPr>
      </w:pPr>
    </w:p>
    <w:sectPr w:rsidR="001164D8" w:rsidRPr="001164D8" w:rsidSect="000703D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5C4B12" w14:textId="77777777" w:rsidR="00C8145C" w:rsidRDefault="00C8145C" w:rsidP="00593B76">
      <w:r>
        <w:separator/>
      </w:r>
    </w:p>
  </w:endnote>
  <w:endnote w:type="continuationSeparator" w:id="0">
    <w:p w14:paraId="5B199A7C" w14:textId="77777777" w:rsidR="00C8145C" w:rsidRDefault="00C8145C" w:rsidP="00593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7230E" w14:textId="77777777" w:rsidR="00C8145C" w:rsidRDefault="00C8145C" w:rsidP="00593B76">
      <w:r>
        <w:separator/>
      </w:r>
    </w:p>
  </w:footnote>
  <w:footnote w:type="continuationSeparator" w:id="0">
    <w:p w14:paraId="4058EB74" w14:textId="77777777" w:rsidR="00C8145C" w:rsidRDefault="00C8145C" w:rsidP="00593B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E38D6"/>
    <w:multiLevelType w:val="hybridMultilevel"/>
    <w:tmpl w:val="F1B07856"/>
    <w:lvl w:ilvl="0" w:tplc="E51ACF08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257C6C"/>
    <w:multiLevelType w:val="hybridMultilevel"/>
    <w:tmpl w:val="BD841F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B55BD2"/>
    <w:multiLevelType w:val="hybridMultilevel"/>
    <w:tmpl w:val="AA9CD1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0A6478"/>
    <w:multiLevelType w:val="hybridMultilevel"/>
    <w:tmpl w:val="80F246D0"/>
    <w:lvl w:ilvl="0" w:tplc="1674A9F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DC3E9E"/>
    <w:multiLevelType w:val="hybridMultilevel"/>
    <w:tmpl w:val="0DE44A56"/>
    <w:lvl w:ilvl="0" w:tplc="2C96D208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7450984">
    <w:abstractNumId w:val="0"/>
  </w:num>
  <w:num w:numId="2" w16cid:durableId="475415008">
    <w:abstractNumId w:val="1"/>
  </w:num>
  <w:num w:numId="3" w16cid:durableId="1034037337">
    <w:abstractNumId w:val="3"/>
  </w:num>
  <w:num w:numId="4" w16cid:durableId="835876823">
    <w:abstractNumId w:val="2"/>
  </w:num>
  <w:num w:numId="5" w16cid:durableId="20228486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wMLQ0MTQyNjWxNDBW0lEKTi0uzszPAykwrQUANEle8SwAAAA="/>
  </w:docVars>
  <w:rsids>
    <w:rsidRoot w:val="00DB7AD5"/>
    <w:rsid w:val="00001EFC"/>
    <w:rsid w:val="00002A4A"/>
    <w:rsid w:val="00002B23"/>
    <w:rsid w:val="00002D65"/>
    <w:rsid w:val="00005B71"/>
    <w:rsid w:val="000079F0"/>
    <w:rsid w:val="00010467"/>
    <w:rsid w:val="00011033"/>
    <w:rsid w:val="0001422B"/>
    <w:rsid w:val="00014B7B"/>
    <w:rsid w:val="00015759"/>
    <w:rsid w:val="00015906"/>
    <w:rsid w:val="00017852"/>
    <w:rsid w:val="000217CE"/>
    <w:rsid w:val="0002207D"/>
    <w:rsid w:val="00023014"/>
    <w:rsid w:val="00030702"/>
    <w:rsid w:val="000324FD"/>
    <w:rsid w:val="00037547"/>
    <w:rsid w:val="00037887"/>
    <w:rsid w:val="00040B55"/>
    <w:rsid w:val="00040D56"/>
    <w:rsid w:val="00040F24"/>
    <w:rsid w:val="0004121C"/>
    <w:rsid w:val="00042462"/>
    <w:rsid w:val="00042E3E"/>
    <w:rsid w:val="00043D81"/>
    <w:rsid w:val="00045743"/>
    <w:rsid w:val="00046AE3"/>
    <w:rsid w:val="000502DF"/>
    <w:rsid w:val="00050AA4"/>
    <w:rsid w:val="000510EC"/>
    <w:rsid w:val="000540CF"/>
    <w:rsid w:val="00054C48"/>
    <w:rsid w:val="00055D82"/>
    <w:rsid w:val="000567FB"/>
    <w:rsid w:val="00056ECF"/>
    <w:rsid w:val="000641FE"/>
    <w:rsid w:val="00065449"/>
    <w:rsid w:val="000667EF"/>
    <w:rsid w:val="00066D27"/>
    <w:rsid w:val="0006767F"/>
    <w:rsid w:val="00067806"/>
    <w:rsid w:val="00067A03"/>
    <w:rsid w:val="000703DC"/>
    <w:rsid w:val="0007135F"/>
    <w:rsid w:val="000726B7"/>
    <w:rsid w:val="000739A6"/>
    <w:rsid w:val="0007465D"/>
    <w:rsid w:val="00076FDD"/>
    <w:rsid w:val="00082E99"/>
    <w:rsid w:val="00083FBF"/>
    <w:rsid w:val="00084F73"/>
    <w:rsid w:val="00086306"/>
    <w:rsid w:val="0009385B"/>
    <w:rsid w:val="00093A0E"/>
    <w:rsid w:val="00094DAF"/>
    <w:rsid w:val="00095A5D"/>
    <w:rsid w:val="00096CC3"/>
    <w:rsid w:val="00097AFE"/>
    <w:rsid w:val="000A7F48"/>
    <w:rsid w:val="000B10B2"/>
    <w:rsid w:val="000B144E"/>
    <w:rsid w:val="000B48CC"/>
    <w:rsid w:val="000B78B0"/>
    <w:rsid w:val="000C0381"/>
    <w:rsid w:val="000C4141"/>
    <w:rsid w:val="000C5ED9"/>
    <w:rsid w:val="000D1D1E"/>
    <w:rsid w:val="000D2F54"/>
    <w:rsid w:val="000D43FA"/>
    <w:rsid w:val="000D5766"/>
    <w:rsid w:val="000E1C24"/>
    <w:rsid w:val="000E2B94"/>
    <w:rsid w:val="000E3D5D"/>
    <w:rsid w:val="000E3DFA"/>
    <w:rsid w:val="000E500F"/>
    <w:rsid w:val="000E53BC"/>
    <w:rsid w:val="000E72BA"/>
    <w:rsid w:val="000F2955"/>
    <w:rsid w:val="000F5E50"/>
    <w:rsid w:val="001014E4"/>
    <w:rsid w:val="001018FC"/>
    <w:rsid w:val="001027D0"/>
    <w:rsid w:val="00105F35"/>
    <w:rsid w:val="0010725B"/>
    <w:rsid w:val="00113CB9"/>
    <w:rsid w:val="0011409F"/>
    <w:rsid w:val="00114C50"/>
    <w:rsid w:val="001164D8"/>
    <w:rsid w:val="00117F4A"/>
    <w:rsid w:val="00120347"/>
    <w:rsid w:val="001217C2"/>
    <w:rsid w:val="00121E0F"/>
    <w:rsid w:val="001239D7"/>
    <w:rsid w:val="001259BE"/>
    <w:rsid w:val="00126895"/>
    <w:rsid w:val="00126C6B"/>
    <w:rsid w:val="001304C0"/>
    <w:rsid w:val="001362BB"/>
    <w:rsid w:val="00137EAB"/>
    <w:rsid w:val="001419F2"/>
    <w:rsid w:val="00142913"/>
    <w:rsid w:val="00146302"/>
    <w:rsid w:val="00146A2A"/>
    <w:rsid w:val="00155286"/>
    <w:rsid w:val="001570D2"/>
    <w:rsid w:val="001612A7"/>
    <w:rsid w:val="001639F2"/>
    <w:rsid w:val="0016438F"/>
    <w:rsid w:val="00165016"/>
    <w:rsid w:val="00170E2E"/>
    <w:rsid w:val="00171A8D"/>
    <w:rsid w:val="00173149"/>
    <w:rsid w:val="00173F5D"/>
    <w:rsid w:val="00181F6E"/>
    <w:rsid w:val="00183591"/>
    <w:rsid w:val="001867AF"/>
    <w:rsid w:val="00187299"/>
    <w:rsid w:val="00191BEC"/>
    <w:rsid w:val="00191D98"/>
    <w:rsid w:val="00192550"/>
    <w:rsid w:val="00193AB6"/>
    <w:rsid w:val="0019425D"/>
    <w:rsid w:val="0019633B"/>
    <w:rsid w:val="00196435"/>
    <w:rsid w:val="00197E6D"/>
    <w:rsid w:val="001A1FCD"/>
    <w:rsid w:val="001A2BE8"/>
    <w:rsid w:val="001A406C"/>
    <w:rsid w:val="001A4A43"/>
    <w:rsid w:val="001A4CD3"/>
    <w:rsid w:val="001A6A62"/>
    <w:rsid w:val="001B6A5F"/>
    <w:rsid w:val="001B7937"/>
    <w:rsid w:val="001C18B0"/>
    <w:rsid w:val="001C2F9C"/>
    <w:rsid w:val="001C4FA6"/>
    <w:rsid w:val="001C5AC2"/>
    <w:rsid w:val="001C6843"/>
    <w:rsid w:val="001D0AE7"/>
    <w:rsid w:val="001D15AD"/>
    <w:rsid w:val="001D397B"/>
    <w:rsid w:val="001D5D38"/>
    <w:rsid w:val="001E070D"/>
    <w:rsid w:val="001E31D7"/>
    <w:rsid w:val="001E4997"/>
    <w:rsid w:val="001E54AC"/>
    <w:rsid w:val="001E5D5D"/>
    <w:rsid w:val="001F1B1A"/>
    <w:rsid w:val="001F277F"/>
    <w:rsid w:val="001F5C9C"/>
    <w:rsid w:val="001F7227"/>
    <w:rsid w:val="00201442"/>
    <w:rsid w:val="00201F8C"/>
    <w:rsid w:val="0020493D"/>
    <w:rsid w:val="0020494C"/>
    <w:rsid w:val="00206F41"/>
    <w:rsid w:val="00207B38"/>
    <w:rsid w:val="0021514D"/>
    <w:rsid w:val="002170CC"/>
    <w:rsid w:val="002179E3"/>
    <w:rsid w:val="00217A84"/>
    <w:rsid w:val="002202DC"/>
    <w:rsid w:val="0022368D"/>
    <w:rsid w:val="0023300B"/>
    <w:rsid w:val="002331E7"/>
    <w:rsid w:val="00234A13"/>
    <w:rsid w:val="00234DD9"/>
    <w:rsid w:val="002362DA"/>
    <w:rsid w:val="002366DD"/>
    <w:rsid w:val="0023715F"/>
    <w:rsid w:val="00240737"/>
    <w:rsid w:val="0024148F"/>
    <w:rsid w:val="00241BE4"/>
    <w:rsid w:val="002421BD"/>
    <w:rsid w:val="00242A94"/>
    <w:rsid w:val="00246A0A"/>
    <w:rsid w:val="00246BF3"/>
    <w:rsid w:val="00246C48"/>
    <w:rsid w:val="00251259"/>
    <w:rsid w:val="0025491B"/>
    <w:rsid w:val="002608F8"/>
    <w:rsid w:val="002620A6"/>
    <w:rsid w:val="00263668"/>
    <w:rsid w:val="002640F1"/>
    <w:rsid w:val="00265004"/>
    <w:rsid w:val="002650F8"/>
    <w:rsid w:val="00265466"/>
    <w:rsid w:val="00266702"/>
    <w:rsid w:val="00267086"/>
    <w:rsid w:val="00270E77"/>
    <w:rsid w:val="00273909"/>
    <w:rsid w:val="00273EB4"/>
    <w:rsid w:val="00274A2B"/>
    <w:rsid w:val="0027687B"/>
    <w:rsid w:val="00276EDB"/>
    <w:rsid w:val="002853DB"/>
    <w:rsid w:val="0028740B"/>
    <w:rsid w:val="00292ADA"/>
    <w:rsid w:val="00292AEE"/>
    <w:rsid w:val="00293471"/>
    <w:rsid w:val="002943E4"/>
    <w:rsid w:val="0029589A"/>
    <w:rsid w:val="0029786A"/>
    <w:rsid w:val="00297A50"/>
    <w:rsid w:val="00297D24"/>
    <w:rsid w:val="002A22DB"/>
    <w:rsid w:val="002A3A75"/>
    <w:rsid w:val="002B0547"/>
    <w:rsid w:val="002B2CFE"/>
    <w:rsid w:val="002B2E0A"/>
    <w:rsid w:val="002B4482"/>
    <w:rsid w:val="002B48E5"/>
    <w:rsid w:val="002B5015"/>
    <w:rsid w:val="002B532B"/>
    <w:rsid w:val="002B6C62"/>
    <w:rsid w:val="002C1627"/>
    <w:rsid w:val="002C3E85"/>
    <w:rsid w:val="002C40B3"/>
    <w:rsid w:val="002C463F"/>
    <w:rsid w:val="002C4B5E"/>
    <w:rsid w:val="002C5B1D"/>
    <w:rsid w:val="002C65E2"/>
    <w:rsid w:val="002C79E4"/>
    <w:rsid w:val="002C7CB4"/>
    <w:rsid w:val="002D16D4"/>
    <w:rsid w:val="002D3099"/>
    <w:rsid w:val="002D3770"/>
    <w:rsid w:val="002D40E2"/>
    <w:rsid w:val="002D6848"/>
    <w:rsid w:val="002D699F"/>
    <w:rsid w:val="002E2E90"/>
    <w:rsid w:val="002E6190"/>
    <w:rsid w:val="002E6C03"/>
    <w:rsid w:val="002F1F3A"/>
    <w:rsid w:val="002F33D6"/>
    <w:rsid w:val="002F6948"/>
    <w:rsid w:val="002F6CA0"/>
    <w:rsid w:val="00301D54"/>
    <w:rsid w:val="003033C5"/>
    <w:rsid w:val="00305E80"/>
    <w:rsid w:val="00306075"/>
    <w:rsid w:val="00310367"/>
    <w:rsid w:val="00317124"/>
    <w:rsid w:val="003204B7"/>
    <w:rsid w:val="00322B57"/>
    <w:rsid w:val="00322CFA"/>
    <w:rsid w:val="003244E9"/>
    <w:rsid w:val="003274F1"/>
    <w:rsid w:val="00331146"/>
    <w:rsid w:val="003317E4"/>
    <w:rsid w:val="00331F60"/>
    <w:rsid w:val="003325CC"/>
    <w:rsid w:val="00333EFF"/>
    <w:rsid w:val="003355A0"/>
    <w:rsid w:val="00335CDA"/>
    <w:rsid w:val="00337548"/>
    <w:rsid w:val="0033761F"/>
    <w:rsid w:val="00340837"/>
    <w:rsid w:val="00340FA9"/>
    <w:rsid w:val="00341504"/>
    <w:rsid w:val="00341BD9"/>
    <w:rsid w:val="00341FBE"/>
    <w:rsid w:val="00342015"/>
    <w:rsid w:val="00342066"/>
    <w:rsid w:val="00342E17"/>
    <w:rsid w:val="00343A70"/>
    <w:rsid w:val="00346430"/>
    <w:rsid w:val="00350464"/>
    <w:rsid w:val="0035138F"/>
    <w:rsid w:val="0035290B"/>
    <w:rsid w:val="003529DF"/>
    <w:rsid w:val="00354E84"/>
    <w:rsid w:val="00355DAD"/>
    <w:rsid w:val="00356153"/>
    <w:rsid w:val="00356DEF"/>
    <w:rsid w:val="00360A45"/>
    <w:rsid w:val="00360EB6"/>
    <w:rsid w:val="00361C0B"/>
    <w:rsid w:val="003620A7"/>
    <w:rsid w:val="00362666"/>
    <w:rsid w:val="00363D1E"/>
    <w:rsid w:val="003652C4"/>
    <w:rsid w:val="00371501"/>
    <w:rsid w:val="00371583"/>
    <w:rsid w:val="00371E4E"/>
    <w:rsid w:val="003730D9"/>
    <w:rsid w:val="00376E92"/>
    <w:rsid w:val="00380356"/>
    <w:rsid w:val="00381C29"/>
    <w:rsid w:val="003823FE"/>
    <w:rsid w:val="0038421D"/>
    <w:rsid w:val="00385E84"/>
    <w:rsid w:val="0038676E"/>
    <w:rsid w:val="003905AD"/>
    <w:rsid w:val="00393487"/>
    <w:rsid w:val="00393E1E"/>
    <w:rsid w:val="003949DF"/>
    <w:rsid w:val="00394A27"/>
    <w:rsid w:val="00394BD3"/>
    <w:rsid w:val="003970E3"/>
    <w:rsid w:val="0039724C"/>
    <w:rsid w:val="003A3796"/>
    <w:rsid w:val="003A6329"/>
    <w:rsid w:val="003B735E"/>
    <w:rsid w:val="003C0EF8"/>
    <w:rsid w:val="003C1BEA"/>
    <w:rsid w:val="003C2CE1"/>
    <w:rsid w:val="003C38C4"/>
    <w:rsid w:val="003D1E66"/>
    <w:rsid w:val="003D30BF"/>
    <w:rsid w:val="003D4AA4"/>
    <w:rsid w:val="003D50A8"/>
    <w:rsid w:val="003D6802"/>
    <w:rsid w:val="003D6CD1"/>
    <w:rsid w:val="003E3103"/>
    <w:rsid w:val="003E3731"/>
    <w:rsid w:val="003E7948"/>
    <w:rsid w:val="003F2CDC"/>
    <w:rsid w:val="003F7CC2"/>
    <w:rsid w:val="00400211"/>
    <w:rsid w:val="00400BEF"/>
    <w:rsid w:val="004040E5"/>
    <w:rsid w:val="00410C04"/>
    <w:rsid w:val="00414553"/>
    <w:rsid w:val="00414626"/>
    <w:rsid w:val="00416FE9"/>
    <w:rsid w:val="00417E5A"/>
    <w:rsid w:val="00421F92"/>
    <w:rsid w:val="004230D2"/>
    <w:rsid w:val="00423643"/>
    <w:rsid w:val="0042556A"/>
    <w:rsid w:val="00430578"/>
    <w:rsid w:val="004325E5"/>
    <w:rsid w:val="0043265E"/>
    <w:rsid w:val="00433ADA"/>
    <w:rsid w:val="004357EB"/>
    <w:rsid w:val="004362A9"/>
    <w:rsid w:val="004400EF"/>
    <w:rsid w:val="00440C47"/>
    <w:rsid w:val="00442A01"/>
    <w:rsid w:val="0044332A"/>
    <w:rsid w:val="00446644"/>
    <w:rsid w:val="00450314"/>
    <w:rsid w:val="00452A73"/>
    <w:rsid w:val="004536C8"/>
    <w:rsid w:val="00455ED6"/>
    <w:rsid w:val="00456EB6"/>
    <w:rsid w:val="004572CB"/>
    <w:rsid w:val="00457D13"/>
    <w:rsid w:val="00460871"/>
    <w:rsid w:val="004624F1"/>
    <w:rsid w:val="00463679"/>
    <w:rsid w:val="00463A25"/>
    <w:rsid w:val="00464253"/>
    <w:rsid w:val="00464FA8"/>
    <w:rsid w:val="00465050"/>
    <w:rsid w:val="00471DC5"/>
    <w:rsid w:val="00472035"/>
    <w:rsid w:val="004749A8"/>
    <w:rsid w:val="0047707C"/>
    <w:rsid w:val="00481F21"/>
    <w:rsid w:val="00486CFB"/>
    <w:rsid w:val="004910B6"/>
    <w:rsid w:val="00492214"/>
    <w:rsid w:val="00492436"/>
    <w:rsid w:val="00493B20"/>
    <w:rsid w:val="00494A75"/>
    <w:rsid w:val="004A0905"/>
    <w:rsid w:val="004A0A4D"/>
    <w:rsid w:val="004A31CC"/>
    <w:rsid w:val="004A7E83"/>
    <w:rsid w:val="004B5C1D"/>
    <w:rsid w:val="004B6D41"/>
    <w:rsid w:val="004C072B"/>
    <w:rsid w:val="004C1330"/>
    <w:rsid w:val="004C5D33"/>
    <w:rsid w:val="004C6EDE"/>
    <w:rsid w:val="004D2197"/>
    <w:rsid w:val="004D2F6C"/>
    <w:rsid w:val="004D4193"/>
    <w:rsid w:val="004D4738"/>
    <w:rsid w:val="004D5B36"/>
    <w:rsid w:val="004D696D"/>
    <w:rsid w:val="004E043B"/>
    <w:rsid w:val="004E0A83"/>
    <w:rsid w:val="004E6EED"/>
    <w:rsid w:val="004E7B5D"/>
    <w:rsid w:val="004F24B1"/>
    <w:rsid w:val="004F2C7D"/>
    <w:rsid w:val="004F4E39"/>
    <w:rsid w:val="005018ED"/>
    <w:rsid w:val="00501A62"/>
    <w:rsid w:val="00502C6E"/>
    <w:rsid w:val="00503AE6"/>
    <w:rsid w:val="0050490F"/>
    <w:rsid w:val="00505D9B"/>
    <w:rsid w:val="00507F67"/>
    <w:rsid w:val="00510159"/>
    <w:rsid w:val="00511D13"/>
    <w:rsid w:val="00511DAB"/>
    <w:rsid w:val="005162A3"/>
    <w:rsid w:val="00520690"/>
    <w:rsid w:val="00523126"/>
    <w:rsid w:val="00523E5B"/>
    <w:rsid w:val="00524CDC"/>
    <w:rsid w:val="00525A8E"/>
    <w:rsid w:val="005269AD"/>
    <w:rsid w:val="00531596"/>
    <w:rsid w:val="00531CBC"/>
    <w:rsid w:val="00532459"/>
    <w:rsid w:val="005333E8"/>
    <w:rsid w:val="00533C15"/>
    <w:rsid w:val="00534199"/>
    <w:rsid w:val="00534784"/>
    <w:rsid w:val="0054025D"/>
    <w:rsid w:val="00542BC2"/>
    <w:rsid w:val="00542CBD"/>
    <w:rsid w:val="0054393F"/>
    <w:rsid w:val="00544083"/>
    <w:rsid w:val="0054672F"/>
    <w:rsid w:val="00550766"/>
    <w:rsid w:val="00554CBF"/>
    <w:rsid w:val="00554F5A"/>
    <w:rsid w:val="00555C97"/>
    <w:rsid w:val="00560A8D"/>
    <w:rsid w:val="00565855"/>
    <w:rsid w:val="0056747A"/>
    <w:rsid w:val="00580FFF"/>
    <w:rsid w:val="005822B3"/>
    <w:rsid w:val="00582E1C"/>
    <w:rsid w:val="005840FC"/>
    <w:rsid w:val="00584143"/>
    <w:rsid w:val="005863A7"/>
    <w:rsid w:val="00591BCA"/>
    <w:rsid w:val="00591D50"/>
    <w:rsid w:val="00591EA7"/>
    <w:rsid w:val="00593B76"/>
    <w:rsid w:val="00595AE2"/>
    <w:rsid w:val="00596755"/>
    <w:rsid w:val="005A060D"/>
    <w:rsid w:val="005A112F"/>
    <w:rsid w:val="005A1B25"/>
    <w:rsid w:val="005A5E51"/>
    <w:rsid w:val="005B03B8"/>
    <w:rsid w:val="005B0BC9"/>
    <w:rsid w:val="005B0FD9"/>
    <w:rsid w:val="005B209A"/>
    <w:rsid w:val="005B7670"/>
    <w:rsid w:val="005C069C"/>
    <w:rsid w:val="005C111A"/>
    <w:rsid w:val="005C1744"/>
    <w:rsid w:val="005C18CB"/>
    <w:rsid w:val="005C48F6"/>
    <w:rsid w:val="005D0025"/>
    <w:rsid w:val="005D2F51"/>
    <w:rsid w:val="005D2F85"/>
    <w:rsid w:val="005D34ED"/>
    <w:rsid w:val="005E0567"/>
    <w:rsid w:val="005E18DC"/>
    <w:rsid w:val="005E1928"/>
    <w:rsid w:val="005E2A04"/>
    <w:rsid w:val="005E58A3"/>
    <w:rsid w:val="005E73D8"/>
    <w:rsid w:val="005E7C64"/>
    <w:rsid w:val="005F1C13"/>
    <w:rsid w:val="005F3197"/>
    <w:rsid w:val="00603FF0"/>
    <w:rsid w:val="00606B7A"/>
    <w:rsid w:val="00607273"/>
    <w:rsid w:val="00607E78"/>
    <w:rsid w:val="00611567"/>
    <w:rsid w:val="0061282C"/>
    <w:rsid w:val="006131E2"/>
    <w:rsid w:val="00615400"/>
    <w:rsid w:val="00615F2E"/>
    <w:rsid w:val="006209F7"/>
    <w:rsid w:val="0062187A"/>
    <w:rsid w:val="00622F9C"/>
    <w:rsid w:val="006243B8"/>
    <w:rsid w:val="006254C6"/>
    <w:rsid w:val="00625902"/>
    <w:rsid w:val="00626326"/>
    <w:rsid w:val="00627B3C"/>
    <w:rsid w:val="00630D1A"/>
    <w:rsid w:val="0063148B"/>
    <w:rsid w:val="0063155E"/>
    <w:rsid w:val="0063311F"/>
    <w:rsid w:val="006337A8"/>
    <w:rsid w:val="00635B3B"/>
    <w:rsid w:val="00637AB4"/>
    <w:rsid w:val="00637C2C"/>
    <w:rsid w:val="00640AD4"/>
    <w:rsid w:val="00642793"/>
    <w:rsid w:val="00643898"/>
    <w:rsid w:val="00646A14"/>
    <w:rsid w:val="0065227A"/>
    <w:rsid w:val="00653E55"/>
    <w:rsid w:val="00654600"/>
    <w:rsid w:val="006557E8"/>
    <w:rsid w:val="00660A07"/>
    <w:rsid w:val="00662C84"/>
    <w:rsid w:val="006637A2"/>
    <w:rsid w:val="00665D1E"/>
    <w:rsid w:val="00667E36"/>
    <w:rsid w:val="00670182"/>
    <w:rsid w:val="006739A3"/>
    <w:rsid w:val="0067455A"/>
    <w:rsid w:val="00677F54"/>
    <w:rsid w:val="00681B1D"/>
    <w:rsid w:val="00682B6E"/>
    <w:rsid w:val="00682DE7"/>
    <w:rsid w:val="00684F26"/>
    <w:rsid w:val="006871E8"/>
    <w:rsid w:val="0069133C"/>
    <w:rsid w:val="006952DB"/>
    <w:rsid w:val="006A09B3"/>
    <w:rsid w:val="006A470D"/>
    <w:rsid w:val="006A54AD"/>
    <w:rsid w:val="006A61D6"/>
    <w:rsid w:val="006B07DC"/>
    <w:rsid w:val="006B22BB"/>
    <w:rsid w:val="006B4C0C"/>
    <w:rsid w:val="006B701C"/>
    <w:rsid w:val="006B7B71"/>
    <w:rsid w:val="006C008F"/>
    <w:rsid w:val="006C4673"/>
    <w:rsid w:val="006C47B7"/>
    <w:rsid w:val="006C481B"/>
    <w:rsid w:val="006C4F56"/>
    <w:rsid w:val="006C6691"/>
    <w:rsid w:val="006C6717"/>
    <w:rsid w:val="006D0A16"/>
    <w:rsid w:val="006E089B"/>
    <w:rsid w:val="006E121D"/>
    <w:rsid w:val="006E12C0"/>
    <w:rsid w:val="006E2806"/>
    <w:rsid w:val="006E2C85"/>
    <w:rsid w:val="006E4A71"/>
    <w:rsid w:val="006F1545"/>
    <w:rsid w:val="006F2283"/>
    <w:rsid w:val="006F32AE"/>
    <w:rsid w:val="006F36E2"/>
    <w:rsid w:val="006F4363"/>
    <w:rsid w:val="006F6E5E"/>
    <w:rsid w:val="0070145B"/>
    <w:rsid w:val="00704E9D"/>
    <w:rsid w:val="0070651D"/>
    <w:rsid w:val="00707901"/>
    <w:rsid w:val="00707D2C"/>
    <w:rsid w:val="0071092B"/>
    <w:rsid w:val="00711175"/>
    <w:rsid w:val="00711370"/>
    <w:rsid w:val="007119F6"/>
    <w:rsid w:val="00711DAB"/>
    <w:rsid w:val="00712500"/>
    <w:rsid w:val="007158D1"/>
    <w:rsid w:val="00715DD8"/>
    <w:rsid w:val="0071708D"/>
    <w:rsid w:val="0072023D"/>
    <w:rsid w:val="00722A65"/>
    <w:rsid w:val="00722C10"/>
    <w:rsid w:val="00724426"/>
    <w:rsid w:val="00724817"/>
    <w:rsid w:val="007253B6"/>
    <w:rsid w:val="007254E3"/>
    <w:rsid w:val="00725E06"/>
    <w:rsid w:val="00725FA0"/>
    <w:rsid w:val="00726741"/>
    <w:rsid w:val="0073071A"/>
    <w:rsid w:val="0073128D"/>
    <w:rsid w:val="00734653"/>
    <w:rsid w:val="00734DD2"/>
    <w:rsid w:val="00736654"/>
    <w:rsid w:val="0074101E"/>
    <w:rsid w:val="00743563"/>
    <w:rsid w:val="00745931"/>
    <w:rsid w:val="007515A3"/>
    <w:rsid w:val="007520FA"/>
    <w:rsid w:val="00755B1A"/>
    <w:rsid w:val="007601D3"/>
    <w:rsid w:val="00760B54"/>
    <w:rsid w:val="00761CFA"/>
    <w:rsid w:val="0076234D"/>
    <w:rsid w:val="007629ED"/>
    <w:rsid w:val="00764262"/>
    <w:rsid w:val="007649EE"/>
    <w:rsid w:val="00764A50"/>
    <w:rsid w:val="00764D5B"/>
    <w:rsid w:val="00764D95"/>
    <w:rsid w:val="007661AE"/>
    <w:rsid w:val="007664A3"/>
    <w:rsid w:val="00770263"/>
    <w:rsid w:val="00771573"/>
    <w:rsid w:val="007722D5"/>
    <w:rsid w:val="00772E75"/>
    <w:rsid w:val="00773603"/>
    <w:rsid w:val="00782885"/>
    <w:rsid w:val="00782A9D"/>
    <w:rsid w:val="00784A48"/>
    <w:rsid w:val="007873BF"/>
    <w:rsid w:val="007922EB"/>
    <w:rsid w:val="00793063"/>
    <w:rsid w:val="00793CD9"/>
    <w:rsid w:val="0079472B"/>
    <w:rsid w:val="007958FA"/>
    <w:rsid w:val="0079629F"/>
    <w:rsid w:val="007975BF"/>
    <w:rsid w:val="007979ED"/>
    <w:rsid w:val="007A024E"/>
    <w:rsid w:val="007A18C7"/>
    <w:rsid w:val="007A4235"/>
    <w:rsid w:val="007A53AF"/>
    <w:rsid w:val="007A54E3"/>
    <w:rsid w:val="007A5DFA"/>
    <w:rsid w:val="007B1206"/>
    <w:rsid w:val="007B2C5C"/>
    <w:rsid w:val="007B432E"/>
    <w:rsid w:val="007B45ED"/>
    <w:rsid w:val="007B6D44"/>
    <w:rsid w:val="007C0C38"/>
    <w:rsid w:val="007C39DA"/>
    <w:rsid w:val="007C4E5B"/>
    <w:rsid w:val="007C5AE3"/>
    <w:rsid w:val="007C75A6"/>
    <w:rsid w:val="007D0686"/>
    <w:rsid w:val="007D0FFD"/>
    <w:rsid w:val="007D11F8"/>
    <w:rsid w:val="007D24BE"/>
    <w:rsid w:val="007D3546"/>
    <w:rsid w:val="007D577E"/>
    <w:rsid w:val="007D7194"/>
    <w:rsid w:val="007E0175"/>
    <w:rsid w:val="007E1325"/>
    <w:rsid w:val="007E1941"/>
    <w:rsid w:val="007E261A"/>
    <w:rsid w:val="007E2C49"/>
    <w:rsid w:val="007E5704"/>
    <w:rsid w:val="007E63F7"/>
    <w:rsid w:val="007E68C5"/>
    <w:rsid w:val="007F1A53"/>
    <w:rsid w:val="007F1E60"/>
    <w:rsid w:val="007F3641"/>
    <w:rsid w:val="007F3669"/>
    <w:rsid w:val="007F4B72"/>
    <w:rsid w:val="007F6EB3"/>
    <w:rsid w:val="00803E84"/>
    <w:rsid w:val="00804245"/>
    <w:rsid w:val="00804280"/>
    <w:rsid w:val="00805179"/>
    <w:rsid w:val="00805DBC"/>
    <w:rsid w:val="00806A84"/>
    <w:rsid w:val="00806FBD"/>
    <w:rsid w:val="00807BD2"/>
    <w:rsid w:val="008109A8"/>
    <w:rsid w:val="008109AB"/>
    <w:rsid w:val="00810A6A"/>
    <w:rsid w:val="00810FB4"/>
    <w:rsid w:val="00816634"/>
    <w:rsid w:val="00817F15"/>
    <w:rsid w:val="00817FAE"/>
    <w:rsid w:val="00823241"/>
    <w:rsid w:val="00824331"/>
    <w:rsid w:val="00827584"/>
    <w:rsid w:val="0083215B"/>
    <w:rsid w:val="00832CCF"/>
    <w:rsid w:val="00832FE6"/>
    <w:rsid w:val="00833D42"/>
    <w:rsid w:val="00836467"/>
    <w:rsid w:val="00837360"/>
    <w:rsid w:val="00842C19"/>
    <w:rsid w:val="0084693F"/>
    <w:rsid w:val="00846DF7"/>
    <w:rsid w:val="008521BD"/>
    <w:rsid w:val="00855BD1"/>
    <w:rsid w:val="00855E4E"/>
    <w:rsid w:val="008616A7"/>
    <w:rsid w:val="00863A60"/>
    <w:rsid w:val="0086435F"/>
    <w:rsid w:val="0086442A"/>
    <w:rsid w:val="008674A8"/>
    <w:rsid w:val="008705CB"/>
    <w:rsid w:val="0087067C"/>
    <w:rsid w:val="008706D4"/>
    <w:rsid w:val="00871EA4"/>
    <w:rsid w:val="00875B24"/>
    <w:rsid w:val="008770E4"/>
    <w:rsid w:val="00877BD1"/>
    <w:rsid w:val="0088239D"/>
    <w:rsid w:val="00884AE3"/>
    <w:rsid w:val="008870E1"/>
    <w:rsid w:val="00890DC9"/>
    <w:rsid w:val="008A04A3"/>
    <w:rsid w:val="008A052E"/>
    <w:rsid w:val="008A0F6A"/>
    <w:rsid w:val="008A396A"/>
    <w:rsid w:val="008A3F59"/>
    <w:rsid w:val="008A7338"/>
    <w:rsid w:val="008A7B6F"/>
    <w:rsid w:val="008A7DB3"/>
    <w:rsid w:val="008B1B45"/>
    <w:rsid w:val="008B387E"/>
    <w:rsid w:val="008B395F"/>
    <w:rsid w:val="008B497B"/>
    <w:rsid w:val="008B4ADE"/>
    <w:rsid w:val="008B77E5"/>
    <w:rsid w:val="008B7B49"/>
    <w:rsid w:val="008C1278"/>
    <w:rsid w:val="008C1530"/>
    <w:rsid w:val="008C2E02"/>
    <w:rsid w:val="008C4894"/>
    <w:rsid w:val="008C584C"/>
    <w:rsid w:val="008D0F9D"/>
    <w:rsid w:val="008D2B47"/>
    <w:rsid w:val="008D392F"/>
    <w:rsid w:val="008D5008"/>
    <w:rsid w:val="008E655E"/>
    <w:rsid w:val="008E6657"/>
    <w:rsid w:val="008E66CB"/>
    <w:rsid w:val="008F1BBB"/>
    <w:rsid w:val="008F2C4D"/>
    <w:rsid w:val="008F3139"/>
    <w:rsid w:val="008F3A50"/>
    <w:rsid w:val="008F5086"/>
    <w:rsid w:val="008F53EA"/>
    <w:rsid w:val="008F61E6"/>
    <w:rsid w:val="00901465"/>
    <w:rsid w:val="009036C6"/>
    <w:rsid w:val="00907428"/>
    <w:rsid w:val="00910C8D"/>
    <w:rsid w:val="0091131C"/>
    <w:rsid w:val="00911A09"/>
    <w:rsid w:val="00912896"/>
    <w:rsid w:val="00913800"/>
    <w:rsid w:val="009140E9"/>
    <w:rsid w:val="00915D35"/>
    <w:rsid w:val="009176A7"/>
    <w:rsid w:val="009201E3"/>
    <w:rsid w:val="00922F11"/>
    <w:rsid w:val="009233BF"/>
    <w:rsid w:val="00923D5F"/>
    <w:rsid w:val="009253BF"/>
    <w:rsid w:val="009264BB"/>
    <w:rsid w:val="00927704"/>
    <w:rsid w:val="009330BA"/>
    <w:rsid w:val="009360CA"/>
    <w:rsid w:val="00936ACF"/>
    <w:rsid w:val="0094101A"/>
    <w:rsid w:val="00943F15"/>
    <w:rsid w:val="009447C7"/>
    <w:rsid w:val="00945DC6"/>
    <w:rsid w:val="00946F4B"/>
    <w:rsid w:val="00952399"/>
    <w:rsid w:val="00953929"/>
    <w:rsid w:val="00956D21"/>
    <w:rsid w:val="00957CFD"/>
    <w:rsid w:val="009632FB"/>
    <w:rsid w:val="00963C98"/>
    <w:rsid w:val="00964151"/>
    <w:rsid w:val="00964EC1"/>
    <w:rsid w:val="00966224"/>
    <w:rsid w:val="00966E3D"/>
    <w:rsid w:val="009671A0"/>
    <w:rsid w:val="00971A23"/>
    <w:rsid w:val="00977B06"/>
    <w:rsid w:val="0098342E"/>
    <w:rsid w:val="00986370"/>
    <w:rsid w:val="00990584"/>
    <w:rsid w:val="00990A65"/>
    <w:rsid w:val="00993CED"/>
    <w:rsid w:val="009941FF"/>
    <w:rsid w:val="0099557F"/>
    <w:rsid w:val="00995C4A"/>
    <w:rsid w:val="00997121"/>
    <w:rsid w:val="00997B19"/>
    <w:rsid w:val="009A04F9"/>
    <w:rsid w:val="009A12D2"/>
    <w:rsid w:val="009A22A9"/>
    <w:rsid w:val="009A3980"/>
    <w:rsid w:val="009A512C"/>
    <w:rsid w:val="009A7250"/>
    <w:rsid w:val="009B2927"/>
    <w:rsid w:val="009B2AF0"/>
    <w:rsid w:val="009B55C0"/>
    <w:rsid w:val="009B78AB"/>
    <w:rsid w:val="009C0EFD"/>
    <w:rsid w:val="009C14C6"/>
    <w:rsid w:val="009C14FB"/>
    <w:rsid w:val="009C1AC2"/>
    <w:rsid w:val="009C1D27"/>
    <w:rsid w:val="009C2073"/>
    <w:rsid w:val="009C213F"/>
    <w:rsid w:val="009C26B3"/>
    <w:rsid w:val="009C3E2B"/>
    <w:rsid w:val="009C4934"/>
    <w:rsid w:val="009C4981"/>
    <w:rsid w:val="009C4EC0"/>
    <w:rsid w:val="009C6304"/>
    <w:rsid w:val="009C6428"/>
    <w:rsid w:val="009D05C0"/>
    <w:rsid w:val="009D08C1"/>
    <w:rsid w:val="009D1914"/>
    <w:rsid w:val="009D1B5F"/>
    <w:rsid w:val="009D2523"/>
    <w:rsid w:val="009D34EC"/>
    <w:rsid w:val="009D4AAF"/>
    <w:rsid w:val="009D63DC"/>
    <w:rsid w:val="009E04C0"/>
    <w:rsid w:val="009E137B"/>
    <w:rsid w:val="009E20BD"/>
    <w:rsid w:val="009E4707"/>
    <w:rsid w:val="009E6C71"/>
    <w:rsid w:val="009E6F73"/>
    <w:rsid w:val="009E7C8E"/>
    <w:rsid w:val="009F01A0"/>
    <w:rsid w:val="009F0CB4"/>
    <w:rsid w:val="009F0E31"/>
    <w:rsid w:val="009F153F"/>
    <w:rsid w:val="009F290D"/>
    <w:rsid w:val="009F2DA4"/>
    <w:rsid w:val="009F344D"/>
    <w:rsid w:val="009F35D7"/>
    <w:rsid w:val="009F51B2"/>
    <w:rsid w:val="009F78B7"/>
    <w:rsid w:val="00A006B1"/>
    <w:rsid w:val="00A008FC"/>
    <w:rsid w:val="00A00CFC"/>
    <w:rsid w:val="00A01233"/>
    <w:rsid w:val="00A02A70"/>
    <w:rsid w:val="00A05910"/>
    <w:rsid w:val="00A06384"/>
    <w:rsid w:val="00A10187"/>
    <w:rsid w:val="00A10826"/>
    <w:rsid w:val="00A10901"/>
    <w:rsid w:val="00A10FD5"/>
    <w:rsid w:val="00A14A34"/>
    <w:rsid w:val="00A14F4A"/>
    <w:rsid w:val="00A1573A"/>
    <w:rsid w:val="00A20319"/>
    <w:rsid w:val="00A20B69"/>
    <w:rsid w:val="00A21014"/>
    <w:rsid w:val="00A21231"/>
    <w:rsid w:val="00A22C80"/>
    <w:rsid w:val="00A23122"/>
    <w:rsid w:val="00A23611"/>
    <w:rsid w:val="00A24369"/>
    <w:rsid w:val="00A24F81"/>
    <w:rsid w:val="00A2527C"/>
    <w:rsid w:val="00A25908"/>
    <w:rsid w:val="00A25CF3"/>
    <w:rsid w:val="00A261D9"/>
    <w:rsid w:val="00A27758"/>
    <w:rsid w:val="00A3025F"/>
    <w:rsid w:val="00A3238B"/>
    <w:rsid w:val="00A346A1"/>
    <w:rsid w:val="00A34BA2"/>
    <w:rsid w:val="00A3638C"/>
    <w:rsid w:val="00A376BB"/>
    <w:rsid w:val="00A438D2"/>
    <w:rsid w:val="00A45EF2"/>
    <w:rsid w:val="00A47143"/>
    <w:rsid w:val="00A50866"/>
    <w:rsid w:val="00A51300"/>
    <w:rsid w:val="00A51361"/>
    <w:rsid w:val="00A523FE"/>
    <w:rsid w:val="00A53A26"/>
    <w:rsid w:val="00A54AD7"/>
    <w:rsid w:val="00A5606F"/>
    <w:rsid w:val="00A56C8C"/>
    <w:rsid w:val="00A570BF"/>
    <w:rsid w:val="00A60D36"/>
    <w:rsid w:val="00A618A8"/>
    <w:rsid w:val="00A639C5"/>
    <w:rsid w:val="00A65D4E"/>
    <w:rsid w:val="00A70B54"/>
    <w:rsid w:val="00A7255B"/>
    <w:rsid w:val="00A74AA8"/>
    <w:rsid w:val="00A752A5"/>
    <w:rsid w:val="00A756C8"/>
    <w:rsid w:val="00A772E4"/>
    <w:rsid w:val="00A83204"/>
    <w:rsid w:val="00A90910"/>
    <w:rsid w:val="00A90C6D"/>
    <w:rsid w:val="00A91BB8"/>
    <w:rsid w:val="00A91DC9"/>
    <w:rsid w:val="00A9550A"/>
    <w:rsid w:val="00A95B87"/>
    <w:rsid w:val="00A97269"/>
    <w:rsid w:val="00A9761A"/>
    <w:rsid w:val="00A978A4"/>
    <w:rsid w:val="00A97C20"/>
    <w:rsid w:val="00A97CB3"/>
    <w:rsid w:val="00AA0EB2"/>
    <w:rsid w:val="00AA359E"/>
    <w:rsid w:val="00AA43A8"/>
    <w:rsid w:val="00AA44CF"/>
    <w:rsid w:val="00AA4C98"/>
    <w:rsid w:val="00AA4FC2"/>
    <w:rsid w:val="00AA6B4E"/>
    <w:rsid w:val="00AB1595"/>
    <w:rsid w:val="00AB17BE"/>
    <w:rsid w:val="00AB1A72"/>
    <w:rsid w:val="00AB2919"/>
    <w:rsid w:val="00AB3519"/>
    <w:rsid w:val="00AB3F6D"/>
    <w:rsid w:val="00AB71A7"/>
    <w:rsid w:val="00AC0389"/>
    <w:rsid w:val="00AC03F2"/>
    <w:rsid w:val="00AC3EE5"/>
    <w:rsid w:val="00AC3F1B"/>
    <w:rsid w:val="00AC4A1A"/>
    <w:rsid w:val="00AC56BC"/>
    <w:rsid w:val="00AD165F"/>
    <w:rsid w:val="00AD1AC7"/>
    <w:rsid w:val="00AD2670"/>
    <w:rsid w:val="00AD31E6"/>
    <w:rsid w:val="00AD5BCB"/>
    <w:rsid w:val="00AD6B6F"/>
    <w:rsid w:val="00AD748C"/>
    <w:rsid w:val="00AE023E"/>
    <w:rsid w:val="00AE0521"/>
    <w:rsid w:val="00AE05E2"/>
    <w:rsid w:val="00AE2D75"/>
    <w:rsid w:val="00AE45FD"/>
    <w:rsid w:val="00AE4648"/>
    <w:rsid w:val="00AE46E7"/>
    <w:rsid w:val="00AE60C5"/>
    <w:rsid w:val="00AF215D"/>
    <w:rsid w:val="00AF4DC8"/>
    <w:rsid w:val="00AF62ED"/>
    <w:rsid w:val="00AF74D5"/>
    <w:rsid w:val="00B0045D"/>
    <w:rsid w:val="00B01646"/>
    <w:rsid w:val="00B04114"/>
    <w:rsid w:val="00B046E9"/>
    <w:rsid w:val="00B04EB5"/>
    <w:rsid w:val="00B05B7E"/>
    <w:rsid w:val="00B07F26"/>
    <w:rsid w:val="00B1151D"/>
    <w:rsid w:val="00B120C5"/>
    <w:rsid w:val="00B13E70"/>
    <w:rsid w:val="00B1402E"/>
    <w:rsid w:val="00B14677"/>
    <w:rsid w:val="00B153C8"/>
    <w:rsid w:val="00B2240B"/>
    <w:rsid w:val="00B2250B"/>
    <w:rsid w:val="00B2253F"/>
    <w:rsid w:val="00B234C2"/>
    <w:rsid w:val="00B23A13"/>
    <w:rsid w:val="00B24789"/>
    <w:rsid w:val="00B262D0"/>
    <w:rsid w:val="00B265FE"/>
    <w:rsid w:val="00B266E3"/>
    <w:rsid w:val="00B26DCA"/>
    <w:rsid w:val="00B26EE7"/>
    <w:rsid w:val="00B317C1"/>
    <w:rsid w:val="00B33A7F"/>
    <w:rsid w:val="00B34209"/>
    <w:rsid w:val="00B35128"/>
    <w:rsid w:val="00B358D3"/>
    <w:rsid w:val="00B36D9F"/>
    <w:rsid w:val="00B40757"/>
    <w:rsid w:val="00B40A9B"/>
    <w:rsid w:val="00B4149A"/>
    <w:rsid w:val="00B41B9D"/>
    <w:rsid w:val="00B41E3E"/>
    <w:rsid w:val="00B42DE5"/>
    <w:rsid w:val="00B437FD"/>
    <w:rsid w:val="00B43DE6"/>
    <w:rsid w:val="00B506CB"/>
    <w:rsid w:val="00B5306B"/>
    <w:rsid w:val="00B5428E"/>
    <w:rsid w:val="00B54B38"/>
    <w:rsid w:val="00B55184"/>
    <w:rsid w:val="00B56588"/>
    <w:rsid w:val="00B62494"/>
    <w:rsid w:val="00B63DD6"/>
    <w:rsid w:val="00B6407D"/>
    <w:rsid w:val="00B67CC0"/>
    <w:rsid w:val="00B70184"/>
    <w:rsid w:val="00B713BA"/>
    <w:rsid w:val="00B73EC8"/>
    <w:rsid w:val="00B74688"/>
    <w:rsid w:val="00B76F18"/>
    <w:rsid w:val="00B824E2"/>
    <w:rsid w:val="00B82B71"/>
    <w:rsid w:val="00B8335F"/>
    <w:rsid w:val="00B833D2"/>
    <w:rsid w:val="00B8425B"/>
    <w:rsid w:val="00B84AC0"/>
    <w:rsid w:val="00B85798"/>
    <w:rsid w:val="00B90BAA"/>
    <w:rsid w:val="00B95318"/>
    <w:rsid w:val="00B976F6"/>
    <w:rsid w:val="00B97B48"/>
    <w:rsid w:val="00BA3581"/>
    <w:rsid w:val="00BA434E"/>
    <w:rsid w:val="00BA5103"/>
    <w:rsid w:val="00BA6783"/>
    <w:rsid w:val="00BA67E1"/>
    <w:rsid w:val="00BA7172"/>
    <w:rsid w:val="00BB0676"/>
    <w:rsid w:val="00BB11F3"/>
    <w:rsid w:val="00BB2B9C"/>
    <w:rsid w:val="00BC16F1"/>
    <w:rsid w:val="00BC2720"/>
    <w:rsid w:val="00BC28DF"/>
    <w:rsid w:val="00BC3079"/>
    <w:rsid w:val="00BC68F0"/>
    <w:rsid w:val="00BC6C2E"/>
    <w:rsid w:val="00BC726A"/>
    <w:rsid w:val="00BD0957"/>
    <w:rsid w:val="00BD0A2F"/>
    <w:rsid w:val="00BD122E"/>
    <w:rsid w:val="00BD4FB7"/>
    <w:rsid w:val="00BD5373"/>
    <w:rsid w:val="00BD5F71"/>
    <w:rsid w:val="00BD7688"/>
    <w:rsid w:val="00BE32D3"/>
    <w:rsid w:val="00BE496B"/>
    <w:rsid w:val="00BE56BB"/>
    <w:rsid w:val="00BE5FE0"/>
    <w:rsid w:val="00BF1A4A"/>
    <w:rsid w:val="00BF2C73"/>
    <w:rsid w:val="00BF3593"/>
    <w:rsid w:val="00BF5D4F"/>
    <w:rsid w:val="00BF7FBE"/>
    <w:rsid w:val="00C00D13"/>
    <w:rsid w:val="00C01E0F"/>
    <w:rsid w:val="00C03305"/>
    <w:rsid w:val="00C03B02"/>
    <w:rsid w:val="00C040AC"/>
    <w:rsid w:val="00C0534F"/>
    <w:rsid w:val="00C06F04"/>
    <w:rsid w:val="00C15510"/>
    <w:rsid w:val="00C15C0D"/>
    <w:rsid w:val="00C15F55"/>
    <w:rsid w:val="00C166F7"/>
    <w:rsid w:val="00C17340"/>
    <w:rsid w:val="00C24825"/>
    <w:rsid w:val="00C24A73"/>
    <w:rsid w:val="00C307FC"/>
    <w:rsid w:val="00C33361"/>
    <w:rsid w:val="00C349FE"/>
    <w:rsid w:val="00C36061"/>
    <w:rsid w:val="00C3767F"/>
    <w:rsid w:val="00C419D3"/>
    <w:rsid w:val="00C43A39"/>
    <w:rsid w:val="00C44939"/>
    <w:rsid w:val="00C45B51"/>
    <w:rsid w:val="00C4640B"/>
    <w:rsid w:val="00C46C77"/>
    <w:rsid w:val="00C501AB"/>
    <w:rsid w:val="00C51FF8"/>
    <w:rsid w:val="00C536A0"/>
    <w:rsid w:val="00C54216"/>
    <w:rsid w:val="00C550C2"/>
    <w:rsid w:val="00C5541F"/>
    <w:rsid w:val="00C55EE0"/>
    <w:rsid w:val="00C57F2D"/>
    <w:rsid w:val="00C600D5"/>
    <w:rsid w:val="00C63804"/>
    <w:rsid w:val="00C63C86"/>
    <w:rsid w:val="00C63E0F"/>
    <w:rsid w:val="00C66355"/>
    <w:rsid w:val="00C70350"/>
    <w:rsid w:val="00C715CF"/>
    <w:rsid w:val="00C727DD"/>
    <w:rsid w:val="00C73139"/>
    <w:rsid w:val="00C74623"/>
    <w:rsid w:val="00C756E8"/>
    <w:rsid w:val="00C7624E"/>
    <w:rsid w:val="00C766D2"/>
    <w:rsid w:val="00C77469"/>
    <w:rsid w:val="00C779BC"/>
    <w:rsid w:val="00C80A07"/>
    <w:rsid w:val="00C8145C"/>
    <w:rsid w:val="00C82388"/>
    <w:rsid w:val="00C82C9A"/>
    <w:rsid w:val="00C841AD"/>
    <w:rsid w:val="00C85232"/>
    <w:rsid w:val="00C85985"/>
    <w:rsid w:val="00C87063"/>
    <w:rsid w:val="00C9159B"/>
    <w:rsid w:val="00C91A64"/>
    <w:rsid w:val="00C92526"/>
    <w:rsid w:val="00C967AE"/>
    <w:rsid w:val="00CA6886"/>
    <w:rsid w:val="00CB5F29"/>
    <w:rsid w:val="00CC3A5D"/>
    <w:rsid w:val="00CC6F41"/>
    <w:rsid w:val="00CC7C01"/>
    <w:rsid w:val="00CC7CFD"/>
    <w:rsid w:val="00CD2DA0"/>
    <w:rsid w:val="00CD6D7A"/>
    <w:rsid w:val="00CE004F"/>
    <w:rsid w:val="00CE116E"/>
    <w:rsid w:val="00CE118F"/>
    <w:rsid w:val="00CE4EC4"/>
    <w:rsid w:val="00CE75BB"/>
    <w:rsid w:val="00CF3378"/>
    <w:rsid w:val="00D00C9D"/>
    <w:rsid w:val="00D04587"/>
    <w:rsid w:val="00D04AA1"/>
    <w:rsid w:val="00D05835"/>
    <w:rsid w:val="00D07749"/>
    <w:rsid w:val="00D12352"/>
    <w:rsid w:val="00D144F1"/>
    <w:rsid w:val="00D15292"/>
    <w:rsid w:val="00D2067D"/>
    <w:rsid w:val="00D20C6A"/>
    <w:rsid w:val="00D20E34"/>
    <w:rsid w:val="00D235AB"/>
    <w:rsid w:val="00D25657"/>
    <w:rsid w:val="00D266F1"/>
    <w:rsid w:val="00D307EA"/>
    <w:rsid w:val="00D3505E"/>
    <w:rsid w:val="00D3774A"/>
    <w:rsid w:val="00D37F72"/>
    <w:rsid w:val="00D40833"/>
    <w:rsid w:val="00D41873"/>
    <w:rsid w:val="00D506D7"/>
    <w:rsid w:val="00D51C8F"/>
    <w:rsid w:val="00D52C17"/>
    <w:rsid w:val="00D568A6"/>
    <w:rsid w:val="00D606C6"/>
    <w:rsid w:val="00D60747"/>
    <w:rsid w:val="00D61DC1"/>
    <w:rsid w:val="00D63155"/>
    <w:rsid w:val="00D6443B"/>
    <w:rsid w:val="00D71A7B"/>
    <w:rsid w:val="00D72534"/>
    <w:rsid w:val="00D72CD8"/>
    <w:rsid w:val="00D74C27"/>
    <w:rsid w:val="00D75EA4"/>
    <w:rsid w:val="00D77939"/>
    <w:rsid w:val="00D77CCE"/>
    <w:rsid w:val="00D80204"/>
    <w:rsid w:val="00D820C5"/>
    <w:rsid w:val="00D8217C"/>
    <w:rsid w:val="00D847F7"/>
    <w:rsid w:val="00D86E2B"/>
    <w:rsid w:val="00D872C4"/>
    <w:rsid w:val="00D874BD"/>
    <w:rsid w:val="00D91A18"/>
    <w:rsid w:val="00D954E9"/>
    <w:rsid w:val="00D96A06"/>
    <w:rsid w:val="00DA0BDA"/>
    <w:rsid w:val="00DA2C73"/>
    <w:rsid w:val="00DA643E"/>
    <w:rsid w:val="00DA7D83"/>
    <w:rsid w:val="00DB0017"/>
    <w:rsid w:val="00DB49F1"/>
    <w:rsid w:val="00DB538D"/>
    <w:rsid w:val="00DB7AD5"/>
    <w:rsid w:val="00DC1ED8"/>
    <w:rsid w:val="00DC31A1"/>
    <w:rsid w:val="00DC3A06"/>
    <w:rsid w:val="00DC60A3"/>
    <w:rsid w:val="00DE01ED"/>
    <w:rsid w:val="00DE24DA"/>
    <w:rsid w:val="00DE455E"/>
    <w:rsid w:val="00DE6052"/>
    <w:rsid w:val="00DE7B9D"/>
    <w:rsid w:val="00DF0CAD"/>
    <w:rsid w:val="00DF203E"/>
    <w:rsid w:val="00DF2CBB"/>
    <w:rsid w:val="00DF3D10"/>
    <w:rsid w:val="00DF4B54"/>
    <w:rsid w:val="00DF51F4"/>
    <w:rsid w:val="00DF5492"/>
    <w:rsid w:val="00DF5AE9"/>
    <w:rsid w:val="00E01733"/>
    <w:rsid w:val="00E01F26"/>
    <w:rsid w:val="00E02B3B"/>
    <w:rsid w:val="00E0709B"/>
    <w:rsid w:val="00E10502"/>
    <w:rsid w:val="00E11C75"/>
    <w:rsid w:val="00E14B0B"/>
    <w:rsid w:val="00E155D7"/>
    <w:rsid w:val="00E16269"/>
    <w:rsid w:val="00E20C5B"/>
    <w:rsid w:val="00E213D2"/>
    <w:rsid w:val="00E220E1"/>
    <w:rsid w:val="00E238FE"/>
    <w:rsid w:val="00E24C8F"/>
    <w:rsid w:val="00E31497"/>
    <w:rsid w:val="00E317D7"/>
    <w:rsid w:val="00E36CAD"/>
    <w:rsid w:val="00E4052E"/>
    <w:rsid w:val="00E405B7"/>
    <w:rsid w:val="00E40D33"/>
    <w:rsid w:val="00E44043"/>
    <w:rsid w:val="00E44F67"/>
    <w:rsid w:val="00E466CA"/>
    <w:rsid w:val="00E472E4"/>
    <w:rsid w:val="00E47668"/>
    <w:rsid w:val="00E47EA2"/>
    <w:rsid w:val="00E5052F"/>
    <w:rsid w:val="00E540DE"/>
    <w:rsid w:val="00E63175"/>
    <w:rsid w:val="00E632E9"/>
    <w:rsid w:val="00E6335D"/>
    <w:rsid w:val="00E63943"/>
    <w:rsid w:val="00E66179"/>
    <w:rsid w:val="00E675FA"/>
    <w:rsid w:val="00E67632"/>
    <w:rsid w:val="00E67F33"/>
    <w:rsid w:val="00E73706"/>
    <w:rsid w:val="00E73BB7"/>
    <w:rsid w:val="00E77173"/>
    <w:rsid w:val="00E777DD"/>
    <w:rsid w:val="00E80DC4"/>
    <w:rsid w:val="00E86434"/>
    <w:rsid w:val="00E87E47"/>
    <w:rsid w:val="00E92A47"/>
    <w:rsid w:val="00E93893"/>
    <w:rsid w:val="00E96DAC"/>
    <w:rsid w:val="00E96F92"/>
    <w:rsid w:val="00E97E57"/>
    <w:rsid w:val="00EA20D0"/>
    <w:rsid w:val="00EA3647"/>
    <w:rsid w:val="00EA3D8B"/>
    <w:rsid w:val="00EA430E"/>
    <w:rsid w:val="00EA6322"/>
    <w:rsid w:val="00EA7EC8"/>
    <w:rsid w:val="00EA7EE9"/>
    <w:rsid w:val="00EB1BAC"/>
    <w:rsid w:val="00EB1DE1"/>
    <w:rsid w:val="00EB4937"/>
    <w:rsid w:val="00EB4E13"/>
    <w:rsid w:val="00EB6831"/>
    <w:rsid w:val="00EB6DD3"/>
    <w:rsid w:val="00EB7223"/>
    <w:rsid w:val="00EB7D58"/>
    <w:rsid w:val="00EC0406"/>
    <w:rsid w:val="00EC38D3"/>
    <w:rsid w:val="00EC63E5"/>
    <w:rsid w:val="00EC679F"/>
    <w:rsid w:val="00EC67DA"/>
    <w:rsid w:val="00EC6ED0"/>
    <w:rsid w:val="00EC7895"/>
    <w:rsid w:val="00EC789C"/>
    <w:rsid w:val="00ED0213"/>
    <w:rsid w:val="00ED0475"/>
    <w:rsid w:val="00ED0F0F"/>
    <w:rsid w:val="00ED2B1D"/>
    <w:rsid w:val="00ED30C4"/>
    <w:rsid w:val="00ED5654"/>
    <w:rsid w:val="00EE31CC"/>
    <w:rsid w:val="00EE3CAD"/>
    <w:rsid w:val="00EE4201"/>
    <w:rsid w:val="00EE56A6"/>
    <w:rsid w:val="00EE5B77"/>
    <w:rsid w:val="00EE6C6E"/>
    <w:rsid w:val="00EE7DF0"/>
    <w:rsid w:val="00EF0113"/>
    <w:rsid w:val="00EF1B7E"/>
    <w:rsid w:val="00EF2114"/>
    <w:rsid w:val="00EF2565"/>
    <w:rsid w:val="00EF42D2"/>
    <w:rsid w:val="00EF750D"/>
    <w:rsid w:val="00F0010F"/>
    <w:rsid w:val="00F0371C"/>
    <w:rsid w:val="00F05A18"/>
    <w:rsid w:val="00F05EFE"/>
    <w:rsid w:val="00F10872"/>
    <w:rsid w:val="00F11CDB"/>
    <w:rsid w:val="00F121DD"/>
    <w:rsid w:val="00F12F65"/>
    <w:rsid w:val="00F1598B"/>
    <w:rsid w:val="00F176F6"/>
    <w:rsid w:val="00F20D38"/>
    <w:rsid w:val="00F21446"/>
    <w:rsid w:val="00F22AEB"/>
    <w:rsid w:val="00F25A7B"/>
    <w:rsid w:val="00F26108"/>
    <w:rsid w:val="00F26D5B"/>
    <w:rsid w:val="00F34C2F"/>
    <w:rsid w:val="00F37C48"/>
    <w:rsid w:val="00F40004"/>
    <w:rsid w:val="00F40074"/>
    <w:rsid w:val="00F51EB0"/>
    <w:rsid w:val="00F53026"/>
    <w:rsid w:val="00F55A28"/>
    <w:rsid w:val="00F562F3"/>
    <w:rsid w:val="00F56D92"/>
    <w:rsid w:val="00F5714B"/>
    <w:rsid w:val="00F60656"/>
    <w:rsid w:val="00F63D65"/>
    <w:rsid w:val="00F63E10"/>
    <w:rsid w:val="00F64A3E"/>
    <w:rsid w:val="00F651D9"/>
    <w:rsid w:val="00F667A1"/>
    <w:rsid w:val="00F67D73"/>
    <w:rsid w:val="00F71468"/>
    <w:rsid w:val="00F714CA"/>
    <w:rsid w:val="00F73CD5"/>
    <w:rsid w:val="00F751E5"/>
    <w:rsid w:val="00F7623A"/>
    <w:rsid w:val="00F800E1"/>
    <w:rsid w:val="00F829A2"/>
    <w:rsid w:val="00F865EC"/>
    <w:rsid w:val="00F87BC2"/>
    <w:rsid w:val="00F87F80"/>
    <w:rsid w:val="00F90328"/>
    <w:rsid w:val="00F9234F"/>
    <w:rsid w:val="00F92477"/>
    <w:rsid w:val="00F92D9A"/>
    <w:rsid w:val="00F92FAA"/>
    <w:rsid w:val="00F94638"/>
    <w:rsid w:val="00F946D5"/>
    <w:rsid w:val="00F94871"/>
    <w:rsid w:val="00F95C79"/>
    <w:rsid w:val="00F96451"/>
    <w:rsid w:val="00F96E9B"/>
    <w:rsid w:val="00F9772F"/>
    <w:rsid w:val="00F97A35"/>
    <w:rsid w:val="00F97C0B"/>
    <w:rsid w:val="00FA442A"/>
    <w:rsid w:val="00FA501C"/>
    <w:rsid w:val="00FA7ED8"/>
    <w:rsid w:val="00FB37F7"/>
    <w:rsid w:val="00FB3AB5"/>
    <w:rsid w:val="00FB41EC"/>
    <w:rsid w:val="00FB4438"/>
    <w:rsid w:val="00FB5BC7"/>
    <w:rsid w:val="00FB5CC3"/>
    <w:rsid w:val="00FC1457"/>
    <w:rsid w:val="00FC14A0"/>
    <w:rsid w:val="00FC16DF"/>
    <w:rsid w:val="00FC1E40"/>
    <w:rsid w:val="00FC3029"/>
    <w:rsid w:val="00FC3782"/>
    <w:rsid w:val="00FC495B"/>
    <w:rsid w:val="00FC652B"/>
    <w:rsid w:val="00FC75F6"/>
    <w:rsid w:val="00FD0CED"/>
    <w:rsid w:val="00FD0DA9"/>
    <w:rsid w:val="00FD0EAA"/>
    <w:rsid w:val="00FD14ED"/>
    <w:rsid w:val="00FD258E"/>
    <w:rsid w:val="00FD289E"/>
    <w:rsid w:val="00FD6019"/>
    <w:rsid w:val="00FD65C2"/>
    <w:rsid w:val="00FE184C"/>
    <w:rsid w:val="00FE1AD4"/>
    <w:rsid w:val="00FE1E15"/>
    <w:rsid w:val="00FE54D7"/>
    <w:rsid w:val="00FE61A1"/>
    <w:rsid w:val="00FE7058"/>
    <w:rsid w:val="00FE72B2"/>
    <w:rsid w:val="00FE7969"/>
    <w:rsid w:val="00FE7EB5"/>
    <w:rsid w:val="00FF0726"/>
    <w:rsid w:val="00FF1F9D"/>
    <w:rsid w:val="00FF31CD"/>
    <w:rsid w:val="00FF389C"/>
    <w:rsid w:val="00FF5694"/>
    <w:rsid w:val="00FF5705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2B92EA"/>
  <w15:chartTrackingRefBased/>
  <w15:docId w15:val="{392F9E02-A145-4B46-ACBE-666EB3AF5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F4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A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A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A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A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A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A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A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A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A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A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A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A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A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A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A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A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A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A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A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A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7A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A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7A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A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A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AD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55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2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2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28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5528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528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55286"/>
  </w:style>
  <w:style w:type="paragraph" w:styleId="Revision">
    <w:name w:val="Revision"/>
    <w:hidden/>
    <w:uiPriority w:val="99"/>
    <w:semiHidden/>
    <w:rsid w:val="00FC495B"/>
  </w:style>
  <w:style w:type="character" w:styleId="FollowedHyperlink">
    <w:name w:val="FollowedHyperlink"/>
    <w:basedOn w:val="DefaultParagraphFont"/>
    <w:uiPriority w:val="99"/>
    <w:semiHidden/>
    <w:unhideWhenUsed/>
    <w:rsid w:val="00AB17BE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3B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3B76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93B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3B76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sonormal0">
    <w:name w:val="msonormal"/>
    <w:basedOn w:val="Normal"/>
    <w:rsid w:val="00D52C17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B43DE6"/>
    <w:pPr>
      <w:spacing w:before="100" w:beforeAutospacing="1" w:after="100" w:afterAutospacing="1"/>
    </w:pPr>
  </w:style>
  <w:style w:type="paragraph" w:customStyle="1" w:styleId="c-bibliographic-informationcitation">
    <w:name w:val="c-bibliographic-information__citation"/>
    <w:basedOn w:val="Normal"/>
    <w:rsid w:val="004D5B36"/>
    <w:pPr>
      <w:spacing w:before="100" w:beforeAutospacing="1" w:after="100" w:afterAutospacing="1"/>
    </w:pPr>
    <w:rPr>
      <w:lang w:eastAsia="zh-CN"/>
    </w:rPr>
  </w:style>
  <w:style w:type="character" w:styleId="Emphasis">
    <w:name w:val="Emphasis"/>
    <w:basedOn w:val="DefaultParagraphFont"/>
    <w:uiPriority w:val="20"/>
    <w:qFormat/>
    <w:rsid w:val="00305E8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7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45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2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6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8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9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1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0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2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49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8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0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7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5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1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4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2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5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8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4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6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4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2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5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51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1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14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6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2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6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1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2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0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38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77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9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9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0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6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4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1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2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1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1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2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1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51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77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55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1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07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37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2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5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0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7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5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1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5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5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76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2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6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7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77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1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8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5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8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3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33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0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4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2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2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2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0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83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5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3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99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5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7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4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5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55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0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9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5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5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04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3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4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79CFDA-95DF-4D25-8DE9-331B300DF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713</Words>
  <Characters>15469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es, Katherine M.</dc:creator>
  <cp:keywords/>
  <dc:description/>
  <cp:lastModifiedBy>Rutherford, Caroline G.</cp:lastModifiedBy>
  <cp:revision>3</cp:revision>
  <dcterms:created xsi:type="dcterms:W3CDTF">2025-10-13T21:40:00Z</dcterms:created>
  <dcterms:modified xsi:type="dcterms:W3CDTF">2025-10-13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2058b371795e6acc90dcf936137920618a1dca27ece6408b1e1eceff608f0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98785e1-cba1-3b02-b2ca-63c8771a8303</vt:lpwstr>
  </property>
  <property fmtid="{D5CDD505-2E9C-101B-9397-08002B2CF9AE}" pid="25" name="Mendeley Citation Style_1">
    <vt:lpwstr>http://www.zotero.org/styles/american-medical-association</vt:lpwstr>
  </property>
</Properties>
</file>